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890625" w14:textId="2F4F264A" w:rsidR="00E84615" w:rsidRPr="00E84615" w:rsidRDefault="006949EB" w:rsidP="00996F5E">
      <w:pPr>
        <w:spacing w:line="360" w:lineRule="auto"/>
        <w:jc w:val="center"/>
        <w:rPr>
          <w:b/>
          <w:szCs w:val="21"/>
        </w:rPr>
      </w:pPr>
      <w:proofErr w:type="gramStart"/>
      <w:r>
        <w:rPr>
          <w:rFonts w:hint="eastAsia"/>
          <w:b/>
          <w:szCs w:val="21"/>
        </w:rPr>
        <w:t xml:space="preserve">Supplementary </w:t>
      </w:r>
      <w:r w:rsidR="008C4D7D">
        <w:rPr>
          <w:rFonts w:hint="eastAsia"/>
          <w:b/>
          <w:szCs w:val="21"/>
        </w:rPr>
        <w:t>T</w:t>
      </w:r>
      <w:r w:rsidR="00E84615" w:rsidRPr="00E84615">
        <w:rPr>
          <w:rFonts w:hint="eastAsia"/>
          <w:b/>
          <w:szCs w:val="21"/>
        </w:rPr>
        <w:t>ab</w:t>
      </w:r>
      <w:r w:rsidR="008C4D7D">
        <w:rPr>
          <w:rFonts w:hint="eastAsia"/>
          <w:b/>
          <w:szCs w:val="21"/>
        </w:rPr>
        <w:t>le</w:t>
      </w:r>
      <w:r w:rsidR="00E84615" w:rsidRPr="00E84615">
        <w:rPr>
          <w:rFonts w:hint="eastAsia"/>
          <w:b/>
          <w:szCs w:val="21"/>
        </w:rPr>
        <w:t xml:space="preserve"> 1.</w:t>
      </w:r>
      <w:proofErr w:type="gramEnd"/>
      <w:r w:rsidR="00E84615" w:rsidRPr="00E84615">
        <w:rPr>
          <w:rFonts w:hint="eastAsia"/>
          <w:b/>
          <w:szCs w:val="21"/>
        </w:rPr>
        <w:t xml:space="preserve"> The SNPs selected in the current study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9"/>
        <w:gridCol w:w="1113"/>
        <w:gridCol w:w="1920"/>
        <w:gridCol w:w="1946"/>
        <w:gridCol w:w="1812"/>
        <w:gridCol w:w="2541"/>
      </w:tblGrid>
      <w:tr w:rsidR="004219E9" w:rsidRPr="00E84615" w14:paraId="0B95BF1B" w14:textId="77777777" w:rsidTr="002041D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D8DE2" w14:textId="77777777" w:rsidR="004219E9" w:rsidRPr="00E84615" w:rsidRDefault="004219E9" w:rsidP="00996F5E">
            <w:pPr>
              <w:spacing w:line="360" w:lineRule="auto"/>
              <w:jc w:val="center"/>
              <w:rPr>
                <w:rFonts w:cstheme="minorHAnsi"/>
                <w:b/>
                <w:szCs w:val="21"/>
              </w:rPr>
            </w:pPr>
            <w:r w:rsidRPr="00E84615">
              <w:rPr>
                <w:rFonts w:cstheme="minorHAnsi"/>
                <w:b/>
                <w:szCs w:val="21"/>
              </w:rPr>
              <w:t>Ge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90C24" w14:textId="77777777" w:rsidR="004219E9" w:rsidRPr="00E84615" w:rsidRDefault="004219E9" w:rsidP="00996F5E">
            <w:pPr>
              <w:spacing w:line="360" w:lineRule="auto"/>
              <w:jc w:val="center"/>
              <w:rPr>
                <w:rFonts w:cstheme="minorHAnsi"/>
                <w:b/>
                <w:szCs w:val="21"/>
              </w:rPr>
            </w:pPr>
            <w:r w:rsidRPr="00E84615">
              <w:rPr>
                <w:rFonts w:cstheme="minorHAnsi"/>
                <w:b/>
                <w:szCs w:val="21"/>
              </w:rPr>
              <w:t>SN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39046" w14:textId="77777777" w:rsidR="004219E9" w:rsidRPr="00E84615" w:rsidRDefault="004219E9" w:rsidP="00996F5E">
            <w:pPr>
              <w:spacing w:line="360" w:lineRule="auto"/>
              <w:jc w:val="center"/>
              <w:rPr>
                <w:rFonts w:cstheme="minorHAnsi"/>
                <w:b/>
                <w:szCs w:val="21"/>
              </w:rPr>
            </w:pPr>
            <w:r w:rsidRPr="00E84615">
              <w:rPr>
                <w:rFonts w:cstheme="minorHAnsi" w:hint="eastAsia"/>
                <w:b/>
                <w:szCs w:val="21"/>
              </w:rPr>
              <w:t>Nucleotides ch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2CD67" w14:textId="77777777" w:rsidR="004219E9" w:rsidRPr="00E84615" w:rsidRDefault="004219E9" w:rsidP="00996F5E">
            <w:pPr>
              <w:spacing w:line="360" w:lineRule="auto"/>
              <w:jc w:val="center"/>
              <w:rPr>
                <w:rFonts w:cstheme="minorHAnsi"/>
                <w:b/>
                <w:szCs w:val="21"/>
              </w:rPr>
            </w:pPr>
            <w:r w:rsidRPr="00E84615">
              <w:rPr>
                <w:rFonts w:cstheme="minorHAnsi" w:hint="eastAsia"/>
                <w:b/>
                <w:szCs w:val="21"/>
              </w:rPr>
              <w:t>Amino acids ch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EF1E9" w14:textId="77777777" w:rsidR="004219E9" w:rsidRPr="00E84615" w:rsidRDefault="004219E9" w:rsidP="00996F5E">
            <w:pPr>
              <w:spacing w:line="360" w:lineRule="auto"/>
              <w:jc w:val="center"/>
              <w:rPr>
                <w:rFonts w:cstheme="minorHAnsi"/>
                <w:b/>
                <w:szCs w:val="21"/>
              </w:rPr>
            </w:pPr>
            <w:r w:rsidRPr="00E84615">
              <w:rPr>
                <w:rFonts w:cstheme="minorHAnsi"/>
                <w:b/>
                <w:szCs w:val="21"/>
              </w:rPr>
              <w:t>Frequency in EAS</w:t>
            </w:r>
            <w:r w:rsidRPr="00E84615">
              <w:rPr>
                <w:rFonts w:cstheme="minorHAnsi" w:hint="eastAsia"/>
                <w:b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335D79" w14:textId="77777777" w:rsidR="004219E9" w:rsidRPr="00E84615" w:rsidRDefault="004219E9" w:rsidP="00996F5E">
            <w:pPr>
              <w:spacing w:line="360" w:lineRule="auto"/>
              <w:jc w:val="center"/>
              <w:rPr>
                <w:rFonts w:cstheme="minorHAnsi"/>
                <w:b/>
                <w:szCs w:val="21"/>
              </w:rPr>
            </w:pPr>
            <w:r>
              <w:rPr>
                <w:rFonts w:cstheme="minorHAnsi" w:hint="eastAsia"/>
                <w:b/>
                <w:szCs w:val="21"/>
              </w:rPr>
              <w:t>HWE</w:t>
            </w:r>
            <w:r w:rsidR="00AB78F4">
              <w:rPr>
                <w:rFonts w:cstheme="minorHAnsi" w:hint="eastAsia"/>
                <w:b/>
                <w:szCs w:val="21"/>
              </w:rPr>
              <w:t xml:space="preserve"> in Control</w:t>
            </w:r>
            <w:r>
              <w:rPr>
                <w:rFonts w:cstheme="minorHAnsi" w:hint="eastAsia"/>
                <w:b/>
                <w:szCs w:val="21"/>
              </w:rPr>
              <w:t xml:space="preserve"> (Fisher</w:t>
            </w:r>
            <w:r>
              <w:rPr>
                <w:rFonts w:cstheme="minorHAnsi"/>
                <w:b/>
                <w:szCs w:val="21"/>
              </w:rPr>
              <w:t>’</w:t>
            </w:r>
            <w:r>
              <w:rPr>
                <w:rFonts w:cstheme="minorHAnsi" w:hint="eastAsia"/>
                <w:b/>
                <w:szCs w:val="21"/>
              </w:rPr>
              <w:t xml:space="preserve">s </w:t>
            </w:r>
            <w:r w:rsidRPr="004219E9">
              <w:rPr>
                <w:rFonts w:cstheme="minorHAnsi" w:hint="eastAsia"/>
                <w:b/>
                <w:i/>
                <w:szCs w:val="21"/>
              </w:rPr>
              <w:t>P</w:t>
            </w:r>
            <w:r>
              <w:rPr>
                <w:rFonts w:cstheme="minorHAnsi" w:hint="eastAsia"/>
                <w:b/>
                <w:szCs w:val="21"/>
              </w:rPr>
              <w:t>)</w:t>
            </w:r>
          </w:p>
        </w:tc>
      </w:tr>
      <w:tr w:rsidR="002041D3" w:rsidRPr="00E84615" w14:paraId="4E52AFBA" w14:textId="77777777" w:rsidTr="002041D3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AD1219D" w14:textId="77777777" w:rsidR="002041D3" w:rsidRPr="00E84615" w:rsidRDefault="002041D3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E84615">
              <w:rPr>
                <w:rFonts w:cstheme="minorHAnsi" w:hint="eastAsia"/>
                <w:szCs w:val="21"/>
              </w:rPr>
              <w:t>ERAP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4033D5C" w14:textId="514BD63F" w:rsidR="002041D3" w:rsidRPr="00E84615" w:rsidRDefault="002041D3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E84615">
              <w:rPr>
                <w:rFonts w:cstheme="minorHAnsi" w:hint="eastAsia"/>
                <w:szCs w:val="21"/>
              </w:rPr>
              <w:t>rs2703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B55A42C" w14:textId="65671310" w:rsidR="002041D3" w:rsidRPr="00E84615" w:rsidRDefault="002041D3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E84615">
              <w:rPr>
                <w:rFonts w:cstheme="minorHAnsi" w:hint="eastAsia"/>
                <w:szCs w:val="21"/>
              </w:rPr>
              <w:t>G&gt;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F881D33" w14:textId="3E534765" w:rsidR="002041D3" w:rsidRPr="00E84615" w:rsidRDefault="002041D3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E84615">
              <w:rPr>
                <w:rFonts w:cstheme="minorHAnsi" w:hint="eastAsia"/>
                <w:szCs w:val="21"/>
              </w:rPr>
              <w:t>Intron varian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3D518FA" w14:textId="1BE6CDD4" w:rsidR="002041D3" w:rsidRPr="00E84615" w:rsidRDefault="002041D3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E84615">
              <w:rPr>
                <w:rFonts w:cstheme="minorHAnsi" w:hint="eastAsia"/>
                <w:szCs w:val="21"/>
              </w:rPr>
              <w:t>G:66%/T:3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2BF494" w14:textId="0072F338" w:rsidR="002041D3" w:rsidRPr="00E84615" w:rsidRDefault="002041D3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0.115</w:t>
            </w:r>
          </w:p>
        </w:tc>
      </w:tr>
      <w:tr w:rsidR="002041D3" w:rsidRPr="00E84615" w14:paraId="4A19F471" w14:textId="77777777" w:rsidTr="002041D3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</w:tcBorders>
            <w:vAlign w:val="center"/>
          </w:tcPr>
          <w:p w14:paraId="275A4B70" w14:textId="77777777" w:rsidR="002041D3" w:rsidRPr="00E84615" w:rsidRDefault="002041D3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0CDDDB" w14:textId="13586569" w:rsidR="002041D3" w:rsidRPr="00E84615" w:rsidRDefault="002041D3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B300F8">
              <w:rPr>
                <w:rFonts w:cstheme="minorHAnsi" w:hint="eastAsia"/>
                <w:szCs w:val="21"/>
              </w:rPr>
              <w:t>rs270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A7F00D" w14:textId="41371861" w:rsidR="002041D3" w:rsidRPr="00E84615" w:rsidRDefault="002041D3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B300F8">
              <w:rPr>
                <w:rFonts w:cstheme="minorHAnsi" w:hint="eastAsia"/>
                <w:szCs w:val="21"/>
              </w:rPr>
              <w:t>G&gt;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B1063A" w14:textId="79AF13A8" w:rsidR="002041D3" w:rsidRPr="00E84615" w:rsidRDefault="002041D3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B300F8">
              <w:rPr>
                <w:rFonts w:cstheme="minorHAnsi" w:hint="eastAsia"/>
                <w:szCs w:val="21"/>
              </w:rPr>
              <w:t>Q730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148C14E" w14:textId="4C920CBE" w:rsidR="002041D3" w:rsidRPr="00E84615" w:rsidRDefault="002041D3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B300F8">
              <w:rPr>
                <w:rFonts w:cstheme="minorHAnsi" w:hint="eastAsia"/>
                <w:szCs w:val="21"/>
              </w:rPr>
              <w:t>G:43%/C: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2C85E8" w14:textId="19FFA07B" w:rsidR="002041D3" w:rsidRDefault="002041D3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B300F8">
              <w:rPr>
                <w:rFonts w:cstheme="minorHAnsi" w:hint="eastAsia"/>
                <w:szCs w:val="21"/>
              </w:rPr>
              <w:t>0.913</w:t>
            </w:r>
          </w:p>
        </w:tc>
      </w:tr>
      <w:tr w:rsidR="002041D3" w:rsidRPr="00E84615" w14:paraId="0A8B3CE5" w14:textId="77777777" w:rsidTr="002041D3">
        <w:trPr>
          <w:jc w:val="center"/>
        </w:trPr>
        <w:tc>
          <w:tcPr>
            <w:tcW w:w="0" w:type="auto"/>
            <w:vMerge/>
            <w:vAlign w:val="center"/>
          </w:tcPr>
          <w:p w14:paraId="552C43DE" w14:textId="77777777" w:rsidR="002041D3" w:rsidRPr="00E84615" w:rsidRDefault="002041D3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E347890" w14:textId="7CCAFB19" w:rsidR="002041D3" w:rsidRPr="00B300F8" w:rsidRDefault="002041D3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B300F8">
              <w:rPr>
                <w:rFonts w:cstheme="minorHAnsi" w:hint="eastAsia"/>
                <w:szCs w:val="21"/>
              </w:rPr>
              <w:t>rs3018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E01E8C7" w14:textId="120FFB54" w:rsidR="002041D3" w:rsidRPr="00B300F8" w:rsidRDefault="002041D3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B300F8">
              <w:rPr>
                <w:rFonts w:cstheme="minorHAnsi" w:hint="eastAsia"/>
                <w:szCs w:val="21"/>
              </w:rPr>
              <w:t>T&gt;C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A4C0A8A" w14:textId="0A2978B2" w:rsidR="002041D3" w:rsidRPr="00B300F8" w:rsidRDefault="002041D3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B300F8">
              <w:rPr>
                <w:rFonts w:cstheme="minorHAnsi" w:hint="eastAsia"/>
                <w:szCs w:val="21"/>
              </w:rPr>
              <w:t>K528R</w:t>
            </w:r>
          </w:p>
        </w:tc>
        <w:tc>
          <w:tcPr>
            <w:tcW w:w="0" w:type="auto"/>
            <w:tcBorders>
              <w:top w:val="nil"/>
              <w:right w:val="nil"/>
            </w:tcBorders>
            <w:vAlign w:val="center"/>
          </w:tcPr>
          <w:p w14:paraId="223D075B" w14:textId="7407FA76" w:rsidR="002041D3" w:rsidRPr="00B300F8" w:rsidRDefault="002041D3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B300F8">
              <w:rPr>
                <w:rFonts w:cstheme="minorHAnsi" w:hint="eastAsia"/>
                <w:szCs w:val="21"/>
              </w:rPr>
              <w:t>C:55%/T: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5002E1" w14:textId="71206ABD" w:rsidR="002041D3" w:rsidRPr="00B300F8" w:rsidRDefault="002041D3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B300F8">
              <w:rPr>
                <w:rFonts w:cstheme="minorHAnsi" w:hint="eastAsia"/>
                <w:szCs w:val="21"/>
              </w:rPr>
              <w:t>0.922</w:t>
            </w:r>
          </w:p>
        </w:tc>
      </w:tr>
      <w:tr w:rsidR="002041D3" w:rsidRPr="00E84615" w14:paraId="10AB4184" w14:textId="77777777" w:rsidTr="00996F5E">
        <w:trPr>
          <w:jc w:val="center"/>
        </w:trPr>
        <w:tc>
          <w:tcPr>
            <w:tcW w:w="0" w:type="auto"/>
            <w:vMerge/>
            <w:vAlign w:val="center"/>
          </w:tcPr>
          <w:p w14:paraId="22C11C00" w14:textId="77777777" w:rsidR="002041D3" w:rsidRPr="00E84615" w:rsidRDefault="002041D3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55BF8A6" w14:textId="38A2297A" w:rsidR="002041D3" w:rsidRPr="00B300F8" w:rsidRDefault="002041D3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E84615">
              <w:rPr>
                <w:rFonts w:cstheme="minorHAnsi" w:hint="eastAsia"/>
                <w:szCs w:val="21"/>
              </w:rPr>
              <w:t>rs26618</w:t>
            </w:r>
          </w:p>
        </w:tc>
        <w:tc>
          <w:tcPr>
            <w:tcW w:w="0" w:type="auto"/>
            <w:vAlign w:val="center"/>
          </w:tcPr>
          <w:p w14:paraId="145EF18B" w14:textId="401E0FDA" w:rsidR="002041D3" w:rsidRPr="00B300F8" w:rsidRDefault="002041D3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E84615">
              <w:rPr>
                <w:rFonts w:cstheme="minorHAnsi" w:hint="eastAsia"/>
                <w:szCs w:val="21"/>
              </w:rPr>
              <w:t>T&gt;C</w:t>
            </w:r>
          </w:p>
        </w:tc>
        <w:tc>
          <w:tcPr>
            <w:tcW w:w="0" w:type="auto"/>
            <w:vAlign w:val="center"/>
          </w:tcPr>
          <w:p w14:paraId="196510EE" w14:textId="5C52F290" w:rsidR="002041D3" w:rsidRPr="00B300F8" w:rsidRDefault="002041D3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E84615">
              <w:rPr>
                <w:rFonts w:cstheme="minorHAnsi" w:hint="eastAsia"/>
                <w:szCs w:val="21"/>
              </w:rPr>
              <w:t>I276M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5472D1D" w14:textId="75306C61" w:rsidR="002041D3" w:rsidRPr="00B300F8" w:rsidRDefault="002041D3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E84615">
              <w:rPr>
                <w:rFonts w:cstheme="minorHAnsi" w:hint="eastAsia"/>
                <w:szCs w:val="21"/>
              </w:rPr>
              <w:t>T:71%/C: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9A8349" w14:textId="5DBABEEC" w:rsidR="002041D3" w:rsidRPr="00B300F8" w:rsidRDefault="002041D3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0.834</w:t>
            </w:r>
          </w:p>
        </w:tc>
      </w:tr>
      <w:tr w:rsidR="002041D3" w:rsidRPr="00E84615" w14:paraId="680479A2" w14:textId="77777777" w:rsidTr="00996F5E">
        <w:trPr>
          <w:jc w:val="center"/>
        </w:trPr>
        <w:tc>
          <w:tcPr>
            <w:tcW w:w="0" w:type="auto"/>
            <w:vMerge/>
            <w:vAlign w:val="center"/>
          </w:tcPr>
          <w:p w14:paraId="14FD2F0F" w14:textId="77777777" w:rsidR="002041D3" w:rsidRPr="00E84615" w:rsidRDefault="002041D3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0031E93" w14:textId="288E25A0" w:rsidR="002041D3" w:rsidRPr="00E84615" w:rsidRDefault="002041D3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B300F8">
              <w:rPr>
                <w:rFonts w:cstheme="minorHAnsi" w:hint="eastAsia"/>
                <w:szCs w:val="21"/>
              </w:rPr>
              <w:t>rs26653</w:t>
            </w:r>
          </w:p>
        </w:tc>
        <w:tc>
          <w:tcPr>
            <w:tcW w:w="0" w:type="auto"/>
            <w:vAlign w:val="center"/>
          </w:tcPr>
          <w:p w14:paraId="22B8DC39" w14:textId="70462D6F" w:rsidR="002041D3" w:rsidRPr="00E84615" w:rsidRDefault="002041D3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B300F8">
              <w:rPr>
                <w:rFonts w:cstheme="minorHAnsi" w:hint="eastAsia"/>
                <w:szCs w:val="21"/>
              </w:rPr>
              <w:t>G&gt;C</w:t>
            </w:r>
          </w:p>
        </w:tc>
        <w:tc>
          <w:tcPr>
            <w:tcW w:w="0" w:type="auto"/>
            <w:vAlign w:val="center"/>
          </w:tcPr>
          <w:p w14:paraId="28E542FC" w14:textId="4F49F203" w:rsidR="002041D3" w:rsidRPr="00E84615" w:rsidRDefault="002041D3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B300F8">
              <w:rPr>
                <w:rFonts w:cstheme="minorHAnsi" w:hint="eastAsia"/>
                <w:szCs w:val="21"/>
              </w:rPr>
              <w:t>R127P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E4793F0" w14:textId="62D62C23" w:rsidR="002041D3" w:rsidRPr="00E84615" w:rsidRDefault="002041D3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B300F8">
              <w:rPr>
                <w:rFonts w:cstheme="minorHAnsi" w:hint="eastAsia"/>
                <w:szCs w:val="21"/>
              </w:rPr>
              <w:t>G:52%/C: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034897" w14:textId="4D682CC1" w:rsidR="002041D3" w:rsidRPr="00E84615" w:rsidRDefault="002041D3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B300F8">
              <w:rPr>
                <w:rFonts w:cstheme="minorHAnsi" w:hint="eastAsia"/>
                <w:szCs w:val="21"/>
              </w:rPr>
              <w:t>0.052</w:t>
            </w:r>
          </w:p>
        </w:tc>
      </w:tr>
      <w:tr w:rsidR="002041D3" w:rsidRPr="00E84615" w14:paraId="7DF84A25" w14:textId="77777777" w:rsidTr="00D26021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EBB1F36" w14:textId="77777777" w:rsidR="002041D3" w:rsidRPr="00E84615" w:rsidRDefault="002041D3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A9088C" w14:textId="4A334E5A" w:rsidR="002041D3" w:rsidRPr="00E84615" w:rsidRDefault="002041D3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E84615">
              <w:rPr>
                <w:rFonts w:cstheme="minorHAnsi" w:hint="eastAsia"/>
                <w:szCs w:val="21"/>
              </w:rPr>
              <w:t>rs37340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B9C9F6" w14:textId="2D51A292" w:rsidR="002041D3" w:rsidRPr="00E84615" w:rsidRDefault="002041D3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E84615">
              <w:rPr>
                <w:rFonts w:cstheme="minorHAnsi" w:hint="eastAsia"/>
                <w:szCs w:val="21"/>
              </w:rPr>
              <w:t>C&gt;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85B9D0" w14:textId="2FD686A5" w:rsidR="002041D3" w:rsidRPr="00E84615" w:rsidRDefault="002041D3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E84615">
              <w:rPr>
                <w:rFonts w:cstheme="minorHAnsi" w:hint="eastAsia"/>
                <w:szCs w:val="21"/>
              </w:rPr>
              <w:t>K56E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5D361310" w14:textId="53F825FB" w:rsidR="002041D3" w:rsidRPr="00E84615" w:rsidRDefault="002041D3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E84615">
              <w:rPr>
                <w:rFonts w:cstheme="minorHAnsi" w:hint="eastAsia"/>
                <w:szCs w:val="21"/>
              </w:rPr>
              <w:t>C:83%/T:1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636FB" w14:textId="71D5F74E" w:rsidR="002041D3" w:rsidRPr="00E84615" w:rsidRDefault="002041D3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0.586</w:t>
            </w:r>
          </w:p>
        </w:tc>
      </w:tr>
      <w:tr w:rsidR="00D26021" w:rsidRPr="00E84615" w14:paraId="6196EE49" w14:textId="77777777" w:rsidTr="00D26021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9415D29" w14:textId="77777777" w:rsidR="00D26021" w:rsidRPr="00E84615" w:rsidRDefault="00D26021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E84615">
              <w:rPr>
                <w:rFonts w:cstheme="minorHAnsi" w:hint="eastAsia"/>
                <w:szCs w:val="21"/>
              </w:rPr>
              <w:t>ERAP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B9FC124" w14:textId="048E21C7" w:rsidR="00D26021" w:rsidRPr="00E84615" w:rsidRDefault="00D26021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B300F8">
              <w:rPr>
                <w:rFonts w:cstheme="minorHAnsi" w:hint="eastAsia"/>
                <w:szCs w:val="21"/>
              </w:rPr>
              <w:t>rs254978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AC15459" w14:textId="5BB28012" w:rsidR="00D26021" w:rsidRPr="00E84615" w:rsidRDefault="00D26021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B300F8">
              <w:rPr>
                <w:rFonts w:cstheme="minorHAnsi" w:hint="eastAsia"/>
                <w:szCs w:val="21"/>
              </w:rPr>
              <w:t>T&gt;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5CDC51B" w14:textId="69E815E4" w:rsidR="00D26021" w:rsidRPr="00E84615" w:rsidRDefault="00D26021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B300F8">
              <w:rPr>
                <w:rFonts w:cstheme="minorHAnsi" w:hint="eastAsia"/>
                <w:szCs w:val="21"/>
              </w:rPr>
              <w:t>K392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20F706F" w14:textId="079CC67D" w:rsidR="00D26021" w:rsidRPr="00E84615" w:rsidRDefault="00D26021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B300F8">
              <w:rPr>
                <w:rFonts w:cstheme="minorHAnsi" w:hint="eastAsia"/>
                <w:szCs w:val="21"/>
              </w:rPr>
              <w:t>G:47%/T:5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58FAB6" w14:textId="24776A26" w:rsidR="00D26021" w:rsidRPr="00E84615" w:rsidRDefault="00D26021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B300F8">
              <w:rPr>
                <w:rFonts w:cstheme="minorHAnsi" w:hint="eastAsia"/>
                <w:szCs w:val="21"/>
              </w:rPr>
              <w:t>0.704</w:t>
            </w:r>
          </w:p>
        </w:tc>
      </w:tr>
      <w:tr w:rsidR="00D26021" w:rsidRPr="00E84615" w14:paraId="4A0BDC5D" w14:textId="77777777" w:rsidTr="00D26021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nil"/>
            </w:tcBorders>
            <w:vAlign w:val="center"/>
          </w:tcPr>
          <w:p w14:paraId="6DB74AED" w14:textId="77777777" w:rsidR="00D26021" w:rsidRPr="00E84615" w:rsidRDefault="00D26021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C25F09" w14:textId="298212C0" w:rsidR="00D26021" w:rsidRPr="00E84615" w:rsidRDefault="00D26021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E84615">
              <w:rPr>
                <w:rFonts w:cstheme="minorHAnsi" w:hint="eastAsia"/>
                <w:szCs w:val="21"/>
              </w:rPr>
              <w:t>rs25485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C49630" w14:textId="7E1610DC" w:rsidR="00D26021" w:rsidRPr="00E84615" w:rsidRDefault="00D26021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E84615">
              <w:rPr>
                <w:rFonts w:cstheme="minorHAnsi" w:hint="eastAsia"/>
                <w:szCs w:val="21"/>
              </w:rPr>
              <w:t>T&gt;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C298F0" w14:textId="2F91C235" w:rsidR="00D26021" w:rsidRPr="00E84615" w:rsidRDefault="00D26021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E84615">
              <w:rPr>
                <w:rFonts w:cstheme="minorHAnsi" w:hint="eastAsia"/>
                <w:szCs w:val="21"/>
              </w:rPr>
              <w:t>P435P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E71FF70" w14:textId="05D42F84" w:rsidR="00D26021" w:rsidRPr="00E84615" w:rsidRDefault="00D26021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E84615">
              <w:rPr>
                <w:rFonts w:cstheme="minorHAnsi" w:hint="eastAsia"/>
                <w:szCs w:val="21"/>
              </w:rPr>
              <w:t>T:47%/A: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6133C5" w14:textId="382FA0A3" w:rsidR="00D26021" w:rsidRDefault="00D26021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0.062</w:t>
            </w:r>
          </w:p>
        </w:tc>
      </w:tr>
      <w:tr w:rsidR="00D26021" w:rsidRPr="00E84615" w14:paraId="69FFCF0E" w14:textId="77777777" w:rsidTr="00D26021">
        <w:trPr>
          <w:jc w:val="center"/>
        </w:trPr>
        <w:tc>
          <w:tcPr>
            <w:tcW w:w="0" w:type="auto"/>
            <w:vMerge/>
            <w:tcBorders>
              <w:top w:val="nil"/>
            </w:tcBorders>
            <w:vAlign w:val="center"/>
          </w:tcPr>
          <w:p w14:paraId="76405303" w14:textId="77777777" w:rsidR="00D26021" w:rsidRPr="00E84615" w:rsidRDefault="00D26021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CBD9AE5" w14:textId="39D3900A" w:rsidR="00D26021" w:rsidRPr="00B300F8" w:rsidRDefault="00D26021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E84615">
              <w:rPr>
                <w:rFonts w:cstheme="minorHAnsi" w:hint="eastAsia"/>
                <w:szCs w:val="21"/>
              </w:rPr>
              <w:t>rs224837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0EBFFF6" w14:textId="04499BEA" w:rsidR="00D26021" w:rsidRPr="00B300F8" w:rsidRDefault="00D26021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E84615">
              <w:rPr>
                <w:rFonts w:cstheme="minorHAnsi" w:hint="eastAsia"/>
                <w:szCs w:val="21"/>
              </w:rPr>
              <w:t>A&gt;G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8C73FC1" w14:textId="16EF100A" w:rsidR="00D26021" w:rsidRPr="00B300F8" w:rsidRDefault="00D26021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E84615">
              <w:rPr>
                <w:rFonts w:cstheme="minorHAnsi" w:hint="eastAsia"/>
                <w:szCs w:val="21"/>
              </w:rPr>
              <w:t>Intron variant</w:t>
            </w:r>
          </w:p>
        </w:tc>
        <w:tc>
          <w:tcPr>
            <w:tcW w:w="0" w:type="auto"/>
            <w:tcBorders>
              <w:top w:val="nil"/>
              <w:right w:val="nil"/>
            </w:tcBorders>
            <w:vAlign w:val="center"/>
          </w:tcPr>
          <w:p w14:paraId="3EE5C294" w14:textId="6C4713AA" w:rsidR="00D26021" w:rsidRPr="00B300F8" w:rsidRDefault="00D26021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E84615">
              <w:rPr>
                <w:rFonts w:cstheme="minorHAnsi" w:hint="eastAsia"/>
                <w:szCs w:val="21"/>
              </w:rPr>
              <w:t>A:47%/G: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667E16" w14:textId="7DCA5E42" w:rsidR="00D26021" w:rsidRPr="00B300F8" w:rsidRDefault="00D26021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0.644</w:t>
            </w:r>
          </w:p>
        </w:tc>
      </w:tr>
      <w:tr w:rsidR="00D26021" w:rsidRPr="00E84615" w14:paraId="75B1DE67" w14:textId="77777777" w:rsidTr="00996F5E">
        <w:trPr>
          <w:jc w:val="center"/>
        </w:trPr>
        <w:tc>
          <w:tcPr>
            <w:tcW w:w="0" w:type="auto"/>
            <w:vMerge/>
            <w:vAlign w:val="center"/>
          </w:tcPr>
          <w:p w14:paraId="15B74DB7" w14:textId="77777777" w:rsidR="00D26021" w:rsidRPr="00E84615" w:rsidRDefault="00D26021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42D2219" w14:textId="77777777" w:rsidR="00D26021" w:rsidRPr="00B300F8" w:rsidRDefault="00D26021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B300F8">
              <w:rPr>
                <w:rFonts w:cstheme="minorHAnsi" w:hint="eastAsia"/>
                <w:szCs w:val="21"/>
              </w:rPr>
              <w:t>rs2287988</w:t>
            </w:r>
          </w:p>
        </w:tc>
        <w:tc>
          <w:tcPr>
            <w:tcW w:w="0" w:type="auto"/>
            <w:vAlign w:val="center"/>
          </w:tcPr>
          <w:p w14:paraId="4281F0E6" w14:textId="77777777" w:rsidR="00D26021" w:rsidRPr="00B300F8" w:rsidRDefault="00D26021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B300F8">
              <w:rPr>
                <w:rFonts w:cstheme="minorHAnsi" w:hint="eastAsia"/>
                <w:szCs w:val="21"/>
              </w:rPr>
              <w:t>G&gt;A</w:t>
            </w:r>
          </w:p>
        </w:tc>
        <w:tc>
          <w:tcPr>
            <w:tcW w:w="0" w:type="auto"/>
            <w:vAlign w:val="center"/>
          </w:tcPr>
          <w:p w14:paraId="0E037CE7" w14:textId="77777777" w:rsidR="00D26021" w:rsidRPr="00B300F8" w:rsidRDefault="00D26021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B300F8">
              <w:rPr>
                <w:rFonts w:cstheme="minorHAnsi" w:hint="eastAsia"/>
                <w:szCs w:val="21"/>
              </w:rPr>
              <w:t>Q563Q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6DB5920" w14:textId="77777777" w:rsidR="00D26021" w:rsidRPr="00B300F8" w:rsidRDefault="00D26021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B300F8">
              <w:rPr>
                <w:rFonts w:cstheme="minorHAnsi" w:hint="eastAsia"/>
                <w:szCs w:val="21"/>
              </w:rPr>
              <w:t>G:47%/A: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F6E4BD" w14:textId="77777777" w:rsidR="00D26021" w:rsidRPr="00B300F8" w:rsidRDefault="00D26021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B300F8">
              <w:rPr>
                <w:rFonts w:cstheme="minorHAnsi" w:hint="eastAsia"/>
                <w:szCs w:val="21"/>
              </w:rPr>
              <w:t>0.556</w:t>
            </w:r>
          </w:p>
        </w:tc>
      </w:tr>
      <w:tr w:rsidR="00D26021" w:rsidRPr="00E84615" w14:paraId="7CBB113E" w14:textId="77777777" w:rsidTr="00996F5E">
        <w:trPr>
          <w:jc w:val="center"/>
        </w:trPr>
        <w:tc>
          <w:tcPr>
            <w:tcW w:w="0" w:type="auto"/>
            <w:vMerge/>
            <w:vAlign w:val="center"/>
          </w:tcPr>
          <w:p w14:paraId="7DE16710" w14:textId="77777777" w:rsidR="00D26021" w:rsidRPr="00E84615" w:rsidRDefault="00D26021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B3BD3C9" w14:textId="77777777" w:rsidR="00D26021" w:rsidRPr="00E84615" w:rsidRDefault="00D26021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E84615">
              <w:rPr>
                <w:rFonts w:cstheme="minorHAnsi" w:hint="eastAsia"/>
                <w:szCs w:val="21"/>
              </w:rPr>
              <w:t>rs1056893</w:t>
            </w:r>
          </w:p>
        </w:tc>
        <w:tc>
          <w:tcPr>
            <w:tcW w:w="0" w:type="auto"/>
            <w:vAlign w:val="center"/>
          </w:tcPr>
          <w:p w14:paraId="5138B357" w14:textId="77777777" w:rsidR="00D26021" w:rsidRPr="00E84615" w:rsidRDefault="00D26021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E84615">
              <w:rPr>
                <w:rFonts w:cstheme="minorHAnsi" w:hint="eastAsia"/>
                <w:szCs w:val="21"/>
              </w:rPr>
              <w:t>T&gt;C</w:t>
            </w:r>
          </w:p>
        </w:tc>
        <w:tc>
          <w:tcPr>
            <w:tcW w:w="0" w:type="auto"/>
            <w:vAlign w:val="center"/>
          </w:tcPr>
          <w:p w14:paraId="0744EAF9" w14:textId="77777777" w:rsidR="00D26021" w:rsidRPr="00E84615" w:rsidRDefault="00D26021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E84615">
              <w:rPr>
                <w:rFonts w:cstheme="minorHAnsi" w:hint="eastAsia"/>
                <w:szCs w:val="21"/>
              </w:rPr>
              <w:t>S775S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9F7082D" w14:textId="77777777" w:rsidR="00D26021" w:rsidRPr="00E84615" w:rsidRDefault="00D26021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E84615">
              <w:rPr>
                <w:rFonts w:cstheme="minorHAnsi" w:hint="eastAsia"/>
                <w:szCs w:val="21"/>
              </w:rPr>
              <w:t>T:53%/C:4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1AF9F" w14:textId="77777777" w:rsidR="00D26021" w:rsidRPr="00E84615" w:rsidRDefault="00D26021" w:rsidP="00996F5E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0.072</w:t>
            </w:r>
          </w:p>
        </w:tc>
      </w:tr>
    </w:tbl>
    <w:p w14:paraId="2F91775A" w14:textId="77777777" w:rsidR="00E84615" w:rsidRPr="00E84615" w:rsidRDefault="00E84615" w:rsidP="00996F5E">
      <w:pPr>
        <w:spacing w:line="360" w:lineRule="auto"/>
        <w:jc w:val="center"/>
        <w:rPr>
          <w:szCs w:val="21"/>
        </w:rPr>
      </w:pPr>
      <w:r w:rsidRPr="006F13D2">
        <w:rPr>
          <w:rFonts w:hint="eastAsia"/>
          <w:szCs w:val="21"/>
        </w:rPr>
        <w:t>*</w:t>
      </w:r>
      <w:r w:rsidRPr="004E0DBB">
        <w:rPr>
          <w:b/>
          <w:szCs w:val="21"/>
        </w:rPr>
        <w:t>Note</w:t>
      </w:r>
      <w:r w:rsidRPr="006F13D2">
        <w:rPr>
          <w:szCs w:val="21"/>
        </w:rPr>
        <w:t>: EAS</w:t>
      </w:r>
      <w:r w:rsidRPr="006F13D2">
        <w:rPr>
          <w:rFonts w:hint="eastAsia"/>
          <w:szCs w:val="21"/>
        </w:rPr>
        <w:t xml:space="preserve"> is S</w:t>
      </w:r>
      <w:r w:rsidRPr="00E84615">
        <w:rPr>
          <w:rFonts w:hint="eastAsia"/>
          <w:szCs w:val="21"/>
        </w:rPr>
        <w:t>NP distribution in East Asian population.</w:t>
      </w:r>
    </w:p>
    <w:p w14:paraId="7A9C8D09" w14:textId="5AEEF050" w:rsidR="00E84615" w:rsidRDefault="00E84615" w:rsidP="00996F5E">
      <w:pPr>
        <w:spacing w:line="360" w:lineRule="auto"/>
        <w:ind w:firstLineChars="294" w:firstLine="620"/>
        <w:jc w:val="center"/>
        <w:rPr>
          <w:b/>
        </w:rPr>
      </w:pPr>
    </w:p>
    <w:p w14:paraId="1B8605DB" w14:textId="7F9B5F66" w:rsidR="00996F5E" w:rsidRDefault="00996F5E" w:rsidP="00996F5E">
      <w:pPr>
        <w:spacing w:line="360" w:lineRule="auto"/>
        <w:ind w:firstLineChars="294" w:firstLine="620"/>
        <w:jc w:val="center"/>
        <w:rPr>
          <w:b/>
        </w:rPr>
      </w:pPr>
    </w:p>
    <w:p w14:paraId="06A7B8C8" w14:textId="77777777" w:rsidR="00996F5E" w:rsidRPr="00E84615" w:rsidRDefault="00996F5E" w:rsidP="00996F5E">
      <w:pPr>
        <w:spacing w:line="360" w:lineRule="auto"/>
        <w:ind w:firstLineChars="294" w:firstLine="620"/>
        <w:jc w:val="center"/>
        <w:rPr>
          <w:b/>
        </w:rPr>
      </w:pPr>
    </w:p>
    <w:p w14:paraId="57EE3418" w14:textId="0B0AD404" w:rsidR="00B14CA8" w:rsidRPr="00E84615" w:rsidRDefault="006949EB" w:rsidP="00996F5E">
      <w:pPr>
        <w:spacing w:line="360" w:lineRule="auto"/>
        <w:ind w:firstLineChars="294" w:firstLine="620"/>
        <w:jc w:val="center"/>
        <w:rPr>
          <w:b/>
        </w:rPr>
      </w:pPr>
      <w:proofErr w:type="gramStart"/>
      <w:r>
        <w:rPr>
          <w:rFonts w:hint="eastAsia"/>
          <w:b/>
          <w:szCs w:val="21"/>
        </w:rPr>
        <w:lastRenderedPageBreak/>
        <w:t xml:space="preserve">Supplementary </w:t>
      </w:r>
      <w:r w:rsidR="004A628B">
        <w:rPr>
          <w:rFonts w:hint="eastAsia"/>
          <w:b/>
          <w:szCs w:val="21"/>
        </w:rPr>
        <w:t>T</w:t>
      </w:r>
      <w:r w:rsidRPr="00E84615">
        <w:rPr>
          <w:rFonts w:hint="eastAsia"/>
          <w:b/>
          <w:szCs w:val="21"/>
        </w:rPr>
        <w:t>ab</w:t>
      </w:r>
      <w:r w:rsidR="004A628B">
        <w:rPr>
          <w:rFonts w:hint="eastAsia"/>
          <w:b/>
          <w:szCs w:val="21"/>
        </w:rPr>
        <w:t>le</w:t>
      </w:r>
      <w:r w:rsidR="00B14CA8" w:rsidRPr="00E84615">
        <w:rPr>
          <w:rFonts w:hint="eastAsia"/>
          <w:b/>
        </w:rPr>
        <w:t xml:space="preserve"> </w:t>
      </w:r>
      <w:r w:rsidR="003B0C39">
        <w:rPr>
          <w:rFonts w:hint="eastAsia"/>
          <w:b/>
        </w:rPr>
        <w:t>2</w:t>
      </w:r>
      <w:r w:rsidR="00B14CA8" w:rsidRPr="00E84615">
        <w:rPr>
          <w:rFonts w:hint="eastAsia"/>
          <w:b/>
        </w:rPr>
        <w:t>.</w:t>
      </w:r>
      <w:proofErr w:type="gramEnd"/>
      <w:r w:rsidR="00B14CA8" w:rsidRPr="00E84615">
        <w:rPr>
          <w:rFonts w:hint="eastAsia"/>
          <w:b/>
        </w:rPr>
        <w:t xml:space="preserve"> Inheritance model analysis of SNPs in </w:t>
      </w:r>
      <w:r w:rsidR="00B14CA8" w:rsidRPr="005A66F2">
        <w:rPr>
          <w:rFonts w:hint="eastAsia"/>
          <w:b/>
          <w:i/>
        </w:rPr>
        <w:t>ERAP1</w:t>
      </w:r>
      <w:r w:rsidR="00B14CA8" w:rsidRPr="00E84615">
        <w:rPr>
          <w:rFonts w:hint="eastAsia"/>
          <w:b/>
        </w:rPr>
        <w:t xml:space="preserve"> gene between control and CIN group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17"/>
        <w:gridCol w:w="1378"/>
        <w:gridCol w:w="1156"/>
        <w:gridCol w:w="1340"/>
        <w:gridCol w:w="1233"/>
        <w:gridCol w:w="1573"/>
        <w:gridCol w:w="866"/>
        <w:gridCol w:w="802"/>
        <w:gridCol w:w="802"/>
      </w:tblGrid>
      <w:tr w:rsidR="00B14CA8" w:rsidRPr="00E84615" w14:paraId="4801E3E5" w14:textId="77777777" w:rsidTr="00996F5E">
        <w:trPr>
          <w:trHeight w:val="34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8516312" w14:textId="77777777" w:rsidR="00B14CA8" w:rsidRPr="00E84615" w:rsidRDefault="00B14CA8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Cs w:val="21"/>
              </w:rPr>
              <w:t>SN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5528807" w14:textId="77777777" w:rsidR="00B14CA8" w:rsidRPr="00E84615" w:rsidRDefault="00B14CA8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Cs w:val="21"/>
              </w:rPr>
              <w:t>Mode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A3929E5" w14:textId="77777777" w:rsidR="00B14CA8" w:rsidRPr="00E84615" w:rsidRDefault="00B14CA8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Cs w:val="21"/>
              </w:rPr>
              <w:t>Genotyp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E08F642" w14:textId="77777777" w:rsidR="00B14CA8" w:rsidRPr="00E84615" w:rsidRDefault="00B14CA8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Cs w:val="21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8DC0111" w14:textId="24063A31" w:rsidR="00B14CA8" w:rsidRPr="00E84615" w:rsidRDefault="009E16C1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b/>
                <w:bCs/>
                <w:color w:val="000000" w:themeColor="text1"/>
                <w:kern w:val="0"/>
                <w:szCs w:val="21"/>
              </w:rPr>
              <w:t>C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B21C0C5" w14:textId="77777777" w:rsidR="00B14CA8" w:rsidRPr="00E84615" w:rsidRDefault="00B14CA8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Cs w:val="21"/>
              </w:rPr>
              <w:t>OR[95%CI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8ED0602" w14:textId="77777777" w:rsidR="00B14CA8" w:rsidRPr="00E84615" w:rsidRDefault="00B14CA8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Cs w:val="21"/>
              </w:rPr>
            </w:pPr>
            <w:r w:rsidRPr="006B14F3">
              <w:rPr>
                <w:rFonts w:ascii="Calibri" w:eastAsia="宋体" w:hAnsi="Calibri" w:cs="Calibri"/>
                <w:b/>
                <w:bCs/>
                <w:i/>
                <w:color w:val="000000" w:themeColor="text1"/>
                <w:kern w:val="0"/>
                <w:szCs w:val="21"/>
              </w:rPr>
              <w:t>P</w:t>
            </w:r>
            <w:r w:rsidRPr="00E84615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Cs w:val="21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80C364C" w14:textId="77777777" w:rsidR="00B14CA8" w:rsidRPr="00E84615" w:rsidRDefault="00B14CA8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Cs w:val="21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78BC498" w14:textId="77777777" w:rsidR="00B14CA8" w:rsidRPr="00E84615" w:rsidRDefault="00B14CA8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Cs w:val="21"/>
              </w:rPr>
              <w:t>BIC</w:t>
            </w:r>
          </w:p>
        </w:tc>
      </w:tr>
      <w:tr w:rsidR="005A66F2" w:rsidRPr="00E84615" w14:paraId="62E8147E" w14:textId="77777777" w:rsidTr="00996F5E">
        <w:trPr>
          <w:trHeight w:val="34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909898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rs2703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3AAEE0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proofErr w:type="spellStart"/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Condomina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538EEE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G/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9F2C35" w14:textId="3A843C1B" w:rsidR="005A66F2" w:rsidRPr="00E84615" w:rsidRDefault="005A66F2" w:rsidP="00ED24CA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359 (28.</w:t>
            </w:r>
            <w:r w:rsidR="00ED24CA"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4</w:t>
            </w: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6FCEE4" w14:textId="7E02BC5C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161 (29</w:t>
            </w:r>
            <w:r w:rsidR="00ED24CA"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.0</w:t>
            </w: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60A7F1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179B59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0.33</w:t>
            </w:r>
            <w:r w:rsidRPr="00E84615"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AF7428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243.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07FFAB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265.6</w:t>
            </w:r>
          </w:p>
        </w:tc>
      </w:tr>
      <w:tr w:rsidR="005A66F2" w:rsidRPr="00E84615" w14:paraId="73B51164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7C6709A6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17EA2A61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68957F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G/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3BDCD7" w14:textId="0E827A51" w:rsidR="005A66F2" w:rsidRPr="00E84615" w:rsidRDefault="005A66F2" w:rsidP="00ED24CA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65</w:t>
            </w:r>
            <w:r w:rsidR="00ED24CA"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4</w:t>
            </w: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 xml:space="preserve"> (51.8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93E452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70 (48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AAEAD2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0.92 (0.73-1.17)</w:t>
            </w:r>
          </w:p>
        </w:tc>
        <w:tc>
          <w:tcPr>
            <w:tcW w:w="0" w:type="auto"/>
            <w:vMerge/>
            <w:vAlign w:val="center"/>
          </w:tcPr>
          <w:p w14:paraId="56FF31A4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17204B34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4CF1CF93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</w:tr>
      <w:tr w:rsidR="005A66F2" w:rsidRPr="00E84615" w14:paraId="39503C09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0469251D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50C17FB5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4D291C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T/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2ECF4A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49 (19.8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D34BF6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125 (22.5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15DC6E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1.12 (0.84-1.49)</w:t>
            </w:r>
          </w:p>
        </w:tc>
        <w:tc>
          <w:tcPr>
            <w:tcW w:w="0" w:type="auto"/>
            <w:vMerge/>
            <w:vAlign w:val="center"/>
          </w:tcPr>
          <w:p w14:paraId="21B64D6B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69C4B319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3A17ACE2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</w:tr>
      <w:tr w:rsidR="005A66F2" w:rsidRPr="00E84615" w14:paraId="2797E859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561BE841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07A9EE4B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Dominan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275D35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G/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2F894F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359 (28.5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B34103" w14:textId="2548BCA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161 (29</w:t>
            </w:r>
            <w:r w:rsidR="00ED24CA"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.0</w:t>
            </w: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D1FB76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09A8C2E0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0.84</w:t>
            </w:r>
            <w:r w:rsidRPr="00E84615"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2A48B928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243.8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42F40CB2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260.3</w:t>
            </w:r>
          </w:p>
        </w:tc>
      </w:tr>
      <w:tr w:rsidR="005A66F2" w:rsidRPr="00E84615" w14:paraId="4C557366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09B97674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2B01E4A2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ACDFF1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G/T-T/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17BFCC" w14:textId="643A5808" w:rsidR="005A66F2" w:rsidRPr="00E84615" w:rsidRDefault="005A66F2" w:rsidP="00ED24CA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90</w:t>
            </w:r>
            <w:r w:rsidR="00ED24CA"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3</w:t>
            </w: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 xml:space="preserve"> (71.5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25C522" w14:textId="4A010C7C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395 (71</w:t>
            </w:r>
            <w:r w:rsidR="00ED24CA"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.0</w:t>
            </w: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0899E4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0.98 (0.78-1.22)</w:t>
            </w:r>
          </w:p>
        </w:tc>
        <w:tc>
          <w:tcPr>
            <w:tcW w:w="0" w:type="auto"/>
            <w:vMerge/>
            <w:vAlign w:val="center"/>
          </w:tcPr>
          <w:p w14:paraId="4404B949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0445104C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688EE0DD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</w:tr>
      <w:tr w:rsidR="005A66F2" w:rsidRPr="00E84615" w14:paraId="1E4D5E33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0538E63A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72E4EE33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Recess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92FE08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G/G-G/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285B23" w14:textId="764AF195" w:rsidR="005A66F2" w:rsidRPr="00E84615" w:rsidRDefault="005A66F2" w:rsidP="00ED24CA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101</w:t>
            </w:r>
            <w:r w:rsidR="00ED24CA"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3</w:t>
            </w: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 xml:space="preserve"> (80.2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3D2C93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431 (77.5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E3DB98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5D6C280A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0.18</w:t>
            </w:r>
            <w:r w:rsidRPr="00E84615"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1948EEF6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242.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1E04195A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258.6</w:t>
            </w:r>
          </w:p>
        </w:tc>
      </w:tr>
      <w:tr w:rsidR="005A66F2" w:rsidRPr="00E84615" w14:paraId="2AA861B8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19238F77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04437FE8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8E992F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T/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9778DC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49 (19.8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04997D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125 (22.5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813D21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1.18 (0.93-1.50)</w:t>
            </w:r>
          </w:p>
        </w:tc>
        <w:tc>
          <w:tcPr>
            <w:tcW w:w="0" w:type="auto"/>
            <w:vMerge/>
            <w:vAlign w:val="center"/>
          </w:tcPr>
          <w:p w14:paraId="3F130A55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588035B8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4999C1B0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</w:tr>
      <w:tr w:rsidR="005A66F2" w:rsidRPr="00E84615" w14:paraId="2C3DFB74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2C0E460F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A286B1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Log-add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15F498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5518D9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A72E6C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ACCD29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1.05 (0.91-1.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477542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0.52</w:t>
            </w:r>
            <w:r w:rsidRPr="00E84615"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6A5D3C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243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87B52A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259.9</w:t>
            </w:r>
          </w:p>
        </w:tc>
      </w:tr>
      <w:tr w:rsidR="005A66F2" w:rsidRPr="00E84615" w14:paraId="65727CD7" w14:textId="77777777" w:rsidTr="00996F5E">
        <w:trPr>
          <w:trHeight w:val="345"/>
          <w:jc w:val="center"/>
        </w:trPr>
        <w:tc>
          <w:tcPr>
            <w:tcW w:w="0" w:type="auto"/>
            <w:vMerge w:val="restart"/>
            <w:shd w:val="clear" w:color="000000" w:fill="FFFFFF"/>
            <w:vAlign w:val="center"/>
          </w:tcPr>
          <w:p w14:paraId="60E459E5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rs27044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33598E58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proofErr w:type="spellStart"/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Condominant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DB68BE1" w14:textId="5BE66BE2" w:rsidR="005A66F2" w:rsidRPr="00E84615" w:rsidRDefault="005F4A6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G/G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F20FC46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362 (28.7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F7AD27D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175 (31.5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5E9BCB5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32F9478B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0.46</w:t>
            </w:r>
            <w:r w:rsidRPr="00E84615"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203A6688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244.3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7B7C2A5F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266.3</w:t>
            </w:r>
          </w:p>
        </w:tc>
      </w:tr>
      <w:tr w:rsidR="005A66F2" w:rsidRPr="00E84615" w14:paraId="3E5C3A8A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742C2788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5CF58E08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356AC09" w14:textId="5DEC34EA" w:rsidR="005A66F2" w:rsidRPr="00E84615" w:rsidRDefault="005F4A6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G/C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F12BB06" w14:textId="2B4AEF8A" w:rsidR="005A66F2" w:rsidRPr="00E84615" w:rsidRDefault="005A66F2" w:rsidP="005F4A66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62</w:t>
            </w:r>
            <w:r w:rsidR="005F4A66"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6</w:t>
            </w: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 xml:space="preserve"> (49.6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C9DA248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61 (46.9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6677A79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0.86 (0.68-1.09)</w:t>
            </w:r>
          </w:p>
        </w:tc>
        <w:tc>
          <w:tcPr>
            <w:tcW w:w="0" w:type="auto"/>
            <w:vMerge/>
            <w:vAlign w:val="center"/>
          </w:tcPr>
          <w:p w14:paraId="5AD25763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526F4C3A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12CC300E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</w:tr>
      <w:tr w:rsidR="005A66F2" w:rsidRPr="00E84615" w14:paraId="563CB848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733E9579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42F93EE3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EEE7516" w14:textId="300E5C46" w:rsidR="005A66F2" w:rsidRPr="00E84615" w:rsidRDefault="005F4A6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C/C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D0EB90A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74 (21.7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8DD8BC6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120 (21.6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6480E48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0.91 (0.68-1.20)</w:t>
            </w:r>
          </w:p>
        </w:tc>
        <w:tc>
          <w:tcPr>
            <w:tcW w:w="0" w:type="auto"/>
            <w:vMerge/>
            <w:vAlign w:val="center"/>
          </w:tcPr>
          <w:p w14:paraId="4558DAD0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7CCF44BC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368CE512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</w:tr>
      <w:tr w:rsidR="005A66F2" w:rsidRPr="00E84615" w14:paraId="7B9D5CE3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72768CB4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4900BA78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Dominan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BFE68C8" w14:textId="3127E412" w:rsidR="005A66F2" w:rsidRPr="00E84615" w:rsidRDefault="005F4A6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G/G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A069CAB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362 (28.7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AB5280F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175 (31.5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2CE9C6A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7B538DF5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0.23</w:t>
            </w:r>
            <w:r w:rsidRPr="00E84615"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4F79EF28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242.4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13D8B4D0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258.9</w:t>
            </w:r>
          </w:p>
        </w:tc>
      </w:tr>
      <w:tr w:rsidR="005A66F2" w:rsidRPr="00E84615" w14:paraId="3A92710F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5F015BB0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52274614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7B8509F" w14:textId="0F63B3E1" w:rsidR="005A66F2" w:rsidRPr="00E84615" w:rsidRDefault="005F4A66" w:rsidP="005F4A66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G/C</w:t>
            </w:r>
            <w:r w:rsidR="005A66F2"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-</w:t>
            </w: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C/C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4F9B80F" w14:textId="4915F2CE" w:rsidR="005A66F2" w:rsidRPr="00E84615" w:rsidRDefault="005F4A6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900</w:t>
            </w:r>
            <w:r w:rsidR="005A66F2"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 xml:space="preserve"> (71.3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B16D82F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381 (68.5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67080E1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0.88 (0.71-1.09)</w:t>
            </w:r>
          </w:p>
        </w:tc>
        <w:tc>
          <w:tcPr>
            <w:tcW w:w="0" w:type="auto"/>
            <w:vMerge/>
            <w:vAlign w:val="center"/>
          </w:tcPr>
          <w:p w14:paraId="150D10AE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3145ADFE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5930A763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</w:tr>
      <w:tr w:rsidR="005A66F2" w:rsidRPr="00E84615" w14:paraId="6404C00B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1F081C1A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152AC825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Recessive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54CFDD9" w14:textId="495AFAA5" w:rsidR="005A66F2" w:rsidRPr="00E84615" w:rsidRDefault="005F4A66" w:rsidP="005F4A66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G/G</w:t>
            </w:r>
            <w:r w:rsidR="005A66F2"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-</w:t>
            </w: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G/C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5B32F79" w14:textId="0E519B0F" w:rsidR="005A66F2" w:rsidRPr="00E84615" w:rsidRDefault="005A66F2" w:rsidP="005F4A66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98</w:t>
            </w:r>
            <w:r w:rsidR="005F4A66"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8</w:t>
            </w: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 xml:space="preserve"> (78.3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630ECEE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436 (78.4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DFE343C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4C26D077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0.95</w:t>
            </w:r>
            <w:r w:rsidRPr="00E84615"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08184A03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243.8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26DC1455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260.3</w:t>
            </w:r>
          </w:p>
        </w:tc>
      </w:tr>
      <w:tr w:rsidR="005A66F2" w:rsidRPr="00E84615" w14:paraId="49E47246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2548448F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607ADE44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4ADB902" w14:textId="2473CB19" w:rsidR="005A66F2" w:rsidRPr="00E84615" w:rsidRDefault="005F4A6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C/C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79F678D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74 (21.7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95486A8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120 (21.6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ABEAD60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0.99 (0.78-1.26)</w:t>
            </w:r>
          </w:p>
        </w:tc>
        <w:tc>
          <w:tcPr>
            <w:tcW w:w="0" w:type="auto"/>
            <w:vMerge/>
            <w:vAlign w:val="center"/>
          </w:tcPr>
          <w:p w14:paraId="000E2D9F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3AF8D60C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7738676B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</w:tr>
      <w:tr w:rsidR="005A66F2" w:rsidRPr="00E84615" w14:paraId="0A1D6D9C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675E13AA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F255127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Log-additive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5A70A53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4440518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08435C5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B0FAE6B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0.94 (0.82-1.09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3A30F45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0.42</w:t>
            </w:r>
            <w:r w:rsidRPr="00E84615"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18DA016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243.2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143338E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259.7</w:t>
            </w:r>
          </w:p>
        </w:tc>
      </w:tr>
      <w:tr w:rsidR="005A66F2" w:rsidRPr="00E84615" w14:paraId="3A2F1E45" w14:textId="77777777" w:rsidTr="00996F5E">
        <w:trPr>
          <w:trHeight w:val="345"/>
          <w:jc w:val="center"/>
        </w:trPr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2602B4CB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rs30187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50DE9AC9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proofErr w:type="spellStart"/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Condominant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6E4FAB6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C/C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972C048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343 (27.2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2474B6B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169 (30.4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42529BA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00BEA6F5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0.15</w:t>
            </w:r>
            <w:r w:rsidRPr="00E84615"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2D17A513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242</w:t>
            </w:r>
            <w:r w:rsidRPr="00E84615"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.0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7F2499D9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264</w:t>
            </w:r>
            <w:r w:rsidRPr="00E84615"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.0</w:t>
            </w:r>
          </w:p>
        </w:tc>
      </w:tr>
      <w:tr w:rsidR="005A66F2" w:rsidRPr="00E84615" w14:paraId="4CC68E9D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3CA905AC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3B4B71B3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855AE2D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C/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A07DF7E" w14:textId="53C3490E" w:rsidR="005A66F2" w:rsidRPr="00E84615" w:rsidRDefault="005A66F2" w:rsidP="005F4A66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63</w:t>
            </w:r>
            <w:r w:rsidR="005F4A66"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2</w:t>
            </w: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 xml:space="preserve"> (50</w:t>
            </w:r>
            <w:r w:rsidR="005F4A66"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.0</w:t>
            </w: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B15DB3C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51 (45.1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0886D4F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0.81 (0.64-1.02)</w:t>
            </w:r>
          </w:p>
        </w:tc>
        <w:tc>
          <w:tcPr>
            <w:tcW w:w="0" w:type="auto"/>
            <w:vMerge/>
            <w:vAlign w:val="center"/>
          </w:tcPr>
          <w:p w14:paraId="2CD62161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2DCB4A20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6AE776D4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</w:tr>
      <w:tr w:rsidR="005A66F2" w:rsidRPr="00E84615" w14:paraId="5246E1B4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7859F094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2D6F4BE9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1C00416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T/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E697CAF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87 (22.8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FE1245D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136 (24.5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B3CAEA5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0.96 (0.73-1.26)</w:t>
            </w:r>
          </w:p>
        </w:tc>
        <w:tc>
          <w:tcPr>
            <w:tcW w:w="0" w:type="auto"/>
            <w:vMerge/>
            <w:vAlign w:val="center"/>
          </w:tcPr>
          <w:p w14:paraId="7204C5E2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3C28560E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727A20BD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</w:tr>
      <w:tr w:rsidR="005A66F2" w:rsidRPr="00E84615" w14:paraId="5FE68065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044D97BA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2FC26C2D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Dominan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0BCB743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C/C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2CF7907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343 (27.2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C62ECC5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169 (30.4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A21F259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235AFD53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0.16</w:t>
            </w:r>
            <w:r w:rsidRPr="00E84615"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74B52D72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241.8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659D5583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258.4</w:t>
            </w:r>
          </w:p>
        </w:tc>
      </w:tr>
      <w:tr w:rsidR="005A66F2" w:rsidRPr="00E84615" w14:paraId="5F7280E6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28D87B8F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1408E0C3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3A35B14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C/T-T/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CE9D79F" w14:textId="12643283" w:rsidR="005A66F2" w:rsidRPr="00E84615" w:rsidRDefault="005A66F2" w:rsidP="005F4A66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91</w:t>
            </w:r>
            <w:r w:rsidR="005F4A66"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9</w:t>
            </w: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 xml:space="preserve"> (72.8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201C1EE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387 (69.6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879B921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0.85 (0.69-1.06)</w:t>
            </w:r>
          </w:p>
        </w:tc>
        <w:tc>
          <w:tcPr>
            <w:tcW w:w="0" w:type="auto"/>
            <w:vMerge/>
            <w:vAlign w:val="center"/>
          </w:tcPr>
          <w:p w14:paraId="60BFEF84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3E549490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4DD42A95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</w:tr>
      <w:tr w:rsidR="005A66F2" w:rsidRPr="00E84615" w14:paraId="3FFFF629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46C7F18A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7F8A09E1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Recessive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DA9F944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C/C-C/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CCCA1B6" w14:textId="79270AAC" w:rsidR="005A66F2" w:rsidRPr="00E84615" w:rsidRDefault="005A66F2" w:rsidP="005F4A66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97</w:t>
            </w:r>
            <w:r w:rsidR="005F4A66"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5</w:t>
            </w: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 xml:space="preserve"> (77.2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1648E45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420 (75.5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9B2CE06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6B9697AA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0.43</w:t>
            </w:r>
            <w:r w:rsidRPr="00E84615"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0B454CA6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243.2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7C9A2164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259.7</w:t>
            </w:r>
          </w:p>
        </w:tc>
      </w:tr>
      <w:tr w:rsidR="005A66F2" w:rsidRPr="00E84615" w14:paraId="3AD19A4F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59934E0C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03260352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45A15E9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T/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F078388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87 (22.8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E4DDADE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136 (24.5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BD21DD6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1.10 (0.87-1.39)</w:t>
            </w:r>
          </w:p>
        </w:tc>
        <w:tc>
          <w:tcPr>
            <w:tcW w:w="0" w:type="auto"/>
            <w:vMerge/>
            <w:vAlign w:val="center"/>
          </w:tcPr>
          <w:p w14:paraId="26CF7482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7FB569ED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6DADACF8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</w:tr>
      <w:tr w:rsidR="005A66F2" w:rsidRPr="00E84615" w14:paraId="4ECF423F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71D418AC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0C38308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Log-additive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786B030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521D2AB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D9BAA90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7EB11E1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0.97 (0.84-1.12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019CE17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0.67</w:t>
            </w:r>
            <w:r w:rsidRPr="00E84615"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9040AD1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243.7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B1FD230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260.2</w:t>
            </w:r>
          </w:p>
        </w:tc>
      </w:tr>
      <w:tr w:rsidR="005A66F2" w:rsidRPr="00E84615" w14:paraId="4B65780E" w14:textId="77777777" w:rsidTr="00996F5E">
        <w:trPr>
          <w:trHeight w:val="345"/>
          <w:jc w:val="center"/>
        </w:trPr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002D3751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r</w:t>
            </w: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s26618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61AFDC64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proofErr w:type="spellStart"/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Condominant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2A6CA7D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T/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3B2DD53" w14:textId="6E5F9CEB" w:rsidR="005A66F2" w:rsidRPr="00E84615" w:rsidRDefault="005A66F2" w:rsidP="006840A2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67</w:t>
            </w:r>
            <w:r w:rsidR="006840A2"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8</w:t>
            </w: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 xml:space="preserve"> (53.7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FE190AB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85 (51.3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B77CFF4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4E71A9B1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0.083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7987D446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240.9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6AE76DA0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262.9</w:t>
            </w:r>
          </w:p>
        </w:tc>
      </w:tr>
      <w:tr w:rsidR="005A66F2" w:rsidRPr="00E84615" w14:paraId="20DEB288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0EBB7E57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49EA8D7F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6431C53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C/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7A2782B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496 (39.3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EE8BF32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15 (38.7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1FBB622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1.03 (0.83-1.27)</w:t>
            </w:r>
          </w:p>
        </w:tc>
        <w:tc>
          <w:tcPr>
            <w:tcW w:w="0" w:type="auto"/>
            <w:vMerge/>
            <w:vAlign w:val="center"/>
          </w:tcPr>
          <w:p w14:paraId="40870F71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18683AC5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71A34D70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</w:tr>
      <w:tr w:rsidR="005A66F2" w:rsidRPr="00E84615" w14:paraId="4905900B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1A73D42A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689F110B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95DBF45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C/C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C7F7F99" w14:textId="69D16E8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88 (7</w:t>
            </w:r>
            <w:r w:rsidR="005F4A66"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.0</w:t>
            </w: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24F0001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56 (10.1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BBFDDA9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1.51 (1.05-2.18)</w:t>
            </w:r>
          </w:p>
        </w:tc>
        <w:tc>
          <w:tcPr>
            <w:tcW w:w="0" w:type="auto"/>
            <w:vMerge/>
            <w:vAlign w:val="center"/>
          </w:tcPr>
          <w:p w14:paraId="1AA7782F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25BA6A1C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7B856F23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</w:tr>
      <w:tr w:rsidR="005A66F2" w:rsidRPr="00E84615" w14:paraId="074479EE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7573D96C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786905DB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Dominan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012AC0D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T/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75F548E" w14:textId="463C7984" w:rsidR="005A66F2" w:rsidRPr="00E84615" w:rsidRDefault="005A66F2" w:rsidP="006840A2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67</w:t>
            </w:r>
            <w:r w:rsidR="006840A2"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8</w:t>
            </w: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 xml:space="preserve"> (53.7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F3B795E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85 (51.3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7ABE450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4862B0BF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0.34</w:t>
            </w:r>
            <w:r w:rsidRPr="00E84615"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0D236781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242.9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22468AB8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259.4</w:t>
            </w:r>
          </w:p>
        </w:tc>
      </w:tr>
      <w:tr w:rsidR="005A66F2" w:rsidRPr="00E84615" w14:paraId="3FD108CE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69066511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35603390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6A6F4DA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C/T-C/C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E0C2B5C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584 (46.3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3E82BF0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71 (48.7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CEA3C8C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1.10 (0.90-1.35)</w:t>
            </w:r>
          </w:p>
        </w:tc>
        <w:tc>
          <w:tcPr>
            <w:tcW w:w="0" w:type="auto"/>
            <w:vMerge/>
            <w:vAlign w:val="center"/>
          </w:tcPr>
          <w:p w14:paraId="4121C710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47DE828F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3E43884F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</w:tr>
      <w:tr w:rsidR="005A66F2" w:rsidRPr="00E84615" w14:paraId="5BE8990E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514B92F6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5B51D62F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Recessive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D92BBB6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T/T-C/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13831E0" w14:textId="5EC1A6AB" w:rsidR="005A66F2" w:rsidRPr="00E84615" w:rsidRDefault="005A66F2" w:rsidP="006840A2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117</w:t>
            </w:r>
            <w:r w:rsidR="006840A2"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4</w:t>
            </w: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 xml:space="preserve"> (93</w:t>
            </w:r>
            <w:r w:rsidR="009C4ED9"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.0</w:t>
            </w: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3DE227C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500 (89.9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BDDCD29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571456C4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0.027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425171DF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238.9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498A5B97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255.4</w:t>
            </w:r>
          </w:p>
        </w:tc>
      </w:tr>
      <w:tr w:rsidR="005A66F2" w:rsidRPr="00E84615" w14:paraId="341EA183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054488D4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3141DF38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71D35A5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C/C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69FCDAA" w14:textId="0B131C0A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88 (7</w:t>
            </w:r>
            <w:r w:rsidR="009C4ED9"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.0</w:t>
            </w: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BA1BA9C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56 (10.1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680FA4C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1.50 (1.05-2.13)</w:t>
            </w:r>
          </w:p>
        </w:tc>
        <w:tc>
          <w:tcPr>
            <w:tcW w:w="0" w:type="auto"/>
            <w:vMerge/>
            <w:vAlign w:val="center"/>
          </w:tcPr>
          <w:p w14:paraId="1D0EE065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5EC351AA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0620D1D6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</w:tr>
      <w:tr w:rsidR="005A66F2" w:rsidRPr="00E84615" w14:paraId="73983598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6BABD4F3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A156B2F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Log-additive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2BDBC1E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3E6C722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7721CF8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FCE4A16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1.14 (0.98-1.34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7FCE85C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0.09</w:t>
            </w:r>
            <w:r w:rsidRPr="00E84615"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C6AFE5E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241</w:t>
            </w:r>
            <w:r w:rsidRPr="00E84615"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.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FAD3A09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257.5</w:t>
            </w:r>
          </w:p>
        </w:tc>
      </w:tr>
      <w:tr w:rsidR="005A66F2" w:rsidRPr="00E84615" w14:paraId="38558507" w14:textId="77777777" w:rsidTr="00996F5E">
        <w:trPr>
          <w:trHeight w:val="345"/>
          <w:jc w:val="center"/>
        </w:trPr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314D0F9E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lastRenderedPageBreak/>
              <w:t>r</w:t>
            </w: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s26653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745CDC90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proofErr w:type="spellStart"/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Condominant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9867B0C" w14:textId="712CD427" w:rsidR="005A66F2" w:rsidRPr="00E84615" w:rsidRDefault="00AB4CCA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G/G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72B4338" w14:textId="5D920EDE" w:rsidR="005A66F2" w:rsidRPr="00E84615" w:rsidRDefault="005A66F2" w:rsidP="00AB4CCA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31</w:t>
            </w:r>
            <w:r w:rsidR="00AB4CCA"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6</w:t>
            </w: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 xml:space="preserve"> (25</w:t>
            </w:r>
            <w:r w:rsidR="00AB4CCA"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.0</w:t>
            </w: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1BE763D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124 (22.3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2CAD328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7A138CEE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0.23</w:t>
            </w:r>
            <w:r w:rsidRPr="00E84615"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5B1279C6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242.9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6ED68FBF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264.9</w:t>
            </w:r>
          </w:p>
        </w:tc>
      </w:tr>
      <w:tr w:rsidR="005A66F2" w:rsidRPr="00E84615" w14:paraId="3CF36A9C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43DD3416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182401F7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86C2FA1" w14:textId="3F8D7FDF" w:rsidR="005A66F2" w:rsidRPr="00E84615" w:rsidRDefault="00AB4CCA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G/C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96C1798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665 (52.7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2D1EF79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90 (52.2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ADCB2D9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1.11 (0.86-1.42)</w:t>
            </w:r>
          </w:p>
        </w:tc>
        <w:tc>
          <w:tcPr>
            <w:tcW w:w="0" w:type="auto"/>
            <w:vMerge/>
            <w:vAlign w:val="center"/>
          </w:tcPr>
          <w:p w14:paraId="3FC60A05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2B7B3DD4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31FFC9F4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</w:tr>
      <w:tr w:rsidR="005A66F2" w:rsidRPr="00E84615" w14:paraId="1460EC0B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614DBBC3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7E29008D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60723D4" w14:textId="4B50FB19" w:rsidR="005A66F2" w:rsidRPr="00E84615" w:rsidRDefault="00AB4CCA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C/C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AF62034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81 (22.3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F3E60D4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142 (25.5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7157B1D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1.28 (0.96-1.72)</w:t>
            </w:r>
          </w:p>
        </w:tc>
        <w:tc>
          <w:tcPr>
            <w:tcW w:w="0" w:type="auto"/>
            <w:vMerge/>
            <w:vAlign w:val="center"/>
          </w:tcPr>
          <w:p w14:paraId="5E20AFB2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2701274B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724D23BD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</w:tr>
      <w:tr w:rsidR="00BF43AC" w:rsidRPr="00E84615" w14:paraId="5D0C8983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654C2880" w14:textId="77777777" w:rsidR="00BF43AC" w:rsidRPr="00E84615" w:rsidRDefault="00BF43AC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35BAB3C8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Dominant</w:t>
            </w:r>
            <w:r w:rsidRPr="00E84615">
              <w:rPr>
                <w:rFonts w:ascii="宋体" w:eastAsia="宋体" w:hAnsi="宋体" w:cs="Calibri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68FCE1B" w14:textId="2A78E0C8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C/C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5E2C277" w14:textId="7A54180B" w:rsidR="00BF43AC" w:rsidRPr="00E84615" w:rsidRDefault="00BF43AC" w:rsidP="00AB4CCA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81 (22.3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74B3535" w14:textId="072B51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142 (25.5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B451443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1427184C" w14:textId="3E07D391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0.13</w:t>
            </w:r>
            <w:r w:rsidRPr="00E84615"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3ADBD9CD" w14:textId="4D4C30BA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241.5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1F3F5E2C" w14:textId="7EF61B3F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258.1</w:t>
            </w:r>
          </w:p>
        </w:tc>
      </w:tr>
      <w:tr w:rsidR="00BF43AC" w:rsidRPr="00E84615" w14:paraId="551BEF76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45044407" w14:textId="77777777" w:rsidR="00BF43AC" w:rsidRPr="00E84615" w:rsidRDefault="00BF43AC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4FB2876D" w14:textId="77777777" w:rsidR="00BF43AC" w:rsidRPr="00E84615" w:rsidRDefault="00BF43AC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F0233FF" w14:textId="7B8E5E85" w:rsidR="00BF43AC" w:rsidRPr="00E84615" w:rsidRDefault="00BF43AC" w:rsidP="00AB4CCA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G/G</w:t>
            </w: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G/C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291777B" w14:textId="1FCD1A71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98</w:t>
            </w:r>
            <w:r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1</w:t>
            </w: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 xml:space="preserve"> (77.7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1A18C38" w14:textId="1A7C19C6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414 (74.5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D8CEE5A" w14:textId="3F8CBC33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1.20 (0.95-1.51)</w:t>
            </w:r>
          </w:p>
        </w:tc>
        <w:tc>
          <w:tcPr>
            <w:tcW w:w="0" w:type="auto"/>
            <w:vMerge/>
            <w:vAlign w:val="center"/>
          </w:tcPr>
          <w:p w14:paraId="12A0BA68" w14:textId="77777777" w:rsidR="00BF43AC" w:rsidRPr="00E84615" w:rsidRDefault="00BF43AC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3B1BE03E" w14:textId="77777777" w:rsidR="00BF43AC" w:rsidRPr="00E84615" w:rsidRDefault="00BF43AC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37766C0D" w14:textId="77777777" w:rsidR="00BF43AC" w:rsidRPr="00E84615" w:rsidRDefault="00BF43AC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</w:tr>
      <w:tr w:rsidR="00BF43AC" w:rsidRPr="00E84615" w14:paraId="1A9204D8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2BBE594F" w14:textId="77777777" w:rsidR="00BF43AC" w:rsidRPr="00E84615" w:rsidRDefault="00BF43AC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40750491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Recessive</w:t>
            </w:r>
            <w:r w:rsidRPr="00E84615">
              <w:rPr>
                <w:rFonts w:ascii="宋体" w:eastAsia="宋体" w:hAnsi="宋体" w:cs="Calibri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43CF27C" w14:textId="562F591F" w:rsidR="00BF43AC" w:rsidRPr="00E84615" w:rsidRDefault="00BF43AC" w:rsidP="00AB4CCA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G/C</w:t>
            </w: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C/C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12F67A6" w14:textId="717ADDEA" w:rsidR="00BF43AC" w:rsidRPr="00E84615" w:rsidRDefault="00BF43AC" w:rsidP="00AB4CCA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946 (75</w:t>
            </w:r>
            <w:r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.0</w:t>
            </w: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2A814A8" w14:textId="11A04A2E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432 (77.7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52D6A90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1A5E07FB" w14:textId="08BC3A9F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0.22</w:t>
            </w:r>
            <w:r w:rsidRPr="00E84615"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2464F0B7" w14:textId="38219904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242.3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4F736FBA" w14:textId="7BF80236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258.8</w:t>
            </w:r>
          </w:p>
        </w:tc>
      </w:tr>
      <w:tr w:rsidR="00BF43AC" w:rsidRPr="00E84615" w14:paraId="48AE702D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6ED096E0" w14:textId="77777777" w:rsidR="00BF43AC" w:rsidRPr="00E84615" w:rsidRDefault="00BF43AC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5339095B" w14:textId="77777777" w:rsidR="00BF43AC" w:rsidRPr="00E84615" w:rsidRDefault="00BF43AC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E28DD2C" w14:textId="6E07DA8B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G/G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0B9B728" w14:textId="3E57F145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31</w:t>
            </w:r>
            <w:r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6</w:t>
            </w: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 xml:space="preserve"> (25</w:t>
            </w:r>
            <w:r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.0</w:t>
            </w: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FB428A9" w14:textId="4ECFB7C3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124 (22.3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D88BEE5" w14:textId="020C537E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1.16 (0.92-1.47)</w:t>
            </w:r>
          </w:p>
        </w:tc>
        <w:tc>
          <w:tcPr>
            <w:tcW w:w="0" w:type="auto"/>
            <w:vMerge/>
            <w:vAlign w:val="center"/>
          </w:tcPr>
          <w:p w14:paraId="02105FCA" w14:textId="77777777" w:rsidR="00BF43AC" w:rsidRPr="00E84615" w:rsidRDefault="00BF43AC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493780F4" w14:textId="77777777" w:rsidR="00BF43AC" w:rsidRPr="00E84615" w:rsidRDefault="00BF43AC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715AEFCD" w14:textId="77777777" w:rsidR="00BF43AC" w:rsidRPr="00E84615" w:rsidRDefault="00BF43AC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</w:tr>
      <w:tr w:rsidR="00BF43AC" w:rsidRPr="00E84615" w14:paraId="16A28E41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2CA55EB1" w14:textId="77777777" w:rsidR="00BF43AC" w:rsidRPr="00E84615" w:rsidRDefault="00BF43AC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F2E6B04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Log-additive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2CC5392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3AEB6B8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0A490E7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457C283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1.13 (0.98-1.31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5CDF834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0.09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9B7A9DA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241</w:t>
            </w:r>
            <w:r w:rsidRPr="00E84615"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.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5FBC432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257.5</w:t>
            </w:r>
          </w:p>
        </w:tc>
      </w:tr>
      <w:tr w:rsidR="00BF43AC" w:rsidRPr="00E84615" w14:paraId="2F5F1ED5" w14:textId="77777777" w:rsidTr="00996F5E">
        <w:trPr>
          <w:trHeight w:val="345"/>
          <w:jc w:val="center"/>
        </w:trPr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75381027" w14:textId="77777777" w:rsidR="00BF43AC" w:rsidRPr="00E84615" w:rsidRDefault="00BF43AC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5A66F2"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rs</w:t>
            </w:r>
            <w:r w:rsidRPr="005A66F2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3734016</w:t>
            </w:r>
          </w:p>
          <w:p w14:paraId="02D09F62" w14:textId="77777777" w:rsidR="00BF43AC" w:rsidRPr="00E84615" w:rsidRDefault="00BF43AC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187F25C8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proofErr w:type="spellStart"/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Condominant</w:t>
            </w:r>
            <w:proofErr w:type="spellEnd"/>
          </w:p>
          <w:p w14:paraId="60D91F75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498A605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C/C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F25D179" w14:textId="2C553751" w:rsidR="00BF43AC" w:rsidRPr="00E84615" w:rsidRDefault="00BF43AC" w:rsidP="00AB4CCA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92</w:t>
            </w:r>
            <w:r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1</w:t>
            </w: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 xml:space="preserve"> (73</w:t>
            </w:r>
            <w:r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.0</w:t>
            </w: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8E20FFC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404 (72.7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38C084B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1E27059B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0.83</w:t>
            </w:r>
            <w:r w:rsidRPr="00E84615"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0</w:t>
            </w:r>
          </w:p>
          <w:p w14:paraId="5A0ED569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061E0FA4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245.5</w:t>
            </w:r>
          </w:p>
          <w:p w14:paraId="4A4AA8AC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2D359AC3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267.5</w:t>
            </w:r>
          </w:p>
          <w:p w14:paraId="7C7F013B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</w:tr>
      <w:tr w:rsidR="00BF43AC" w:rsidRPr="00E84615" w14:paraId="7144880D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6F2EA885" w14:textId="77777777" w:rsidR="00BF43AC" w:rsidRPr="00E84615" w:rsidRDefault="00BF43AC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6C03D9AB" w14:textId="77777777" w:rsidR="00BF43AC" w:rsidRPr="00E84615" w:rsidRDefault="00BF43AC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AC26FED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C/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04CCC36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317 (25.1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D4309C9" w14:textId="5C37FA5D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139 (25</w:t>
            </w:r>
            <w:r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.0</w:t>
            </w: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FDB3983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1.00 (0.79-1.26)</w:t>
            </w:r>
          </w:p>
        </w:tc>
        <w:tc>
          <w:tcPr>
            <w:tcW w:w="0" w:type="auto"/>
            <w:vMerge/>
            <w:vAlign w:val="center"/>
          </w:tcPr>
          <w:p w14:paraId="483A3A18" w14:textId="77777777" w:rsidR="00BF43AC" w:rsidRPr="00E84615" w:rsidRDefault="00BF43AC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7CD38CF2" w14:textId="77777777" w:rsidR="00BF43AC" w:rsidRPr="00E84615" w:rsidRDefault="00BF43AC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5AD32523" w14:textId="77777777" w:rsidR="00BF43AC" w:rsidRPr="00E84615" w:rsidRDefault="00BF43AC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</w:tr>
      <w:tr w:rsidR="00BF43AC" w:rsidRPr="00E84615" w14:paraId="68AE6E5D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6D2460D8" w14:textId="77777777" w:rsidR="00BF43AC" w:rsidRPr="00E84615" w:rsidRDefault="00BF43AC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27A41DB4" w14:textId="77777777" w:rsidR="00BF43AC" w:rsidRPr="00E84615" w:rsidRDefault="00BF43AC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E145722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T/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D5F9DE6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4 (1.9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83965A1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13 (2.3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CFCD2F6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1.24 (0.63-2.47)</w:t>
            </w:r>
          </w:p>
        </w:tc>
        <w:tc>
          <w:tcPr>
            <w:tcW w:w="0" w:type="auto"/>
            <w:vMerge/>
            <w:vAlign w:val="center"/>
          </w:tcPr>
          <w:p w14:paraId="0A3622C7" w14:textId="77777777" w:rsidR="00BF43AC" w:rsidRPr="00E84615" w:rsidRDefault="00BF43AC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59E0E610" w14:textId="77777777" w:rsidR="00BF43AC" w:rsidRPr="00E84615" w:rsidRDefault="00BF43AC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23E6CF60" w14:textId="77777777" w:rsidR="00BF43AC" w:rsidRPr="00E84615" w:rsidRDefault="00BF43AC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</w:tr>
      <w:tr w:rsidR="00BF43AC" w:rsidRPr="00E84615" w14:paraId="4789494C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06CCD37C" w14:textId="77777777" w:rsidR="00BF43AC" w:rsidRPr="00E84615" w:rsidRDefault="00BF43AC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7AD9EC86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Dominant</w:t>
            </w:r>
          </w:p>
          <w:p w14:paraId="1553BE87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8C0FF9C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C/C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F1AD0D9" w14:textId="099EFA9C" w:rsidR="00BF43AC" w:rsidRPr="00E84615" w:rsidRDefault="00BF43AC" w:rsidP="00AB4CCA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92</w:t>
            </w:r>
            <w:r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1</w:t>
            </w: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 xml:space="preserve"> (73</w:t>
            </w:r>
            <w:r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.0</w:t>
            </w: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2CAF21E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404 (72.7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EB74835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4859F4E4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0.9</w:t>
            </w:r>
            <w:r w:rsidRPr="00E84615"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00</w:t>
            </w:r>
          </w:p>
          <w:p w14:paraId="3E14AE4A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3A6F1018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243.8</w:t>
            </w:r>
          </w:p>
          <w:p w14:paraId="51C93FEF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30A69E26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260.3</w:t>
            </w:r>
          </w:p>
          <w:p w14:paraId="030DE7FB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</w:tr>
      <w:tr w:rsidR="00BF43AC" w:rsidRPr="00E84615" w14:paraId="5EEE630C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78CDBC87" w14:textId="77777777" w:rsidR="00BF43AC" w:rsidRPr="00E84615" w:rsidRDefault="00BF43AC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07C688AC" w14:textId="77777777" w:rsidR="00BF43AC" w:rsidRPr="00E84615" w:rsidRDefault="00BF43AC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675EB40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C/T-T/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4CEDC00" w14:textId="489A8B36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341 (27</w:t>
            </w:r>
            <w:r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.0</w:t>
            </w: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EDADF78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152 (27.3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DBBAE8C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1.01 (0.81-1.27)</w:t>
            </w:r>
          </w:p>
        </w:tc>
        <w:tc>
          <w:tcPr>
            <w:tcW w:w="0" w:type="auto"/>
            <w:vMerge/>
            <w:vAlign w:val="center"/>
          </w:tcPr>
          <w:p w14:paraId="3424144A" w14:textId="77777777" w:rsidR="00BF43AC" w:rsidRPr="00E84615" w:rsidRDefault="00BF43AC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672B3625" w14:textId="77777777" w:rsidR="00BF43AC" w:rsidRPr="00E84615" w:rsidRDefault="00BF43AC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7FC90C6B" w14:textId="77777777" w:rsidR="00BF43AC" w:rsidRPr="00E84615" w:rsidRDefault="00BF43AC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</w:tr>
      <w:tr w:rsidR="00BF43AC" w:rsidRPr="00E84615" w14:paraId="7B80952B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7A5ABF10" w14:textId="77777777" w:rsidR="00BF43AC" w:rsidRPr="00E84615" w:rsidRDefault="00BF43AC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0660C4BF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Recessive</w:t>
            </w:r>
          </w:p>
          <w:p w14:paraId="496897A5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C8E80FD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C/C-C/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1F740E8" w14:textId="44E60D57" w:rsidR="00BF43AC" w:rsidRPr="00E84615" w:rsidRDefault="00BF43AC" w:rsidP="00AB4CCA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123</w:t>
            </w:r>
            <w:r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8</w:t>
            </w: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 xml:space="preserve"> (98.1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581B356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543 (97.7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BC9C6C7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36DBA6A5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0.54</w:t>
            </w:r>
            <w:r w:rsidRPr="00E84615"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0</w:t>
            </w:r>
          </w:p>
          <w:p w14:paraId="2394E694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225E7F0E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243.5</w:t>
            </w:r>
          </w:p>
          <w:p w14:paraId="1E3CF3E9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2365F17C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260</w:t>
            </w:r>
            <w:r w:rsidRPr="00E84615"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.0</w:t>
            </w:r>
          </w:p>
          <w:p w14:paraId="18EDF299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</w:tr>
      <w:tr w:rsidR="00BF43AC" w:rsidRPr="00E84615" w14:paraId="16B7467D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0EE79EAA" w14:textId="77777777" w:rsidR="00BF43AC" w:rsidRPr="00E84615" w:rsidRDefault="00BF43AC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66BEA5F7" w14:textId="77777777" w:rsidR="00BF43AC" w:rsidRPr="00E84615" w:rsidRDefault="00BF43AC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AF1D623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T/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AB0DBA6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4 (1.9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DE74E77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13 (2.3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DB9F8EE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1.24 (0.63-2.46)</w:t>
            </w:r>
          </w:p>
        </w:tc>
        <w:tc>
          <w:tcPr>
            <w:tcW w:w="0" w:type="auto"/>
            <w:vMerge/>
            <w:vAlign w:val="center"/>
          </w:tcPr>
          <w:p w14:paraId="728FAA29" w14:textId="77777777" w:rsidR="00BF43AC" w:rsidRPr="00E84615" w:rsidRDefault="00BF43AC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0C7FCFB9" w14:textId="77777777" w:rsidR="00BF43AC" w:rsidRPr="00E84615" w:rsidRDefault="00BF43AC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1E50A42E" w14:textId="77777777" w:rsidR="00BF43AC" w:rsidRPr="00E84615" w:rsidRDefault="00BF43AC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</w:tr>
      <w:tr w:rsidR="00BF43AC" w:rsidRPr="00E84615" w14:paraId="69A50097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198D1B77" w14:textId="77777777" w:rsidR="00BF43AC" w:rsidRPr="00E84615" w:rsidRDefault="00BF43AC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5635575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Log-additive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ED2504E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55FA244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0E0F40E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0FF7F66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1.03 (0.84-1.26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4C73C60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0.77</w:t>
            </w:r>
            <w:r w:rsidRPr="00E84615">
              <w:rPr>
                <w:rFonts w:ascii="Calibri" w:eastAsia="宋体" w:hAnsi="Calibri" w:cs="Calibri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A642FC1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243.7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088C2C7" w14:textId="77777777" w:rsidR="00BF43AC" w:rsidRPr="00E84615" w:rsidRDefault="00BF43AC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2260.3</w:t>
            </w:r>
          </w:p>
        </w:tc>
      </w:tr>
    </w:tbl>
    <w:p w14:paraId="7A1498D0" w14:textId="77777777" w:rsidR="00B14CA8" w:rsidRPr="006F13D2" w:rsidRDefault="00B14CA8" w:rsidP="00996F5E">
      <w:pPr>
        <w:spacing w:line="360" w:lineRule="auto"/>
        <w:jc w:val="center"/>
      </w:pPr>
      <w:r w:rsidRPr="008668D0">
        <w:rPr>
          <w:rFonts w:hint="eastAsia"/>
          <w:b/>
        </w:rPr>
        <w:t>Note:</w:t>
      </w:r>
      <w:r w:rsidRPr="006F13D2">
        <w:rPr>
          <w:rFonts w:hint="eastAsia"/>
        </w:rPr>
        <w:t xml:space="preserve"> The statistical significant threshold was set at </w:t>
      </w:r>
      <w:r w:rsidRPr="006F13D2">
        <w:rPr>
          <w:rFonts w:hint="eastAsia"/>
          <w:i/>
        </w:rPr>
        <w:t>P</w:t>
      </w:r>
      <w:r w:rsidR="00C60740" w:rsidRPr="006F13D2">
        <w:rPr>
          <w:rFonts w:hint="eastAsia"/>
        </w:rPr>
        <w:t>&lt;0.00</w:t>
      </w:r>
      <w:r w:rsidR="009A72B5" w:rsidRPr="006F13D2">
        <w:rPr>
          <w:rFonts w:hint="eastAsia"/>
        </w:rPr>
        <w:t>4</w:t>
      </w:r>
      <w:r w:rsidRPr="006F13D2">
        <w:rPr>
          <w:rFonts w:hint="eastAsia"/>
        </w:rPr>
        <w:t>5 after Bonferroni correction.</w:t>
      </w:r>
    </w:p>
    <w:p w14:paraId="406EE2EF" w14:textId="552F912F" w:rsidR="002B10F1" w:rsidRPr="00E84615" w:rsidRDefault="006949EB" w:rsidP="00996F5E">
      <w:pPr>
        <w:spacing w:line="360" w:lineRule="auto"/>
        <w:jc w:val="center"/>
        <w:rPr>
          <w:b/>
        </w:rPr>
      </w:pPr>
      <w:proofErr w:type="gramStart"/>
      <w:r>
        <w:rPr>
          <w:rFonts w:hint="eastAsia"/>
          <w:b/>
          <w:szCs w:val="21"/>
        </w:rPr>
        <w:lastRenderedPageBreak/>
        <w:t xml:space="preserve">Supplementary </w:t>
      </w:r>
      <w:r w:rsidR="004A628B">
        <w:rPr>
          <w:rFonts w:hint="eastAsia"/>
          <w:b/>
          <w:szCs w:val="21"/>
        </w:rPr>
        <w:t>T</w:t>
      </w:r>
      <w:r w:rsidRPr="00E84615">
        <w:rPr>
          <w:rFonts w:hint="eastAsia"/>
          <w:b/>
          <w:szCs w:val="21"/>
        </w:rPr>
        <w:t>ab</w:t>
      </w:r>
      <w:r w:rsidR="004A628B">
        <w:rPr>
          <w:rFonts w:hint="eastAsia"/>
          <w:b/>
          <w:szCs w:val="21"/>
        </w:rPr>
        <w:t>le</w:t>
      </w:r>
      <w:r w:rsidR="002B10F1" w:rsidRPr="00E84615">
        <w:rPr>
          <w:rFonts w:hint="eastAsia"/>
          <w:b/>
        </w:rPr>
        <w:t xml:space="preserve"> </w:t>
      </w:r>
      <w:r w:rsidR="003B0C39">
        <w:rPr>
          <w:rFonts w:hint="eastAsia"/>
          <w:b/>
        </w:rPr>
        <w:t>3</w:t>
      </w:r>
      <w:r w:rsidR="002B10F1" w:rsidRPr="00E84615">
        <w:rPr>
          <w:rFonts w:hint="eastAsia"/>
          <w:b/>
        </w:rPr>
        <w:t>.</w:t>
      </w:r>
      <w:proofErr w:type="gramEnd"/>
      <w:r w:rsidR="002B10F1" w:rsidRPr="00E84615">
        <w:rPr>
          <w:rFonts w:hint="eastAsia"/>
          <w:b/>
        </w:rPr>
        <w:t xml:space="preserve"> Inheritance model analysis of SNPs in </w:t>
      </w:r>
      <w:r w:rsidR="002B10F1" w:rsidRPr="004A628B">
        <w:rPr>
          <w:rFonts w:hint="eastAsia"/>
          <w:b/>
          <w:i/>
        </w:rPr>
        <w:t>ERAP1</w:t>
      </w:r>
      <w:r w:rsidR="002B10F1" w:rsidRPr="00E84615">
        <w:rPr>
          <w:rFonts w:hint="eastAsia"/>
          <w:b/>
        </w:rPr>
        <w:t xml:space="preserve"> gene between CIN and cervical cancer group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17"/>
        <w:gridCol w:w="1378"/>
        <w:gridCol w:w="1156"/>
        <w:gridCol w:w="1233"/>
        <w:gridCol w:w="1522"/>
        <w:gridCol w:w="1573"/>
        <w:gridCol w:w="866"/>
        <w:gridCol w:w="802"/>
        <w:gridCol w:w="802"/>
      </w:tblGrid>
      <w:tr w:rsidR="002B10F1" w:rsidRPr="00E84615" w14:paraId="55D97861" w14:textId="77777777" w:rsidTr="00996F5E">
        <w:trPr>
          <w:trHeight w:val="37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904D1FF" w14:textId="77777777" w:rsidR="002B10F1" w:rsidRPr="00E84615" w:rsidRDefault="002B10F1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SN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8F92869" w14:textId="77777777" w:rsidR="002B10F1" w:rsidRPr="00E84615" w:rsidRDefault="002B10F1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Mode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99018E4" w14:textId="77777777" w:rsidR="002B10F1" w:rsidRPr="00E84615" w:rsidRDefault="002B10F1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Genotyp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817A703" w14:textId="1E4146C6" w:rsidR="002B10F1" w:rsidRPr="00E84615" w:rsidRDefault="00AB4CCA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Cs w:val="21"/>
              </w:rPr>
              <w:t>C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E6F032B" w14:textId="77777777" w:rsidR="002B10F1" w:rsidRPr="00E84615" w:rsidRDefault="002B10F1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Cervical canc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3D963BD" w14:textId="77777777" w:rsidR="002B10F1" w:rsidRPr="00E84615" w:rsidRDefault="002B10F1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OR[95%CI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5D3F858" w14:textId="77777777" w:rsidR="002B10F1" w:rsidRPr="00E84615" w:rsidRDefault="002B10F1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 w:rsidRPr="006B14F3">
              <w:rPr>
                <w:rFonts w:ascii="Calibri" w:eastAsia="宋体" w:hAnsi="Calibri" w:cs="Calibri"/>
                <w:b/>
                <w:bCs/>
                <w:i/>
                <w:color w:val="000000"/>
                <w:kern w:val="0"/>
                <w:szCs w:val="21"/>
              </w:rPr>
              <w:t>P</w:t>
            </w:r>
            <w:r w:rsidRPr="00E84615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FEB01A9" w14:textId="77777777" w:rsidR="002B10F1" w:rsidRPr="00E84615" w:rsidRDefault="002B10F1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5ABAB59" w14:textId="77777777" w:rsidR="002B10F1" w:rsidRPr="00E84615" w:rsidRDefault="002B10F1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BIC</w:t>
            </w:r>
          </w:p>
        </w:tc>
      </w:tr>
      <w:tr w:rsidR="005A66F2" w:rsidRPr="00E84615" w14:paraId="23090C31" w14:textId="77777777" w:rsidTr="00996F5E">
        <w:trPr>
          <w:trHeight w:val="37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EC159B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s2703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059229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proofErr w:type="spellStart"/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ondomina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C4E0E0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G/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F3AAC6" w14:textId="7015B023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61 (29</w:t>
            </w:r>
            <w:r w:rsidR="009C4ED9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.0</w:t>
            </w: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EB26A6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83 (26.4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369B68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F49AF4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46</w:t>
            </w:r>
            <w:r w:rsidRPr="00E84615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E968FE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095.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6DB6C3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117</w:t>
            </w:r>
            <w:r w:rsidRPr="00E84615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.0</w:t>
            </w:r>
          </w:p>
        </w:tc>
      </w:tr>
      <w:tr w:rsidR="005A66F2" w:rsidRPr="00E84615" w14:paraId="2B3F1A37" w14:textId="77777777" w:rsidTr="00996F5E">
        <w:trPr>
          <w:trHeight w:val="375"/>
          <w:jc w:val="center"/>
        </w:trPr>
        <w:tc>
          <w:tcPr>
            <w:tcW w:w="0" w:type="auto"/>
            <w:vMerge/>
            <w:vAlign w:val="center"/>
          </w:tcPr>
          <w:p w14:paraId="2D2573DE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10DACABE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A08C41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G/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315A0E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70 (48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5886A8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526 (49.1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329E04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.11 (0.87-1.41)</w:t>
            </w:r>
          </w:p>
        </w:tc>
        <w:tc>
          <w:tcPr>
            <w:tcW w:w="0" w:type="auto"/>
            <w:vMerge/>
            <w:vAlign w:val="center"/>
          </w:tcPr>
          <w:p w14:paraId="79E4E820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5DAA0A4F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5F5A6E1C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5A66F2" w:rsidRPr="00E84615" w14:paraId="7A16209B" w14:textId="77777777" w:rsidTr="00996F5E">
        <w:trPr>
          <w:trHeight w:val="375"/>
          <w:jc w:val="center"/>
        </w:trPr>
        <w:tc>
          <w:tcPr>
            <w:tcW w:w="0" w:type="auto"/>
            <w:vMerge/>
            <w:vAlign w:val="center"/>
          </w:tcPr>
          <w:p w14:paraId="2EDD74FE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00DDF2EB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BCCF27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/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63E456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25 (22.5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3B7C07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63 (24.5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11E8A4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.20 (0.90-1.60)</w:t>
            </w:r>
          </w:p>
        </w:tc>
        <w:tc>
          <w:tcPr>
            <w:tcW w:w="0" w:type="auto"/>
            <w:vMerge/>
            <w:vAlign w:val="center"/>
          </w:tcPr>
          <w:p w14:paraId="7116BC15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103A7009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2CE8CD3B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5A66F2" w:rsidRPr="00E84615" w14:paraId="3D4E6276" w14:textId="77777777" w:rsidTr="00996F5E">
        <w:trPr>
          <w:trHeight w:val="375"/>
          <w:jc w:val="center"/>
        </w:trPr>
        <w:tc>
          <w:tcPr>
            <w:tcW w:w="0" w:type="auto"/>
            <w:vMerge/>
            <w:vAlign w:val="center"/>
          </w:tcPr>
          <w:p w14:paraId="3DEDC1C9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65301003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Dominan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E334AD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G/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68DF23" w14:textId="2EB4FB33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61 (29</w:t>
            </w:r>
            <w:r w:rsidR="009C4ED9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.0</w:t>
            </w: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451928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83 (26.4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E2EC65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7193C8DD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27</w:t>
            </w:r>
            <w:r w:rsidRPr="00E84615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4D8DAEE2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093.7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4F7B03D2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109.9</w:t>
            </w:r>
          </w:p>
        </w:tc>
      </w:tr>
      <w:tr w:rsidR="005A66F2" w:rsidRPr="00E84615" w14:paraId="6B373A3E" w14:textId="77777777" w:rsidTr="00996F5E">
        <w:trPr>
          <w:trHeight w:val="375"/>
          <w:jc w:val="center"/>
        </w:trPr>
        <w:tc>
          <w:tcPr>
            <w:tcW w:w="0" w:type="auto"/>
            <w:vMerge/>
            <w:vAlign w:val="center"/>
          </w:tcPr>
          <w:p w14:paraId="0324142D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1A26A485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822F33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G/T-T/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59A0CD" w14:textId="287BC15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95 (71</w:t>
            </w:r>
            <w:r w:rsidR="009C4ED9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.0</w:t>
            </w: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7ABA2D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789 (73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454B28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.14 (0.91-1.43)</w:t>
            </w:r>
          </w:p>
        </w:tc>
        <w:tc>
          <w:tcPr>
            <w:tcW w:w="0" w:type="auto"/>
            <w:vMerge/>
            <w:vAlign w:val="center"/>
          </w:tcPr>
          <w:p w14:paraId="49610C35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2B1E1C74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3D3667C1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5A66F2" w:rsidRPr="00E84615" w14:paraId="295F46E5" w14:textId="77777777" w:rsidTr="00996F5E">
        <w:trPr>
          <w:trHeight w:val="375"/>
          <w:jc w:val="center"/>
        </w:trPr>
        <w:tc>
          <w:tcPr>
            <w:tcW w:w="0" w:type="auto"/>
            <w:vMerge/>
            <w:vAlign w:val="center"/>
          </w:tcPr>
          <w:p w14:paraId="40C24247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77756B0A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ecess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98693F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G/G-G/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0A9796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31 (77.5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663F83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809 (75.5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9F859D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1CD5D026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35</w:t>
            </w:r>
            <w:r w:rsidRPr="00E84615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519EFBCC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094.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5B2EB193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110.3</w:t>
            </w:r>
          </w:p>
        </w:tc>
      </w:tr>
      <w:tr w:rsidR="005A66F2" w:rsidRPr="00E84615" w14:paraId="5C0056A8" w14:textId="77777777" w:rsidTr="00996F5E">
        <w:trPr>
          <w:trHeight w:val="375"/>
          <w:jc w:val="center"/>
        </w:trPr>
        <w:tc>
          <w:tcPr>
            <w:tcW w:w="0" w:type="auto"/>
            <w:vMerge/>
            <w:vAlign w:val="center"/>
          </w:tcPr>
          <w:p w14:paraId="472F87A6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0573B796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56A585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/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18C9B6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25 (22.5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FF489F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63 (24.5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91DF32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.12 (0.88-1.43)</w:t>
            </w:r>
          </w:p>
        </w:tc>
        <w:tc>
          <w:tcPr>
            <w:tcW w:w="0" w:type="auto"/>
            <w:vMerge/>
            <w:vAlign w:val="center"/>
          </w:tcPr>
          <w:p w14:paraId="222C3611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1522E6CC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76FCD18F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5A66F2" w:rsidRPr="00E84615" w14:paraId="690F14CF" w14:textId="77777777" w:rsidTr="00996F5E">
        <w:trPr>
          <w:trHeight w:val="375"/>
          <w:jc w:val="center"/>
        </w:trPr>
        <w:tc>
          <w:tcPr>
            <w:tcW w:w="0" w:type="auto"/>
            <w:vMerge/>
            <w:vAlign w:val="center"/>
          </w:tcPr>
          <w:p w14:paraId="173F3A21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A5CA91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Log-add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5920ED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50EE80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DA8C81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4CE8D6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.10 (0.95-1.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8D2784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21</w:t>
            </w:r>
            <w:r w:rsidRPr="00E84615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31E19E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093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A97589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109.6</w:t>
            </w:r>
          </w:p>
        </w:tc>
      </w:tr>
      <w:tr w:rsidR="005A66F2" w:rsidRPr="00E84615" w14:paraId="0CDC8DE1" w14:textId="77777777" w:rsidTr="00996F5E">
        <w:trPr>
          <w:trHeight w:val="375"/>
          <w:jc w:val="center"/>
        </w:trPr>
        <w:tc>
          <w:tcPr>
            <w:tcW w:w="0" w:type="auto"/>
            <w:vMerge w:val="restart"/>
            <w:shd w:val="clear" w:color="000000" w:fill="FFFFFF"/>
            <w:vAlign w:val="center"/>
          </w:tcPr>
          <w:p w14:paraId="029E35C6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s27044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0A81A7FA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proofErr w:type="spellStart"/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ondominant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B15DA65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C</w:t>
            </w: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/</w:t>
            </w:r>
            <w:r w:rsidRPr="00E84615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068247C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75 (31.5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64C5E6F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60 (33.6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ACF9F0F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7A15BAA4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22</w:t>
            </w:r>
            <w:r w:rsidRPr="00E84615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2EA62EA0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093.9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38576C25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115.5</w:t>
            </w:r>
          </w:p>
        </w:tc>
      </w:tr>
      <w:tr w:rsidR="005A66F2" w:rsidRPr="00E84615" w14:paraId="6580BFD6" w14:textId="77777777" w:rsidTr="00996F5E">
        <w:trPr>
          <w:trHeight w:val="375"/>
          <w:jc w:val="center"/>
        </w:trPr>
        <w:tc>
          <w:tcPr>
            <w:tcW w:w="0" w:type="auto"/>
            <w:vMerge/>
            <w:vAlign w:val="center"/>
          </w:tcPr>
          <w:p w14:paraId="043B9A54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7D9C34B8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C9F7D7D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/G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D9E0DFC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61 (46.9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38B53D6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520 (48.5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31C2A09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97 (0.77-1.23)</w:t>
            </w:r>
          </w:p>
        </w:tc>
        <w:tc>
          <w:tcPr>
            <w:tcW w:w="0" w:type="auto"/>
            <w:vMerge/>
            <w:vAlign w:val="center"/>
          </w:tcPr>
          <w:p w14:paraId="2A856753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5AD99CA3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695B0FF9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5A66F2" w:rsidRPr="00E84615" w14:paraId="67BCB322" w14:textId="77777777" w:rsidTr="00996F5E">
        <w:trPr>
          <w:trHeight w:val="375"/>
          <w:jc w:val="center"/>
        </w:trPr>
        <w:tc>
          <w:tcPr>
            <w:tcW w:w="0" w:type="auto"/>
            <w:vMerge/>
            <w:vAlign w:val="center"/>
          </w:tcPr>
          <w:p w14:paraId="174C62AA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6871D924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2A41B8F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G</w:t>
            </w: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/</w:t>
            </w:r>
            <w:r w:rsidRPr="00E84615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CC222DB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20 (21.6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EBFE03B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92 (17.9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20A2BE0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78 (0.59-1.05)</w:t>
            </w:r>
          </w:p>
        </w:tc>
        <w:tc>
          <w:tcPr>
            <w:tcW w:w="0" w:type="auto"/>
            <w:vMerge/>
            <w:vAlign w:val="center"/>
          </w:tcPr>
          <w:p w14:paraId="5B41EE31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0B5BA207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556390F4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5A66F2" w:rsidRPr="00E84615" w14:paraId="1B7A3C47" w14:textId="77777777" w:rsidTr="00996F5E">
        <w:trPr>
          <w:trHeight w:val="375"/>
          <w:jc w:val="center"/>
        </w:trPr>
        <w:tc>
          <w:tcPr>
            <w:tcW w:w="0" w:type="auto"/>
            <w:vMerge/>
            <w:vAlign w:val="center"/>
          </w:tcPr>
          <w:p w14:paraId="4D311F07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70803D29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Dominan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2B74423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C</w:t>
            </w: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/</w:t>
            </w:r>
            <w:r w:rsidRPr="00E84615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BBD981B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75 (31.5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3810FCA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60 (33.6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94789E8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588254BC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41</w:t>
            </w:r>
            <w:r w:rsidRPr="00E84615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1AF986C4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094.3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71B3D834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110.5</w:t>
            </w:r>
          </w:p>
        </w:tc>
      </w:tr>
      <w:tr w:rsidR="005A66F2" w:rsidRPr="00E84615" w14:paraId="79708C0C" w14:textId="77777777" w:rsidTr="00996F5E">
        <w:trPr>
          <w:trHeight w:val="375"/>
          <w:jc w:val="center"/>
        </w:trPr>
        <w:tc>
          <w:tcPr>
            <w:tcW w:w="0" w:type="auto"/>
            <w:vMerge/>
            <w:vAlign w:val="center"/>
          </w:tcPr>
          <w:p w14:paraId="3B672D29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003C4EAC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4A2C89E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/G-</w:t>
            </w:r>
            <w:r w:rsidRPr="00E84615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G</w:t>
            </w: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/</w:t>
            </w:r>
            <w:r w:rsidRPr="00E84615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3F72EB8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81 (68.5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CC7F821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712 (66.4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E86AEB3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91 (0.73-1.14)</w:t>
            </w:r>
          </w:p>
        </w:tc>
        <w:tc>
          <w:tcPr>
            <w:tcW w:w="0" w:type="auto"/>
            <w:vMerge/>
            <w:vAlign w:val="center"/>
          </w:tcPr>
          <w:p w14:paraId="3FE90961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6A19ADEB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76320ED9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5A66F2" w:rsidRPr="00E84615" w14:paraId="727F427E" w14:textId="77777777" w:rsidTr="00996F5E">
        <w:trPr>
          <w:trHeight w:val="375"/>
          <w:jc w:val="center"/>
        </w:trPr>
        <w:tc>
          <w:tcPr>
            <w:tcW w:w="0" w:type="auto"/>
            <w:vMerge/>
            <w:vAlign w:val="center"/>
          </w:tcPr>
          <w:p w14:paraId="6DB993E1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036B11C2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ecessive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D94EC0F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C</w:t>
            </w: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/</w:t>
            </w:r>
            <w:r w:rsidRPr="00E84615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C</w:t>
            </w: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-C/G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530D837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36 (78.4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DE36484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880 (82.1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793C7B6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2B616DF4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83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53C40580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091.9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2213F3DE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108.1</w:t>
            </w:r>
          </w:p>
        </w:tc>
      </w:tr>
      <w:tr w:rsidR="005A66F2" w:rsidRPr="00E84615" w14:paraId="73231A08" w14:textId="77777777" w:rsidTr="00996F5E">
        <w:trPr>
          <w:trHeight w:val="375"/>
          <w:jc w:val="center"/>
        </w:trPr>
        <w:tc>
          <w:tcPr>
            <w:tcW w:w="0" w:type="auto"/>
            <w:vMerge/>
            <w:vAlign w:val="center"/>
          </w:tcPr>
          <w:p w14:paraId="1726DA7B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48985A27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7C77039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G</w:t>
            </w: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/</w:t>
            </w:r>
            <w:r w:rsidRPr="00E84615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928FD51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20 (21.6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48AF8A0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92 (17.9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270D0B1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80 (0.62-1.03)</w:t>
            </w:r>
          </w:p>
        </w:tc>
        <w:tc>
          <w:tcPr>
            <w:tcW w:w="0" w:type="auto"/>
            <w:vMerge/>
            <w:vAlign w:val="center"/>
          </w:tcPr>
          <w:p w14:paraId="2D02E37A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62DD9C9B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6ACDC59D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5A66F2" w:rsidRPr="00E84615" w14:paraId="17CF3A56" w14:textId="77777777" w:rsidTr="00996F5E">
        <w:trPr>
          <w:trHeight w:val="375"/>
          <w:jc w:val="center"/>
        </w:trPr>
        <w:tc>
          <w:tcPr>
            <w:tcW w:w="0" w:type="auto"/>
            <w:vMerge/>
            <w:vAlign w:val="center"/>
          </w:tcPr>
          <w:p w14:paraId="2A8E9A22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BBBE5FD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Log-additive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272FA5F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FFBD1B8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AA97D6C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33D828F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89 (0.77-1.03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9C67832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13</w:t>
            </w:r>
            <w:r w:rsidRPr="00E84615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DFE049C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092.6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503A49F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108.8</w:t>
            </w:r>
          </w:p>
        </w:tc>
      </w:tr>
      <w:tr w:rsidR="005A66F2" w:rsidRPr="00E84615" w14:paraId="0AE5A769" w14:textId="77777777" w:rsidTr="00996F5E">
        <w:trPr>
          <w:trHeight w:val="375"/>
          <w:jc w:val="center"/>
        </w:trPr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03FDAF2A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s30187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3635A165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proofErr w:type="spellStart"/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ondominant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27D6FF1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/C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13C38A1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69 (30.4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E556EA6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47 (32.4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E82C14E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493E8F7F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15</w:t>
            </w:r>
            <w:r w:rsidRPr="00E84615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0013E3E4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093.1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161A52C2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114.7</w:t>
            </w:r>
          </w:p>
        </w:tc>
      </w:tr>
      <w:tr w:rsidR="005A66F2" w:rsidRPr="00E84615" w14:paraId="038E2B41" w14:textId="77777777" w:rsidTr="00996F5E">
        <w:trPr>
          <w:trHeight w:val="375"/>
          <w:jc w:val="center"/>
        </w:trPr>
        <w:tc>
          <w:tcPr>
            <w:tcW w:w="0" w:type="auto"/>
            <w:vMerge/>
            <w:vAlign w:val="center"/>
          </w:tcPr>
          <w:p w14:paraId="27541A7E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60890FA9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52A9D64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EE4B462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51 (45.1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6E8F024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509 (47.5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1515512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99 (0.78-1.26)</w:t>
            </w:r>
          </w:p>
        </w:tc>
        <w:tc>
          <w:tcPr>
            <w:tcW w:w="0" w:type="auto"/>
            <w:vMerge/>
            <w:vAlign w:val="center"/>
          </w:tcPr>
          <w:p w14:paraId="48394BA9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59186E1B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1944E83D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5A66F2" w:rsidRPr="00E84615" w14:paraId="1364FF4E" w14:textId="77777777" w:rsidTr="00996F5E">
        <w:trPr>
          <w:trHeight w:val="375"/>
          <w:jc w:val="center"/>
        </w:trPr>
        <w:tc>
          <w:tcPr>
            <w:tcW w:w="0" w:type="auto"/>
            <w:vMerge/>
            <w:vAlign w:val="center"/>
          </w:tcPr>
          <w:p w14:paraId="001E0DD8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1C05D7E9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738C137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/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7592C5A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36 (24.5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3075C93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16 (20.1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C77521D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78 (0.59-1.03)</w:t>
            </w:r>
          </w:p>
        </w:tc>
        <w:tc>
          <w:tcPr>
            <w:tcW w:w="0" w:type="auto"/>
            <w:vMerge/>
            <w:vAlign w:val="center"/>
          </w:tcPr>
          <w:p w14:paraId="5895ECCA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0AA9DB73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31548AFE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5A66F2" w:rsidRPr="00E84615" w14:paraId="7F212D0C" w14:textId="77777777" w:rsidTr="00996F5E">
        <w:trPr>
          <w:trHeight w:val="375"/>
          <w:jc w:val="center"/>
        </w:trPr>
        <w:tc>
          <w:tcPr>
            <w:tcW w:w="0" w:type="auto"/>
            <w:vMerge/>
            <w:vAlign w:val="center"/>
          </w:tcPr>
          <w:p w14:paraId="24A2FC53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1BB6BD58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Dominan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C8A8D7E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/C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A630146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69 (30.4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334C6DA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47 (32.4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ABD6CBD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30017CCE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44</w:t>
            </w:r>
            <w:r w:rsidRPr="00E84615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441DC520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094.3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452031BE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110.5</w:t>
            </w:r>
          </w:p>
        </w:tc>
      </w:tr>
      <w:tr w:rsidR="005A66F2" w:rsidRPr="00E84615" w14:paraId="55F1FCD7" w14:textId="77777777" w:rsidTr="00996F5E">
        <w:trPr>
          <w:trHeight w:val="375"/>
          <w:jc w:val="center"/>
        </w:trPr>
        <w:tc>
          <w:tcPr>
            <w:tcW w:w="0" w:type="auto"/>
            <w:vMerge/>
            <w:vAlign w:val="center"/>
          </w:tcPr>
          <w:p w14:paraId="36CA1C32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02A8874E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65B6659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/T-T/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B7221DA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87 (69.6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489778B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725 (67.6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8BBF70C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92 (0.73-1.14)</w:t>
            </w:r>
          </w:p>
        </w:tc>
        <w:tc>
          <w:tcPr>
            <w:tcW w:w="0" w:type="auto"/>
            <w:vMerge/>
            <w:vAlign w:val="center"/>
          </w:tcPr>
          <w:p w14:paraId="3E016266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5628B121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7220232A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5A66F2" w:rsidRPr="00E84615" w14:paraId="1787A5AB" w14:textId="77777777" w:rsidTr="00996F5E">
        <w:trPr>
          <w:trHeight w:val="375"/>
          <w:jc w:val="center"/>
        </w:trPr>
        <w:tc>
          <w:tcPr>
            <w:tcW w:w="0" w:type="auto"/>
            <w:vMerge/>
            <w:vAlign w:val="center"/>
          </w:tcPr>
          <w:p w14:paraId="3F7DA43D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521293B9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ecessive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DB9F8B3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/C-C/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286B25C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20 (75.5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4754A44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856 (79.8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2AEDA2F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38F521DB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52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2F208DE0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091.2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0EEF9083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107.3</w:t>
            </w:r>
          </w:p>
        </w:tc>
      </w:tr>
      <w:tr w:rsidR="005A66F2" w:rsidRPr="00E84615" w14:paraId="27A7E9DC" w14:textId="77777777" w:rsidTr="00996F5E">
        <w:trPr>
          <w:trHeight w:val="375"/>
          <w:jc w:val="center"/>
        </w:trPr>
        <w:tc>
          <w:tcPr>
            <w:tcW w:w="0" w:type="auto"/>
            <w:vMerge/>
            <w:vAlign w:val="center"/>
          </w:tcPr>
          <w:p w14:paraId="49EB4DD0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63150358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82E3E8E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/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122A387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36 (24.5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8E85900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16 (20.1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4AAF824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78 (0.61-1.00)</w:t>
            </w:r>
          </w:p>
        </w:tc>
        <w:tc>
          <w:tcPr>
            <w:tcW w:w="0" w:type="auto"/>
            <w:vMerge/>
            <w:vAlign w:val="center"/>
          </w:tcPr>
          <w:p w14:paraId="3DFE5E30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62701A7F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01B569C9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5A66F2" w:rsidRPr="00E84615" w14:paraId="4E83DB4E" w14:textId="77777777" w:rsidTr="00996F5E">
        <w:trPr>
          <w:trHeight w:val="375"/>
          <w:jc w:val="center"/>
        </w:trPr>
        <w:tc>
          <w:tcPr>
            <w:tcW w:w="0" w:type="auto"/>
            <w:vMerge/>
            <w:vAlign w:val="center"/>
          </w:tcPr>
          <w:p w14:paraId="189EC8E4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E8D8C4D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Log-additive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74C25AA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F4DAD5E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200DB58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5EBA3E5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89 (0.77-1.03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BFB7BBB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11</w:t>
            </w:r>
            <w:r w:rsidRPr="00E84615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9C69239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092.3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1E44DA8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108.5</w:t>
            </w:r>
          </w:p>
        </w:tc>
      </w:tr>
      <w:tr w:rsidR="005A66F2" w:rsidRPr="00E84615" w14:paraId="369F3BBD" w14:textId="77777777" w:rsidTr="00996F5E">
        <w:trPr>
          <w:trHeight w:val="375"/>
          <w:jc w:val="center"/>
        </w:trPr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33811ECC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r</w:t>
            </w: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26618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7B873B51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proofErr w:type="spellStart"/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ondominant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DFB9002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/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6D060B1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85 (51.3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31A101D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546 (50.9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9E8E9A7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1758593B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99</w:t>
            </w:r>
            <w:r w:rsidRPr="00E84615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3363E156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096.9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19C85CDD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118.5</w:t>
            </w:r>
          </w:p>
        </w:tc>
      </w:tr>
      <w:tr w:rsidR="005A66F2" w:rsidRPr="00E84615" w14:paraId="4CD39BEF" w14:textId="77777777" w:rsidTr="00996F5E">
        <w:trPr>
          <w:trHeight w:val="375"/>
          <w:jc w:val="center"/>
        </w:trPr>
        <w:tc>
          <w:tcPr>
            <w:tcW w:w="0" w:type="auto"/>
            <w:vMerge/>
            <w:vAlign w:val="center"/>
          </w:tcPr>
          <w:p w14:paraId="15C39702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0B84D6EF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23652F0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91878EE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15 (38.7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AE44810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16 (38.8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2AD531F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.01 (0.81-1.25)</w:t>
            </w:r>
          </w:p>
        </w:tc>
        <w:tc>
          <w:tcPr>
            <w:tcW w:w="0" w:type="auto"/>
            <w:vMerge/>
            <w:vAlign w:val="center"/>
          </w:tcPr>
          <w:p w14:paraId="2E5AA6C7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66BCE3F4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7781E24D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5A66F2" w:rsidRPr="00E84615" w14:paraId="3C6F9D55" w14:textId="77777777" w:rsidTr="00996F5E">
        <w:trPr>
          <w:trHeight w:val="375"/>
          <w:jc w:val="center"/>
        </w:trPr>
        <w:tc>
          <w:tcPr>
            <w:tcW w:w="0" w:type="auto"/>
            <w:vMerge/>
            <w:vAlign w:val="center"/>
          </w:tcPr>
          <w:p w14:paraId="6D11F251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648A0D1A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F258C11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/C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E7B380C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56 (10.1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8221653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10 (10.3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EBF52A2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.03 (0.72-1.46)</w:t>
            </w:r>
          </w:p>
        </w:tc>
        <w:tc>
          <w:tcPr>
            <w:tcW w:w="0" w:type="auto"/>
            <w:vMerge/>
            <w:vAlign w:val="center"/>
          </w:tcPr>
          <w:p w14:paraId="7CD1DA94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19BB55C8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42D6906E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5A66F2" w:rsidRPr="00E84615" w14:paraId="3E24031E" w14:textId="77777777" w:rsidTr="00996F5E">
        <w:trPr>
          <w:trHeight w:val="375"/>
          <w:jc w:val="center"/>
        </w:trPr>
        <w:tc>
          <w:tcPr>
            <w:tcW w:w="0" w:type="auto"/>
            <w:vMerge/>
            <w:vAlign w:val="center"/>
          </w:tcPr>
          <w:p w14:paraId="20F3A9C3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3EC45630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Dominan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D2B39B2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/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E51155D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85 (51.3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7AD775D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546 (50.9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4C8F7CF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5CD7B5E9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91</w:t>
            </w:r>
            <w:r w:rsidRPr="00E84615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5A6A9345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094.9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45A09FEC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111.1</w:t>
            </w:r>
          </w:p>
        </w:tc>
      </w:tr>
      <w:tr w:rsidR="005A66F2" w:rsidRPr="00E84615" w14:paraId="51643CD4" w14:textId="77777777" w:rsidTr="00996F5E">
        <w:trPr>
          <w:trHeight w:val="375"/>
          <w:jc w:val="center"/>
        </w:trPr>
        <w:tc>
          <w:tcPr>
            <w:tcW w:w="0" w:type="auto"/>
            <w:vMerge/>
            <w:vAlign w:val="center"/>
          </w:tcPr>
          <w:p w14:paraId="06985C56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1E1AF8D4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BC8AF97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/T-C/C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D04EDC7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71 (48.7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122AE6E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526 (49.1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A8A8236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.01 (0.82-1.24)</w:t>
            </w:r>
          </w:p>
        </w:tc>
        <w:tc>
          <w:tcPr>
            <w:tcW w:w="0" w:type="auto"/>
            <w:vMerge/>
            <w:vAlign w:val="center"/>
          </w:tcPr>
          <w:p w14:paraId="4EB219B3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2190B7D4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47E904A6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5A66F2" w:rsidRPr="00E84615" w14:paraId="01CE5F88" w14:textId="77777777" w:rsidTr="00996F5E">
        <w:trPr>
          <w:trHeight w:val="375"/>
          <w:jc w:val="center"/>
        </w:trPr>
        <w:tc>
          <w:tcPr>
            <w:tcW w:w="0" w:type="auto"/>
            <w:vMerge/>
            <w:vAlign w:val="center"/>
          </w:tcPr>
          <w:p w14:paraId="0D7E79C5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48122B7F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ecessive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C1B7210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/T-C/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3F3C23A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500 (89.9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96F12FE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962 (89.7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5389801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572C3069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89</w:t>
            </w:r>
            <w:r w:rsidRPr="00E84615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554A0203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094.9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133C0D13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111.1</w:t>
            </w:r>
          </w:p>
        </w:tc>
      </w:tr>
      <w:tr w:rsidR="005A66F2" w:rsidRPr="00E84615" w14:paraId="637D8929" w14:textId="77777777" w:rsidTr="00996F5E">
        <w:trPr>
          <w:trHeight w:val="375"/>
          <w:jc w:val="center"/>
        </w:trPr>
        <w:tc>
          <w:tcPr>
            <w:tcW w:w="0" w:type="auto"/>
            <w:vMerge/>
            <w:vAlign w:val="center"/>
          </w:tcPr>
          <w:p w14:paraId="65339EC6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085EFEE2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F64CC43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/C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8FD0DF8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56 (10.1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F0D9E96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10 (10.3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889C2E0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.02 (0.73-1.44)</w:t>
            </w:r>
          </w:p>
        </w:tc>
        <w:tc>
          <w:tcPr>
            <w:tcW w:w="0" w:type="auto"/>
            <w:vMerge/>
            <w:vAlign w:val="center"/>
          </w:tcPr>
          <w:p w14:paraId="2805D1CF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024EC227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227AFE61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5A66F2" w:rsidRPr="00E84615" w14:paraId="047A6898" w14:textId="77777777" w:rsidTr="00996F5E">
        <w:trPr>
          <w:trHeight w:val="375"/>
          <w:jc w:val="center"/>
        </w:trPr>
        <w:tc>
          <w:tcPr>
            <w:tcW w:w="0" w:type="auto"/>
            <w:vMerge/>
            <w:vAlign w:val="center"/>
          </w:tcPr>
          <w:p w14:paraId="46AB58D9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67C5AF1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Log-additive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BB9AEC9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D7329AF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6132884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806393A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.01 (0.87-1.18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1CE47C7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89</w:t>
            </w:r>
            <w:r w:rsidRPr="00E84615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1A471BC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094.9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CAC2E56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111.1</w:t>
            </w:r>
          </w:p>
        </w:tc>
      </w:tr>
      <w:tr w:rsidR="005A66F2" w:rsidRPr="00E84615" w14:paraId="557CC097" w14:textId="77777777" w:rsidTr="00996F5E">
        <w:trPr>
          <w:trHeight w:val="375"/>
          <w:jc w:val="center"/>
        </w:trPr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670B5068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lastRenderedPageBreak/>
              <w:t>r</w:t>
            </w: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26653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381880AC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proofErr w:type="spellStart"/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ondominant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F0D06A0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G/G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1C3EE2F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42 (25.5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495548B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99 (27.9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FD93FAC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5C6C87E5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59</w:t>
            </w:r>
            <w:r w:rsidRPr="00E84615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4AA630EF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095.9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64B02B5F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117.5</w:t>
            </w:r>
          </w:p>
        </w:tc>
      </w:tr>
      <w:tr w:rsidR="005A66F2" w:rsidRPr="00E84615" w14:paraId="4877218B" w14:textId="77777777" w:rsidTr="00996F5E">
        <w:trPr>
          <w:trHeight w:val="375"/>
          <w:jc w:val="center"/>
        </w:trPr>
        <w:tc>
          <w:tcPr>
            <w:tcW w:w="0" w:type="auto"/>
            <w:vMerge/>
            <w:vAlign w:val="center"/>
          </w:tcPr>
          <w:p w14:paraId="2DF53BF8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340A6E23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F3014C7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/G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299C486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90 (52.2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015254B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545 (50.8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6447534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89 (0.70-1.14)</w:t>
            </w:r>
          </w:p>
        </w:tc>
        <w:tc>
          <w:tcPr>
            <w:tcW w:w="0" w:type="auto"/>
            <w:vMerge/>
            <w:vAlign w:val="center"/>
          </w:tcPr>
          <w:p w14:paraId="6B512640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233567B4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52D82102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5A66F2" w:rsidRPr="00E84615" w14:paraId="4A05E14C" w14:textId="77777777" w:rsidTr="00996F5E">
        <w:trPr>
          <w:trHeight w:val="375"/>
          <w:jc w:val="center"/>
        </w:trPr>
        <w:tc>
          <w:tcPr>
            <w:tcW w:w="0" w:type="auto"/>
            <w:vMerge/>
            <w:vAlign w:val="center"/>
          </w:tcPr>
          <w:p w14:paraId="1D4EA6D8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6D635BAC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7C0BFF6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/C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890F830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24 (22.3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C8E2FA4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28 (21.3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5C67721" w14:textId="77777777" w:rsidR="005A66F2" w:rsidRPr="00E84615" w:rsidRDefault="005A66F2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88 (0.65-1.18)</w:t>
            </w:r>
          </w:p>
        </w:tc>
        <w:tc>
          <w:tcPr>
            <w:tcW w:w="0" w:type="auto"/>
            <w:vMerge/>
            <w:vAlign w:val="center"/>
          </w:tcPr>
          <w:p w14:paraId="29D4EA95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68381571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4A9B7C8C" w14:textId="77777777" w:rsidR="005A66F2" w:rsidRPr="00E84615" w:rsidRDefault="005A66F2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1D1F56" w:rsidRPr="00E84615" w14:paraId="66392574" w14:textId="77777777" w:rsidTr="00996F5E">
        <w:trPr>
          <w:trHeight w:val="375"/>
          <w:jc w:val="center"/>
        </w:trPr>
        <w:tc>
          <w:tcPr>
            <w:tcW w:w="0" w:type="auto"/>
            <w:vMerge/>
            <w:vAlign w:val="center"/>
          </w:tcPr>
          <w:p w14:paraId="5EA103AA" w14:textId="77777777" w:rsidR="001D1F56" w:rsidRPr="00E84615" w:rsidRDefault="001D1F56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62166F8A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Dominant</w:t>
            </w:r>
            <w:r w:rsidRPr="00E84615">
              <w:rPr>
                <w:rFonts w:ascii="宋体" w:eastAsia="宋体" w:hAnsi="宋体" w:cs="Calibri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1C1F8B9" w14:textId="3921791E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/C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96F80C9" w14:textId="543058AD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24 (22.3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5AC85F9" w14:textId="5DC6CA73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28 (21.3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69C6AF6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19C0407A" w14:textId="743B913A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66</w:t>
            </w:r>
            <w:r w:rsidRPr="00E84615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7F764B61" w14:textId="2C3F4BB1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094.7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7836B7E1" w14:textId="13479541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110.9</w:t>
            </w:r>
          </w:p>
        </w:tc>
      </w:tr>
      <w:tr w:rsidR="001D1F56" w:rsidRPr="00E84615" w14:paraId="77B776F1" w14:textId="77777777" w:rsidTr="00996F5E">
        <w:trPr>
          <w:trHeight w:val="375"/>
          <w:jc w:val="center"/>
        </w:trPr>
        <w:tc>
          <w:tcPr>
            <w:tcW w:w="0" w:type="auto"/>
            <w:vMerge/>
            <w:vAlign w:val="center"/>
          </w:tcPr>
          <w:p w14:paraId="395EB094" w14:textId="77777777" w:rsidR="001D1F56" w:rsidRPr="00E84615" w:rsidRDefault="001D1F56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00A8E4A7" w14:textId="77777777" w:rsidR="001D1F56" w:rsidRPr="00E84615" w:rsidRDefault="001D1F56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A5887B3" w14:textId="29F33FC3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G/G-C/G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15ABE3C" w14:textId="73E1D60E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32 (77.7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140F1CA" w14:textId="39DDDC76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844 (78.7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388C519" w14:textId="67576F31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95 (0.74-1.21)</w:t>
            </w:r>
          </w:p>
        </w:tc>
        <w:tc>
          <w:tcPr>
            <w:tcW w:w="0" w:type="auto"/>
            <w:vMerge/>
            <w:vAlign w:val="center"/>
          </w:tcPr>
          <w:p w14:paraId="10FE2D85" w14:textId="77777777" w:rsidR="001D1F56" w:rsidRPr="00E84615" w:rsidRDefault="001D1F56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02250E34" w14:textId="77777777" w:rsidR="001D1F56" w:rsidRPr="00E84615" w:rsidRDefault="001D1F56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629E8DEC" w14:textId="77777777" w:rsidR="001D1F56" w:rsidRPr="00E84615" w:rsidRDefault="001D1F56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1D1F56" w:rsidRPr="00E84615" w14:paraId="2E8146A8" w14:textId="77777777" w:rsidTr="00996F5E">
        <w:trPr>
          <w:trHeight w:val="375"/>
          <w:jc w:val="center"/>
        </w:trPr>
        <w:tc>
          <w:tcPr>
            <w:tcW w:w="0" w:type="auto"/>
            <w:vMerge/>
            <w:vAlign w:val="center"/>
          </w:tcPr>
          <w:p w14:paraId="545AF515" w14:textId="77777777" w:rsidR="001D1F56" w:rsidRPr="00E84615" w:rsidRDefault="001D1F56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40791872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ecessive</w:t>
            </w:r>
            <w:r w:rsidRPr="00E84615">
              <w:rPr>
                <w:rFonts w:ascii="宋体" w:eastAsia="宋体" w:hAnsi="宋体" w:cs="Calibri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0ABA3E3" w14:textId="7BF9A461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/G-C/C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3BAE01B" w14:textId="332419B2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14 (74.5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3343ED5" w14:textId="0AFA9044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773 (72.1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65B3A36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34D4F260" w14:textId="2E2FD068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31</w:t>
            </w:r>
            <w:r w:rsidRPr="00E84615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68630EA9" w14:textId="7B5AF62D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093.9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3B3655AB" w14:textId="6BA318BA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110.1</w:t>
            </w:r>
          </w:p>
        </w:tc>
      </w:tr>
      <w:tr w:rsidR="001D1F56" w:rsidRPr="00E84615" w14:paraId="15BDEEB0" w14:textId="77777777" w:rsidTr="00996F5E">
        <w:trPr>
          <w:trHeight w:val="375"/>
          <w:jc w:val="center"/>
        </w:trPr>
        <w:tc>
          <w:tcPr>
            <w:tcW w:w="0" w:type="auto"/>
            <w:vMerge/>
            <w:vAlign w:val="center"/>
          </w:tcPr>
          <w:p w14:paraId="30806416" w14:textId="77777777" w:rsidR="001D1F56" w:rsidRPr="00E84615" w:rsidRDefault="001D1F56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488C7DA7" w14:textId="77777777" w:rsidR="001D1F56" w:rsidRPr="00E84615" w:rsidRDefault="001D1F56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0BD4B74" w14:textId="7C56E8D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G/G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9048E8A" w14:textId="2D2F73F2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42 (25.5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EDCFF1B" w14:textId="107FDDB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99 (27.9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F336069" w14:textId="36ADCF8A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89 (0.70-1.12)</w:t>
            </w:r>
          </w:p>
        </w:tc>
        <w:tc>
          <w:tcPr>
            <w:tcW w:w="0" w:type="auto"/>
            <w:vMerge/>
            <w:vAlign w:val="center"/>
          </w:tcPr>
          <w:p w14:paraId="01067F6E" w14:textId="77777777" w:rsidR="001D1F56" w:rsidRPr="00E84615" w:rsidRDefault="001D1F56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715345EC" w14:textId="77777777" w:rsidR="001D1F56" w:rsidRPr="00E84615" w:rsidRDefault="001D1F56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22AE59F6" w14:textId="77777777" w:rsidR="001D1F56" w:rsidRPr="00E84615" w:rsidRDefault="001D1F56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1D1F56" w:rsidRPr="00E84615" w14:paraId="1ACA4ED8" w14:textId="77777777" w:rsidTr="00996F5E">
        <w:trPr>
          <w:trHeight w:val="375"/>
          <w:jc w:val="center"/>
        </w:trPr>
        <w:tc>
          <w:tcPr>
            <w:tcW w:w="0" w:type="auto"/>
            <w:vMerge/>
            <w:vAlign w:val="center"/>
          </w:tcPr>
          <w:p w14:paraId="325416ED" w14:textId="77777777" w:rsidR="001D1F56" w:rsidRPr="00E84615" w:rsidRDefault="001D1F56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F00574A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Log-additive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B219FE1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3FF4717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3571AB8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FA8C4C2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93 (0.81-1.08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8911DFD" w14:textId="77777777" w:rsidR="001D1F56" w:rsidRPr="009C4ED9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9C4ED9">
              <w:rPr>
                <w:rFonts w:ascii="Calibri" w:eastAsia="宋体" w:hAnsi="Calibri" w:cs="Calibri"/>
                <w:bCs/>
                <w:color w:val="000000"/>
                <w:kern w:val="0"/>
                <w:szCs w:val="21"/>
              </w:rPr>
              <w:t>0.36</w:t>
            </w:r>
            <w:r w:rsidRPr="009C4ED9">
              <w:rPr>
                <w:rFonts w:ascii="Calibri" w:eastAsia="宋体" w:hAnsi="Calibri" w:cs="Calibri" w:hint="eastAsia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238791B" w14:textId="77777777" w:rsidR="001D1F56" w:rsidRPr="009C4ED9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9C4ED9">
              <w:rPr>
                <w:rFonts w:ascii="Calibri" w:eastAsia="宋体" w:hAnsi="Calibri" w:cs="Calibri"/>
                <w:bCs/>
                <w:color w:val="000000"/>
                <w:kern w:val="0"/>
                <w:szCs w:val="21"/>
              </w:rPr>
              <w:t>2094.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B8AE6EF" w14:textId="77777777" w:rsidR="001D1F56" w:rsidRPr="009C4ED9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9C4ED9">
              <w:rPr>
                <w:rFonts w:ascii="Calibri" w:eastAsia="宋体" w:hAnsi="Calibri" w:cs="Calibri"/>
                <w:bCs/>
                <w:color w:val="000000"/>
                <w:kern w:val="0"/>
                <w:szCs w:val="21"/>
              </w:rPr>
              <w:t>2110.3</w:t>
            </w:r>
          </w:p>
        </w:tc>
      </w:tr>
      <w:tr w:rsidR="001D1F56" w:rsidRPr="00E84615" w14:paraId="42D203AB" w14:textId="77777777" w:rsidTr="00996F5E">
        <w:trPr>
          <w:trHeight w:val="375"/>
          <w:jc w:val="center"/>
        </w:trPr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5E3F7D39" w14:textId="77777777" w:rsidR="001D1F56" w:rsidRPr="00E84615" w:rsidRDefault="001D1F56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5A66F2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rs</w:t>
            </w:r>
            <w:r w:rsidRPr="005A66F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734016</w:t>
            </w:r>
          </w:p>
          <w:p w14:paraId="44B3DBDB" w14:textId="77777777" w:rsidR="001D1F56" w:rsidRPr="00E84615" w:rsidRDefault="001D1F56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43064CD5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proofErr w:type="spellStart"/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ondominant</w:t>
            </w:r>
            <w:proofErr w:type="spellEnd"/>
          </w:p>
          <w:p w14:paraId="63BE4CE9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6997611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/C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853217A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04 (72.7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837FABE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752 (70.2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69B386C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2BD04234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52</w:t>
            </w:r>
            <w:r w:rsidRPr="00E84615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0</w:t>
            </w:r>
          </w:p>
          <w:p w14:paraId="6F889CDB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66F660D6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095.6</w:t>
            </w:r>
          </w:p>
          <w:p w14:paraId="14EDE582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058A780F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117.2</w:t>
            </w:r>
          </w:p>
          <w:p w14:paraId="2C2C8408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1D1F56" w:rsidRPr="00E84615" w14:paraId="0D1685C7" w14:textId="77777777" w:rsidTr="00996F5E">
        <w:trPr>
          <w:trHeight w:val="375"/>
          <w:jc w:val="center"/>
        </w:trPr>
        <w:tc>
          <w:tcPr>
            <w:tcW w:w="0" w:type="auto"/>
            <w:vMerge/>
            <w:vAlign w:val="center"/>
          </w:tcPr>
          <w:p w14:paraId="0DE38C05" w14:textId="77777777" w:rsidR="001D1F56" w:rsidRPr="00E84615" w:rsidRDefault="001D1F56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6D7F4792" w14:textId="77777777" w:rsidR="001D1F56" w:rsidRPr="00E84615" w:rsidRDefault="001D1F56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6E9AF3D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DF4931A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39 (25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ABBFB0C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97 (27.7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89AFAD1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.14 (0.90-1.45)</w:t>
            </w:r>
          </w:p>
        </w:tc>
        <w:tc>
          <w:tcPr>
            <w:tcW w:w="0" w:type="auto"/>
            <w:vMerge/>
            <w:vAlign w:val="center"/>
          </w:tcPr>
          <w:p w14:paraId="0C94D65B" w14:textId="77777777" w:rsidR="001D1F56" w:rsidRPr="00E84615" w:rsidRDefault="001D1F56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44F01DE7" w14:textId="77777777" w:rsidR="001D1F56" w:rsidRPr="00E84615" w:rsidRDefault="001D1F56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4AB7ED46" w14:textId="77777777" w:rsidR="001D1F56" w:rsidRPr="00E84615" w:rsidRDefault="001D1F56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1D1F56" w:rsidRPr="00E84615" w14:paraId="643808CA" w14:textId="77777777" w:rsidTr="00996F5E">
        <w:trPr>
          <w:trHeight w:val="375"/>
          <w:jc w:val="center"/>
        </w:trPr>
        <w:tc>
          <w:tcPr>
            <w:tcW w:w="0" w:type="auto"/>
            <w:vMerge/>
            <w:vAlign w:val="center"/>
          </w:tcPr>
          <w:p w14:paraId="3416D39F" w14:textId="77777777" w:rsidR="001D1F56" w:rsidRPr="00E84615" w:rsidRDefault="001D1F56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6AC15AAB" w14:textId="77777777" w:rsidR="001D1F56" w:rsidRPr="00E84615" w:rsidRDefault="001D1F56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6C03F25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/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8432CEE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3 (2.3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41F9307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3 (2.1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A587B4F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95 (0.47-1.89)</w:t>
            </w:r>
          </w:p>
        </w:tc>
        <w:tc>
          <w:tcPr>
            <w:tcW w:w="0" w:type="auto"/>
            <w:vMerge/>
            <w:vAlign w:val="center"/>
          </w:tcPr>
          <w:p w14:paraId="2F7F8AFF" w14:textId="77777777" w:rsidR="001D1F56" w:rsidRPr="00E84615" w:rsidRDefault="001D1F56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4B0437DF" w14:textId="77777777" w:rsidR="001D1F56" w:rsidRPr="00E84615" w:rsidRDefault="001D1F56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7BE03AAD" w14:textId="77777777" w:rsidR="001D1F56" w:rsidRPr="00E84615" w:rsidRDefault="001D1F56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1D1F56" w:rsidRPr="00E84615" w14:paraId="38915A8E" w14:textId="77777777" w:rsidTr="00996F5E">
        <w:trPr>
          <w:trHeight w:val="375"/>
          <w:jc w:val="center"/>
        </w:trPr>
        <w:tc>
          <w:tcPr>
            <w:tcW w:w="0" w:type="auto"/>
            <w:vMerge/>
            <w:vAlign w:val="center"/>
          </w:tcPr>
          <w:p w14:paraId="54B616A8" w14:textId="77777777" w:rsidR="001D1F56" w:rsidRPr="00E84615" w:rsidRDefault="001D1F56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68900CBC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Dominant</w:t>
            </w:r>
          </w:p>
          <w:p w14:paraId="7945831A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AC3717B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/C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6E57166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04 (72.7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B3C1752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752 (70.2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B576048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12158C8A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31</w:t>
            </w:r>
            <w:r w:rsidRPr="00E84615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0</w:t>
            </w:r>
          </w:p>
          <w:p w14:paraId="5FBD50A4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7CCB7A7E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093.9</w:t>
            </w:r>
          </w:p>
          <w:p w14:paraId="25272897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6A4CE339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110.1</w:t>
            </w:r>
          </w:p>
          <w:p w14:paraId="22B5EEA8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1D1F56" w:rsidRPr="00E84615" w14:paraId="1561F27E" w14:textId="77777777" w:rsidTr="00996F5E">
        <w:trPr>
          <w:trHeight w:val="375"/>
          <w:jc w:val="center"/>
        </w:trPr>
        <w:tc>
          <w:tcPr>
            <w:tcW w:w="0" w:type="auto"/>
            <w:vMerge/>
            <w:vAlign w:val="center"/>
          </w:tcPr>
          <w:p w14:paraId="3B4BC3EA" w14:textId="77777777" w:rsidR="001D1F56" w:rsidRPr="00E84615" w:rsidRDefault="001D1F56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64A7C90A" w14:textId="77777777" w:rsidR="001D1F56" w:rsidRPr="00E84615" w:rsidRDefault="001D1F56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3D86717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/T-T/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FF7AAC1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52 (27.3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B5EA04F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20 (29.9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838A348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.13 (0.90-1.41)</w:t>
            </w:r>
          </w:p>
        </w:tc>
        <w:tc>
          <w:tcPr>
            <w:tcW w:w="0" w:type="auto"/>
            <w:vMerge/>
            <w:vAlign w:val="center"/>
          </w:tcPr>
          <w:p w14:paraId="3FDCDDEB" w14:textId="77777777" w:rsidR="001D1F56" w:rsidRPr="00E84615" w:rsidRDefault="001D1F56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173A5545" w14:textId="77777777" w:rsidR="001D1F56" w:rsidRPr="00E84615" w:rsidRDefault="001D1F56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33E5E3D3" w14:textId="77777777" w:rsidR="001D1F56" w:rsidRPr="00E84615" w:rsidRDefault="001D1F56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1D1F56" w:rsidRPr="00E84615" w14:paraId="5F10810D" w14:textId="77777777" w:rsidTr="00996F5E">
        <w:trPr>
          <w:trHeight w:val="375"/>
          <w:jc w:val="center"/>
        </w:trPr>
        <w:tc>
          <w:tcPr>
            <w:tcW w:w="0" w:type="auto"/>
            <w:vMerge/>
            <w:vAlign w:val="center"/>
          </w:tcPr>
          <w:p w14:paraId="69A08145" w14:textId="77777777" w:rsidR="001D1F56" w:rsidRPr="00E84615" w:rsidRDefault="001D1F56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4D8C286E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ecessive</w:t>
            </w:r>
          </w:p>
          <w:p w14:paraId="14F7E12D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4862D54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/C-C/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A85A8EA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543 (97.7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4ADD1BA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049 (97.8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B53B9AA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56069A94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8</w:t>
            </w:r>
            <w:r w:rsidRPr="00E84615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00</w:t>
            </w:r>
          </w:p>
          <w:p w14:paraId="5665084A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7CFBE7A1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094.9</w:t>
            </w:r>
          </w:p>
          <w:p w14:paraId="66F20924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6E559B71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111.1</w:t>
            </w:r>
          </w:p>
          <w:p w14:paraId="6539376F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1D1F56" w:rsidRPr="00E84615" w14:paraId="47E9D130" w14:textId="77777777" w:rsidTr="00996F5E">
        <w:trPr>
          <w:trHeight w:val="375"/>
          <w:jc w:val="center"/>
        </w:trPr>
        <w:tc>
          <w:tcPr>
            <w:tcW w:w="0" w:type="auto"/>
            <w:vMerge/>
            <w:vAlign w:val="center"/>
          </w:tcPr>
          <w:p w14:paraId="1733C6DD" w14:textId="77777777" w:rsidR="001D1F56" w:rsidRPr="00E84615" w:rsidRDefault="001D1F56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3860B86B" w14:textId="77777777" w:rsidR="001D1F56" w:rsidRPr="00E84615" w:rsidRDefault="001D1F56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18FBA2F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/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1E68AB2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3 (2.3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4639E9C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3 (2.1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CC8BF9C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91 (0.46-1.82)</w:t>
            </w:r>
          </w:p>
        </w:tc>
        <w:tc>
          <w:tcPr>
            <w:tcW w:w="0" w:type="auto"/>
            <w:vMerge/>
            <w:vAlign w:val="center"/>
          </w:tcPr>
          <w:p w14:paraId="2C6B7DBE" w14:textId="77777777" w:rsidR="001D1F56" w:rsidRPr="00E84615" w:rsidRDefault="001D1F56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32C3B319" w14:textId="77777777" w:rsidR="001D1F56" w:rsidRPr="00E84615" w:rsidRDefault="001D1F56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18BA8E17" w14:textId="77777777" w:rsidR="001D1F56" w:rsidRPr="00E84615" w:rsidRDefault="001D1F56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1D1F56" w:rsidRPr="00E84615" w14:paraId="668951CD" w14:textId="77777777" w:rsidTr="00996F5E">
        <w:trPr>
          <w:trHeight w:val="375"/>
          <w:jc w:val="center"/>
        </w:trPr>
        <w:tc>
          <w:tcPr>
            <w:tcW w:w="0" w:type="auto"/>
            <w:vMerge/>
            <w:vAlign w:val="center"/>
          </w:tcPr>
          <w:p w14:paraId="69B91FD2" w14:textId="77777777" w:rsidR="001D1F56" w:rsidRPr="00E84615" w:rsidRDefault="001D1F56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E069B45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Log-additive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E7F9A0E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045EBD1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5749DDE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5D951E6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.09 (0.89-1.34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D27AEF5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4</w:t>
            </w:r>
            <w:r w:rsidRPr="00E84615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0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66FD502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094.2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B4B65B4" w14:textId="77777777" w:rsidR="001D1F56" w:rsidRPr="00E84615" w:rsidRDefault="001D1F56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110.4</w:t>
            </w:r>
          </w:p>
        </w:tc>
      </w:tr>
    </w:tbl>
    <w:p w14:paraId="3D141424" w14:textId="77777777" w:rsidR="002B10F1" w:rsidRPr="008C4D7D" w:rsidRDefault="002B10F1" w:rsidP="008668D0">
      <w:pPr>
        <w:spacing w:line="360" w:lineRule="auto"/>
        <w:ind w:firstLineChars="294" w:firstLine="620"/>
        <w:jc w:val="center"/>
      </w:pPr>
      <w:r w:rsidRPr="008668D0">
        <w:rPr>
          <w:rFonts w:hint="eastAsia"/>
          <w:b/>
        </w:rPr>
        <w:t>Note:</w:t>
      </w:r>
      <w:r w:rsidRPr="008C4D7D">
        <w:rPr>
          <w:rFonts w:hint="eastAsia"/>
        </w:rPr>
        <w:t xml:space="preserve"> The statistical significant threshold was set at </w:t>
      </w:r>
      <w:r w:rsidRPr="008C4D7D">
        <w:rPr>
          <w:rFonts w:hint="eastAsia"/>
          <w:i/>
        </w:rPr>
        <w:t>P</w:t>
      </w:r>
      <w:r w:rsidR="00C60740" w:rsidRPr="008C4D7D">
        <w:rPr>
          <w:rFonts w:hint="eastAsia"/>
        </w:rPr>
        <w:t>&lt;0.00</w:t>
      </w:r>
      <w:r w:rsidR="009A72B5" w:rsidRPr="008C4D7D">
        <w:rPr>
          <w:rFonts w:hint="eastAsia"/>
        </w:rPr>
        <w:t>4</w:t>
      </w:r>
      <w:r w:rsidRPr="008C4D7D">
        <w:rPr>
          <w:rFonts w:hint="eastAsia"/>
        </w:rPr>
        <w:t>5 after Bonferroni correction.</w:t>
      </w:r>
    </w:p>
    <w:p w14:paraId="0FCABA23" w14:textId="1456CBC1" w:rsidR="002B10F1" w:rsidRPr="00E84615" w:rsidRDefault="006949EB" w:rsidP="00996F5E">
      <w:pPr>
        <w:spacing w:line="360" w:lineRule="auto"/>
        <w:ind w:firstLineChars="294" w:firstLine="620"/>
        <w:jc w:val="center"/>
        <w:rPr>
          <w:b/>
        </w:rPr>
      </w:pPr>
      <w:proofErr w:type="gramStart"/>
      <w:r>
        <w:rPr>
          <w:rFonts w:hint="eastAsia"/>
          <w:b/>
          <w:szCs w:val="21"/>
        </w:rPr>
        <w:lastRenderedPageBreak/>
        <w:t xml:space="preserve">Supplementary </w:t>
      </w:r>
      <w:r w:rsidR="004A628B">
        <w:rPr>
          <w:rFonts w:hint="eastAsia"/>
          <w:b/>
          <w:szCs w:val="21"/>
        </w:rPr>
        <w:t>T</w:t>
      </w:r>
      <w:r w:rsidRPr="00E84615">
        <w:rPr>
          <w:rFonts w:hint="eastAsia"/>
          <w:b/>
          <w:szCs w:val="21"/>
        </w:rPr>
        <w:t>ab</w:t>
      </w:r>
      <w:r w:rsidR="004A628B">
        <w:rPr>
          <w:rFonts w:hint="eastAsia"/>
          <w:b/>
          <w:szCs w:val="21"/>
        </w:rPr>
        <w:t>le</w:t>
      </w:r>
      <w:r w:rsidR="002B10F1" w:rsidRPr="00E84615">
        <w:rPr>
          <w:rFonts w:hint="eastAsia"/>
          <w:b/>
        </w:rPr>
        <w:t xml:space="preserve"> </w:t>
      </w:r>
      <w:r w:rsidR="003B0C39">
        <w:rPr>
          <w:rFonts w:hint="eastAsia"/>
          <w:b/>
        </w:rPr>
        <w:t>4</w:t>
      </w:r>
      <w:r w:rsidR="002B10F1" w:rsidRPr="00E84615">
        <w:rPr>
          <w:rFonts w:hint="eastAsia"/>
          <w:b/>
        </w:rPr>
        <w:t>.</w:t>
      </w:r>
      <w:proofErr w:type="gramEnd"/>
      <w:r w:rsidR="002B10F1" w:rsidRPr="00E84615">
        <w:rPr>
          <w:rFonts w:hint="eastAsia"/>
          <w:b/>
        </w:rPr>
        <w:t xml:space="preserve"> Inheritance model analysis of SNPs in </w:t>
      </w:r>
      <w:r w:rsidR="002B10F1" w:rsidRPr="004A628B">
        <w:rPr>
          <w:rFonts w:hint="eastAsia"/>
          <w:b/>
          <w:i/>
        </w:rPr>
        <w:t>ERAP2</w:t>
      </w:r>
      <w:r w:rsidR="002B10F1" w:rsidRPr="00E84615">
        <w:rPr>
          <w:rFonts w:hint="eastAsia"/>
          <w:b/>
        </w:rPr>
        <w:t xml:space="preserve"> gene between control and CIN cancer group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88"/>
        <w:gridCol w:w="1378"/>
        <w:gridCol w:w="1156"/>
        <w:gridCol w:w="1340"/>
        <w:gridCol w:w="1233"/>
        <w:gridCol w:w="1573"/>
        <w:gridCol w:w="866"/>
        <w:gridCol w:w="802"/>
        <w:gridCol w:w="802"/>
      </w:tblGrid>
      <w:tr w:rsidR="002B10F1" w:rsidRPr="00E84615" w14:paraId="4E10F338" w14:textId="77777777" w:rsidTr="00996F5E">
        <w:trPr>
          <w:trHeight w:val="40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F5381DE" w14:textId="77777777" w:rsidR="002B10F1" w:rsidRPr="00E84615" w:rsidRDefault="002B10F1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SN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1AA017B" w14:textId="77777777" w:rsidR="002B10F1" w:rsidRPr="00E84615" w:rsidRDefault="002B10F1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Mode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207B1D0" w14:textId="77777777" w:rsidR="002B10F1" w:rsidRPr="00E84615" w:rsidRDefault="002B10F1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Genotyp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C3D4238" w14:textId="77777777" w:rsidR="002B10F1" w:rsidRPr="00E84615" w:rsidRDefault="002B10F1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5222705" w14:textId="3E61B244" w:rsidR="002B10F1" w:rsidRPr="00E84615" w:rsidRDefault="009E16C1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Cs w:val="21"/>
              </w:rPr>
              <w:t>C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A3FF25D" w14:textId="77777777" w:rsidR="002B10F1" w:rsidRPr="00E84615" w:rsidRDefault="002B10F1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OR[95%CI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241A3E4" w14:textId="77777777" w:rsidR="002B10F1" w:rsidRPr="00E84615" w:rsidRDefault="002B10F1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 w:rsidRPr="00C1193E">
              <w:rPr>
                <w:rFonts w:ascii="Calibri" w:eastAsia="宋体" w:hAnsi="Calibri" w:cs="Calibri"/>
                <w:b/>
                <w:bCs/>
                <w:i/>
                <w:color w:val="000000"/>
                <w:kern w:val="0"/>
                <w:szCs w:val="21"/>
              </w:rPr>
              <w:t>P</w:t>
            </w:r>
            <w:r w:rsidRPr="00E84615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B392DF4" w14:textId="77777777" w:rsidR="002B10F1" w:rsidRPr="00E84615" w:rsidRDefault="002B10F1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BA4D877" w14:textId="77777777" w:rsidR="002B10F1" w:rsidRPr="00E84615" w:rsidRDefault="002B10F1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BIC</w:t>
            </w:r>
          </w:p>
        </w:tc>
      </w:tr>
      <w:tr w:rsidR="00D40E77" w:rsidRPr="00E84615" w14:paraId="15565344" w14:textId="77777777" w:rsidTr="00996F5E">
        <w:trPr>
          <w:trHeight w:val="40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4F88B3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hAnsi="Calibri" w:cs="宋体"/>
                <w:color w:val="000000"/>
                <w:kern w:val="0"/>
                <w:sz w:val="18"/>
                <w:szCs w:val="18"/>
              </w:rPr>
              <w:t>rs254978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3C47AB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proofErr w:type="spellStart"/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ondomina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9642B6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T/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8A26EA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395 (31.3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03E74E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73 (31.1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CD5E66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AB3856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0.89</w:t>
            </w:r>
            <w:r w:rsidRPr="00E84615">
              <w:rPr>
                <w:rFonts w:ascii="Calibri" w:eastAsia="宋体" w:hAnsi="Calibri" w:cs="Calibri" w:hint="eastAsia"/>
                <w:kern w:val="0"/>
                <w:szCs w:val="21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9D0772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245.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336FD7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267.6</w:t>
            </w:r>
          </w:p>
        </w:tc>
      </w:tr>
      <w:tr w:rsidR="00D40E77" w:rsidRPr="00E84615" w14:paraId="76800961" w14:textId="77777777" w:rsidTr="00996F5E">
        <w:trPr>
          <w:trHeight w:val="405"/>
          <w:jc w:val="center"/>
        </w:trPr>
        <w:tc>
          <w:tcPr>
            <w:tcW w:w="0" w:type="auto"/>
            <w:vMerge/>
            <w:vAlign w:val="center"/>
          </w:tcPr>
          <w:p w14:paraId="2BC5081C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40D4DAAF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D65479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G/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738B2F" w14:textId="3E6665A2" w:rsidR="00D40E77" w:rsidRPr="00E84615" w:rsidRDefault="00D40E77" w:rsidP="009E16C1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62</w:t>
            </w:r>
            <w:r w:rsidR="009E16C1">
              <w:rPr>
                <w:rFonts w:ascii="Calibri" w:eastAsia="宋体" w:hAnsi="Calibri" w:cs="Calibri" w:hint="eastAsia"/>
                <w:kern w:val="0"/>
                <w:szCs w:val="21"/>
              </w:rPr>
              <w:t>8</w:t>
            </w:r>
            <w:r w:rsidRPr="00E84615">
              <w:rPr>
                <w:rFonts w:ascii="Calibri" w:eastAsia="宋体" w:hAnsi="Calibri" w:cs="Calibri"/>
                <w:kern w:val="0"/>
                <w:szCs w:val="21"/>
              </w:rPr>
              <w:t xml:space="preserve"> (49.</w:t>
            </w:r>
            <w:r w:rsidR="009E16C1">
              <w:rPr>
                <w:rFonts w:ascii="Calibri" w:eastAsia="宋体" w:hAnsi="Calibri" w:cs="Calibri" w:hint="eastAsia"/>
                <w:kern w:val="0"/>
                <w:szCs w:val="21"/>
              </w:rPr>
              <w:t>8</w:t>
            </w:r>
            <w:r w:rsidRPr="00E84615">
              <w:rPr>
                <w:rFonts w:ascii="Calibri" w:eastAsia="宋体" w:hAnsi="Calibri" w:cs="Calibri"/>
                <w:kern w:val="0"/>
                <w:szCs w:val="21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AF731F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82 (50.7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E05F94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.03 (0.82-1.29)</w:t>
            </w:r>
          </w:p>
        </w:tc>
        <w:tc>
          <w:tcPr>
            <w:tcW w:w="0" w:type="auto"/>
            <w:vMerge/>
            <w:vAlign w:val="center"/>
          </w:tcPr>
          <w:p w14:paraId="4BBF7925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0B976C1E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4B1B6F0C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D40E77" w:rsidRPr="00E84615" w14:paraId="234D1EE2" w14:textId="77777777" w:rsidTr="00996F5E">
        <w:trPr>
          <w:trHeight w:val="405"/>
          <w:jc w:val="center"/>
        </w:trPr>
        <w:tc>
          <w:tcPr>
            <w:tcW w:w="0" w:type="auto"/>
            <w:vMerge/>
            <w:vAlign w:val="center"/>
          </w:tcPr>
          <w:p w14:paraId="28F4CF44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52C03573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CF5D23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G/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34D1D1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39 (18.9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62316A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01 (18.2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0E9E54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0.96 (0.72-1.29)</w:t>
            </w:r>
          </w:p>
        </w:tc>
        <w:tc>
          <w:tcPr>
            <w:tcW w:w="0" w:type="auto"/>
            <w:vMerge/>
            <w:vAlign w:val="center"/>
          </w:tcPr>
          <w:p w14:paraId="3ADCC8DE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4312CA02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42DC9501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D40E77" w:rsidRPr="00E84615" w14:paraId="2EAF254D" w14:textId="77777777" w:rsidTr="00996F5E">
        <w:trPr>
          <w:trHeight w:val="405"/>
          <w:jc w:val="center"/>
        </w:trPr>
        <w:tc>
          <w:tcPr>
            <w:tcW w:w="0" w:type="auto"/>
            <w:vMerge/>
            <w:vAlign w:val="center"/>
          </w:tcPr>
          <w:p w14:paraId="60A67D92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6E2C3017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Dominant</w:t>
            </w:r>
            <w:r w:rsidRPr="00E84615">
              <w:rPr>
                <w:rFonts w:ascii="宋体" w:eastAsia="宋体" w:hAnsi="宋体" w:cs="Calibri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3DCB55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T/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AE41C9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395 (31.3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1EA7EB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73 (31.1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1CAB6E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66E95242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0.92</w:t>
            </w:r>
            <w:r w:rsidRPr="00E84615">
              <w:rPr>
                <w:rFonts w:ascii="Calibri" w:eastAsia="宋体" w:hAnsi="Calibri" w:cs="Calibri" w:hint="eastAsia"/>
                <w:kern w:val="0"/>
                <w:szCs w:val="21"/>
              </w:rPr>
              <w:t>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200589C4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243.8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0F82F9A0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260.3</w:t>
            </w:r>
          </w:p>
        </w:tc>
      </w:tr>
      <w:tr w:rsidR="00D40E77" w:rsidRPr="00E84615" w14:paraId="68457E6C" w14:textId="77777777" w:rsidTr="00996F5E">
        <w:trPr>
          <w:trHeight w:val="405"/>
          <w:jc w:val="center"/>
        </w:trPr>
        <w:tc>
          <w:tcPr>
            <w:tcW w:w="0" w:type="auto"/>
            <w:vMerge/>
            <w:vAlign w:val="center"/>
          </w:tcPr>
          <w:p w14:paraId="1036BAF7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1EAF4DDB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4A7FE8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G/T-G/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19CDB6" w14:textId="6C549C3B" w:rsidR="00D40E77" w:rsidRPr="00E84615" w:rsidRDefault="00D40E77" w:rsidP="009E16C1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86</w:t>
            </w:r>
            <w:r w:rsidR="009E16C1">
              <w:rPr>
                <w:rFonts w:ascii="Calibri" w:eastAsia="宋体" w:hAnsi="Calibri" w:cs="Calibri" w:hint="eastAsia"/>
                <w:kern w:val="0"/>
                <w:szCs w:val="21"/>
              </w:rPr>
              <w:t>7</w:t>
            </w:r>
            <w:r w:rsidRPr="00E84615">
              <w:rPr>
                <w:rFonts w:ascii="Calibri" w:eastAsia="宋体" w:hAnsi="Calibri" w:cs="Calibri"/>
                <w:kern w:val="0"/>
                <w:szCs w:val="21"/>
              </w:rPr>
              <w:t xml:space="preserve"> (68.7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F57E34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383 (68.9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F78ED9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.01 (0.81-1.25)</w:t>
            </w:r>
          </w:p>
        </w:tc>
        <w:tc>
          <w:tcPr>
            <w:tcW w:w="0" w:type="auto"/>
            <w:vMerge/>
            <w:vAlign w:val="center"/>
          </w:tcPr>
          <w:p w14:paraId="3F2FDB58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29FEA7DF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297AD4E1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D40E77" w:rsidRPr="00E84615" w14:paraId="3C89B4B4" w14:textId="77777777" w:rsidTr="00996F5E">
        <w:trPr>
          <w:trHeight w:val="405"/>
          <w:jc w:val="center"/>
        </w:trPr>
        <w:tc>
          <w:tcPr>
            <w:tcW w:w="0" w:type="auto"/>
            <w:vMerge/>
            <w:vAlign w:val="center"/>
          </w:tcPr>
          <w:p w14:paraId="4D0FE866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765371DC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ecessive</w:t>
            </w:r>
            <w:r w:rsidRPr="00E84615">
              <w:rPr>
                <w:rFonts w:ascii="宋体" w:eastAsia="宋体" w:hAnsi="宋体" w:cs="Calibri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43F8D5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T/T-G/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AE0395" w14:textId="22EF3613" w:rsidR="00D40E77" w:rsidRPr="00E84615" w:rsidRDefault="00D40E77" w:rsidP="009E16C1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02</w:t>
            </w:r>
            <w:r w:rsidR="009E16C1">
              <w:rPr>
                <w:rFonts w:ascii="Calibri" w:eastAsia="宋体" w:hAnsi="Calibri" w:cs="Calibri" w:hint="eastAsia"/>
                <w:kern w:val="0"/>
                <w:szCs w:val="21"/>
              </w:rPr>
              <w:t>3</w:t>
            </w:r>
            <w:r w:rsidRPr="00E84615">
              <w:rPr>
                <w:rFonts w:ascii="Calibri" w:eastAsia="宋体" w:hAnsi="Calibri" w:cs="Calibri"/>
                <w:kern w:val="0"/>
                <w:szCs w:val="21"/>
              </w:rPr>
              <w:t xml:space="preserve"> (81</w:t>
            </w:r>
            <w:r w:rsidR="009E16C1">
              <w:rPr>
                <w:rFonts w:ascii="Calibri" w:eastAsia="宋体" w:hAnsi="Calibri" w:cs="Calibri" w:hint="eastAsia"/>
                <w:kern w:val="0"/>
                <w:szCs w:val="21"/>
              </w:rPr>
              <w:t>.1</w:t>
            </w:r>
            <w:r w:rsidRPr="00E84615">
              <w:rPr>
                <w:rFonts w:ascii="Calibri" w:eastAsia="宋体" w:hAnsi="Calibri" w:cs="Calibri"/>
                <w:kern w:val="0"/>
                <w:szCs w:val="21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CC3CE0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455 (81.8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483DBB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36751F67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0.69</w:t>
            </w:r>
            <w:r w:rsidRPr="00E84615">
              <w:rPr>
                <w:rFonts w:ascii="Calibri" w:eastAsia="宋体" w:hAnsi="Calibri" w:cs="Calibri" w:hint="eastAsia"/>
                <w:kern w:val="0"/>
                <w:szCs w:val="21"/>
              </w:rPr>
              <w:t>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46427E8C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243.7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7FFD8950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260.2</w:t>
            </w:r>
          </w:p>
        </w:tc>
      </w:tr>
      <w:tr w:rsidR="00D40E77" w:rsidRPr="00E84615" w14:paraId="79542F90" w14:textId="77777777" w:rsidTr="00996F5E">
        <w:trPr>
          <w:trHeight w:val="405"/>
          <w:jc w:val="center"/>
        </w:trPr>
        <w:tc>
          <w:tcPr>
            <w:tcW w:w="0" w:type="auto"/>
            <w:vMerge/>
            <w:vAlign w:val="center"/>
          </w:tcPr>
          <w:p w14:paraId="09E633F0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5F6329CB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474601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G/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559ED5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39 (18.9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BB1EA1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01 (18.2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92EABE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0.95 (0.73-1.23)</w:t>
            </w:r>
          </w:p>
        </w:tc>
        <w:tc>
          <w:tcPr>
            <w:tcW w:w="0" w:type="auto"/>
            <w:vMerge/>
            <w:vAlign w:val="center"/>
          </w:tcPr>
          <w:p w14:paraId="3E445636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5EAC31A1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0EF8C96E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D40E77" w:rsidRPr="00E84615" w14:paraId="0B7C4F47" w14:textId="77777777" w:rsidTr="00996F5E">
        <w:trPr>
          <w:trHeight w:val="405"/>
          <w:jc w:val="center"/>
        </w:trPr>
        <w:tc>
          <w:tcPr>
            <w:tcW w:w="0" w:type="auto"/>
            <w:vMerge/>
            <w:vAlign w:val="center"/>
          </w:tcPr>
          <w:p w14:paraId="17483927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C55134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Log-add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C90F08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528943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68A3A3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5A64F3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0.99 (0.86-1.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DFBC14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bCs/>
                <w:kern w:val="0"/>
                <w:szCs w:val="21"/>
              </w:rPr>
              <w:t>0.87</w:t>
            </w:r>
            <w:r w:rsidRPr="00E84615">
              <w:rPr>
                <w:rFonts w:ascii="Calibri" w:eastAsia="宋体" w:hAnsi="Calibri" w:cs="Calibri" w:hint="eastAsia"/>
                <w:bCs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3F4A91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bCs/>
                <w:kern w:val="0"/>
                <w:szCs w:val="21"/>
              </w:rPr>
              <w:t>2243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1C8DE5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bCs/>
                <w:kern w:val="0"/>
                <w:szCs w:val="21"/>
              </w:rPr>
              <w:t>2260.3</w:t>
            </w:r>
          </w:p>
        </w:tc>
      </w:tr>
      <w:tr w:rsidR="00D40E77" w:rsidRPr="00E84615" w14:paraId="6899213A" w14:textId="77777777" w:rsidTr="00996F5E">
        <w:trPr>
          <w:trHeight w:val="405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3AFA1C67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hAnsi="Calibri" w:cs="宋体"/>
                <w:color w:val="000000"/>
                <w:kern w:val="0"/>
                <w:sz w:val="18"/>
                <w:szCs w:val="18"/>
              </w:rPr>
              <w:t>rs2548538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28206B71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proofErr w:type="spellStart"/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ondominant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EC6A796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/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6182805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39 (34.8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7C40B7B" w14:textId="03A7845B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89 (34</w:t>
            </w:r>
            <w:r w:rsidR="009E16C1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.0</w:t>
            </w: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6F921FD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1E999225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94</w:t>
            </w:r>
            <w:r w:rsidRPr="00E84615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048867DE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245.7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00055BA3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267.7</w:t>
            </w:r>
          </w:p>
        </w:tc>
      </w:tr>
      <w:tr w:rsidR="00D40E77" w:rsidRPr="00E84615" w14:paraId="1140D3DA" w14:textId="77777777" w:rsidTr="00996F5E">
        <w:trPr>
          <w:trHeight w:val="405"/>
          <w:jc w:val="center"/>
        </w:trPr>
        <w:tc>
          <w:tcPr>
            <w:tcW w:w="0" w:type="auto"/>
            <w:vMerge/>
            <w:vAlign w:val="center"/>
          </w:tcPr>
          <w:p w14:paraId="559CA3EF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7549E4CF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EDBC300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/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FD49CC2" w14:textId="73066286" w:rsidR="00D40E77" w:rsidRPr="00E84615" w:rsidRDefault="00D40E77" w:rsidP="009E16C1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58</w:t>
            </w:r>
            <w:r w:rsidR="009E16C1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3</w:t>
            </w: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 xml:space="preserve"> (46.</w:t>
            </w:r>
            <w:r w:rsidR="009E16C1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2</w:t>
            </w: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A8E9C6F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60 (46.8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C1445FC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.04 (0.83-1.30)</w:t>
            </w:r>
          </w:p>
        </w:tc>
        <w:tc>
          <w:tcPr>
            <w:tcW w:w="0" w:type="auto"/>
            <w:vMerge/>
            <w:vAlign w:val="center"/>
          </w:tcPr>
          <w:p w14:paraId="20CDB176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0E1DB856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25358520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D40E77" w:rsidRPr="00E84615" w14:paraId="0E4862BC" w14:textId="77777777" w:rsidTr="00996F5E">
        <w:trPr>
          <w:trHeight w:val="405"/>
          <w:jc w:val="center"/>
        </w:trPr>
        <w:tc>
          <w:tcPr>
            <w:tcW w:w="0" w:type="auto"/>
            <w:vMerge/>
            <w:vAlign w:val="center"/>
          </w:tcPr>
          <w:p w14:paraId="7F0C00A6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0A81D1D3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15B4653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/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5A59A3F" w14:textId="56FEAFB5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40 (19</w:t>
            </w:r>
            <w:r w:rsidR="009E16C1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.0</w:t>
            </w: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D1B304B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07 (19.2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71852B5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.04 (0.78-1.38)</w:t>
            </w:r>
          </w:p>
        </w:tc>
        <w:tc>
          <w:tcPr>
            <w:tcW w:w="0" w:type="auto"/>
            <w:vMerge/>
            <w:vAlign w:val="center"/>
          </w:tcPr>
          <w:p w14:paraId="2B29E310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00F8B994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60F4114B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D40E77" w:rsidRPr="00E84615" w14:paraId="075E821D" w14:textId="77777777" w:rsidTr="00996F5E">
        <w:trPr>
          <w:trHeight w:val="405"/>
          <w:jc w:val="center"/>
        </w:trPr>
        <w:tc>
          <w:tcPr>
            <w:tcW w:w="0" w:type="auto"/>
            <w:vMerge/>
            <w:vAlign w:val="center"/>
          </w:tcPr>
          <w:p w14:paraId="0A00883D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517739A4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Dominan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5EB2C3B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/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A0CC39B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39 (34.8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6B8C190" w14:textId="4C8D431E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89 (34</w:t>
            </w:r>
            <w:r w:rsidR="009E16C1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.0</w:t>
            </w: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8E68A41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5F52AA64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73</w:t>
            </w:r>
            <w:r w:rsidRPr="00E84615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015FA2D0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243.7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4CF5A8EE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260.2</w:t>
            </w:r>
          </w:p>
        </w:tc>
      </w:tr>
      <w:tr w:rsidR="00D40E77" w:rsidRPr="00E84615" w14:paraId="1565D953" w14:textId="77777777" w:rsidTr="00996F5E">
        <w:trPr>
          <w:trHeight w:val="405"/>
          <w:jc w:val="center"/>
        </w:trPr>
        <w:tc>
          <w:tcPr>
            <w:tcW w:w="0" w:type="auto"/>
            <w:vMerge/>
            <w:vAlign w:val="center"/>
          </w:tcPr>
          <w:p w14:paraId="4FB254B2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0768196B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FA3CECD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/T-A/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A415968" w14:textId="4B92B434" w:rsidR="00D40E77" w:rsidRPr="00E84615" w:rsidRDefault="00D40E77" w:rsidP="009E16C1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82</w:t>
            </w:r>
            <w:r w:rsidR="009E16C1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3</w:t>
            </w: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 xml:space="preserve"> (65.2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80F9079" w14:textId="3E555055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67 (66</w:t>
            </w:r>
            <w:r w:rsidR="009E16C1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.0</w:t>
            </w: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8263371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.04 (0.84-1.28)</w:t>
            </w:r>
          </w:p>
        </w:tc>
        <w:tc>
          <w:tcPr>
            <w:tcW w:w="0" w:type="auto"/>
            <w:vMerge/>
            <w:vAlign w:val="center"/>
          </w:tcPr>
          <w:p w14:paraId="4C906CD0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5BAB3D94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536644AF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D40E77" w:rsidRPr="00E84615" w14:paraId="73D235AB" w14:textId="77777777" w:rsidTr="00996F5E">
        <w:trPr>
          <w:trHeight w:val="405"/>
          <w:jc w:val="center"/>
        </w:trPr>
        <w:tc>
          <w:tcPr>
            <w:tcW w:w="0" w:type="auto"/>
            <w:vMerge/>
            <w:vAlign w:val="center"/>
          </w:tcPr>
          <w:p w14:paraId="7F4F0044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14CA3CF9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ecessive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D91D122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/T-A/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E10D36D" w14:textId="7178B219" w:rsidR="00D40E77" w:rsidRPr="00E84615" w:rsidRDefault="00D40E77" w:rsidP="009E16C1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02</w:t>
            </w:r>
            <w:r w:rsidR="009E16C1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2</w:t>
            </w: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 xml:space="preserve"> (81</w:t>
            </w:r>
            <w:r w:rsidR="009E16C1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.0</w:t>
            </w: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68BE0C6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49 (80.8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F3B0683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4675AFB9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92</w:t>
            </w:r>
            <w:r w:rsidRPr="00E84615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2BE327D9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243.8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447C68ED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260.3</w:t>
            </w:r>
          </w:p>
        </w:tc>
      </w:tr>
      <w:tr w:rsidR="00D40E77" w:rsidRPr="00E84615" w14:paraId="0F18346A" w14:textId="77777777" w:rsidTr="00996F5E">
        <w:trPr>
          <w:trHeight w:val="405"/>
          <w:jc w:val="center"/>
        </w:trPr>
        <w:tc>
          <w:tcPr>
            <w:tcW w:w="0" w:type="auto"/>
            <w:vMerge/>
            <w:vAlign w:val="center"/>
          </w:tcPr>
          <w:p w14:paraId="6261DEB3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5FA96359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05543DF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/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219831F" w14:textId="69F7B241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40 (19</w:t>
            </w:r>
            <w:r w:rsidR="009E16C1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.0</w:t>
            </w: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7C8368D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07 (19.2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6E16B82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.01 (0.79-1.31)</w:t>
            </w:r>
          </w:p>
        </w:tc>
        <w:tc>
          <w:tcPr>
            <w:tcW w:w="0" w:type="auto"/>
            <w:vMerge/>
            <w:vAlign w:val="center"/>
          </w:tcPr>
          <w:p w14:paraId="30E61B1E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06AB0CEB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6B1B3DA1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D40E77" w:rsidRPr="00E84615" w14:paraId="214B7CF4" w14:textId="77777777" w:rsidTr="00996F5E">
        <w:trPr>
          <w:trHeight w:val="405"/>
          <w:jc w:val="center"/>
        </w:trPr>
        <w:tc>
          <w:tcPr>
            <w:tcW w:w="0" w:type="auto"/>
            <w:vMerge/>
            <w:vAlign w:val="center"/>
          </w:tcPr>
          <w:p w14:paraId="4429627D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2B41D1F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Log-additive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2CDDB38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E5FCC96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C386DC8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BD882F3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.02 (0.89-1.17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C247054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bCs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78</w:t>
            </w:r>
            <w:r w:rsidRPr="00E84615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CF62E5D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bCs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243.8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B5D9C8D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bCs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260.3</w:t>
            </w:r>
          </w:p>
        </w:tc>
      </w:tr>
      <w:tr w:rsidR="00D40E77" w:rsidRPr="00E84615" w14:paraId="6A51EB26" w14:textId="77777777" w:rsidTr="00996F5E">
        <w:trPr>
          <w:trHeight w:val="405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68056B2A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hAnsi="Calibri" w:cs="宋体"/>
                <w:color w:val="000000"/>
                <w:kern w:val="0"/>
                <w:sz w:val="18"/>
                <w:szCs w:val="18"/>
              </w:rPr>
            </w:pPr>
            <w:r w:rsidRPr="00E84615">
              <w:rPr>
                <w:rFonts w:ascii="Calibri" w:hAnsi="Calibri" w:cs="宋体"/>
                <w:color w:val="000000"/>
                <w:kern w:val="0"/>
                <w:sz w:val="18"/>
                <w:szCs w:val="18"/>
              </w:rPr>
              <w:t>rs2248374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32ED11E2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proofErr w:type="spellStart"/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ondominant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BD3ECF5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G/G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C365563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382 (30.3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B767D65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69 (30.4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BB58201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3D493302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0.68</w:t>
            </w:r>
            <w:r w:rsidRPr="00E84615">
              <w:rPr>
                <w:rFonts w:ascii="Calibri" w:eastAsia="宋体" w:hAnsi="Calibri" w:cs="Calibri" w:hint="eastAsia"/>
                <w:kern w:val="0"/>
                <w:szCs w:val="21"/>
              </w:rPr>
              <w:t>0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3C36BAFA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245.1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1AAFEE33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267.1</w:t>
            </w:r>
          </w:p>
        </w:tc>
      </w:tr>
      <w:tr w:rsidR="00D40E77" w:rsidRPr="00E84615" w14:paraId="326EBBCB" w14:textId="77777777" w:rsidTr="00996F5E">
        <w:trPr>
          <w:trHeight w:val="405"/>
          <w:jc w:val="center"/>
        </w:trPr>
        <w:tc>
          <w:tcPr>
            <w:tcW w:w="0" w:type="auto"/>
            <w:vMerge/>
            <w:vAlign w:val="center"/>
          </w:tcPr>
          <w:p w14:paraId="63B6FBBA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7DE3F020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C7FE87F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A/G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2072721" w14:textId="6CA4ACF0" w:rsidR="00D40E77" w:rsidRPr="00E84615" w:rsidRDefault="00D40E77" w:rsidP="009E16C1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63</w:t>
            </w:r>
            <w:r w:rsidR="009E16C1">
              <w:rPr>
                <w:rFonts w:ascii="Calibri" w:eastAsia="宋体" w:hAnsi="Calibri" w:cs="Calibri" w:hint="eastAsia"/>
                <w:kern w:val="0"/>
                <w:szCs w:val="21"/>
              </w:rPr>
              <w:t>2</w:t>
            </w:r>
            <w:r w:rsidRPr="00E84615">
              <w:rPr>
                <w:rFonts w:ascii="Calibri" w:eastAsia="宋体" w:hAnsi="Calibri" w:cs="Calibri"/>
                <w:kern w:val="0"/>
                <w:szCs w:val="21"/>
              </w:rPr>
              <w:t xml:space="preserve"> (50</w:t>
            </w:r>
            <w:r w:rsidR="009E16C1">
              <w:rPr>
                <w:rFonts w:ascii="Calibri" w:eastAsia="宋体" w:hAnsi="Calibri" w:cs="Calibri" w:hint="eastAsia"/>
                <w:kern w:val="0"/>
                <w:szCs w:val="21"/>
              </w:rPr>
              <w:t>.0</w:t>
            </w:r>
            <w:r w:rsidRPr="00E84615">
              <w:rPr>
                <w:rFonts w:ascii="Calibri" w:eastAsia="宋体" w:hAnsi="Calibri" w:cs="Calibri"/>
                <w:kern w:val="0"/>
                <w:szCs w:val="21"/>
              </w:rPr>
              <w:t>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774F269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87 (51.6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C845C51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.03 (0.82-1.29)</w:t>
            </w:r>
          </w:p>
        </w:tc>
        <w:tc>
          <w:tcPr>
            <w:tcW w:w="0" w:type="auto"/>
            <w:vMerge/>
            <w:vAlign w:val="center"/>
          </w:tcPr>
          <w:p w14:paraId="0CD675C8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1A7131C8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038F7B02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D40E77" w:rsidRPr="00E84615" w14:paraId="08E9EC33" w14:textId="77777777" w:rsidTr="00996F5E">
        <w:trPr>
          <w:trHeight w:val="405"/>
          <w:jc w:val="center"/>
        </w:trPr>
        <w:tc>
          <w:tcPr>
            <w:tcW w:w="0" w:type="auto"/>
            <w:vMerge/>
            <w:vAlign w:val="center"/>
          </w:tcPr>
          <w:p w14:paraId="5D2719D6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4016FE55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D27E9AE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A/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F3C9A25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48 (19.7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2F2406E" w14:textId="650EE4A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00 (18</w:t>
            </w:r>
            <w:r w:rsidR="009E16C1">
              <w:rPr>
                <w:rFonts w:ascii="Calibri" w:eastAsia="宋体" w:hAnsi="Calibri" w:cs="Calibri" w:hint="eastAsia"/>
                <w:kern w:val="0"/>
                <w:szCs w:val="21"/>
              </w:rPr>
              <w:t>.0</w:t>
            </w:r>
            <w:r w:rsidRPr="00E84615">
              <w:rPr>
                <w:rFonts w:ascii="Calibri" w:eastAsia="宋体" w:hAnsi="Calibri" w:cs="Calibri"/>
                <w:kern w:val="0"/>
                <w:szCs w:val="21"/>
              </w:rPr>
              <w:t>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29E7E46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0.91 (0.68-1.22)</w:t>
            </w:r>
          </w:p>
        </w:tc>
        <w:tc>
          <w:tcPr>
            <w:tcW w:w="0" w:type="auto"/>
            <w:vMerge/>
            <w:vAlign w:val="center"/>
          </w:tcPr>
          <w:p w14:paraId="555F13C0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3B85A22A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10AAF0F0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D40E77" w:rsidRPr="00E84615" w14:paraId="7762F6E7" w14:textId="77777777" w:rsidTr="00996F5E">
        <w:trPr>
          <w:trHeight w:val="405"/>
          <w:jc w:val="center"/>
        </w:trPr>
        <w:tc>
          <w:tcPr>
            <w:tcW w:w="0" w:type="auto"/>
            <w:vMerge/>
            <w:vAlign w:val="center"/>
          </w:tcPr>
          <w:p w14:paraId="11171F2C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3F1388C4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Dominan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B72A05E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G/G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77F15D5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382 (30.3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1756492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69 (30.4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FA006DD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59340D3F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0.97</w:t>
            </w:r>
            <w:r w:rsidRPr="00E84615">
              <w:rPr>
                <w:rFonts w:ascii="Calibri" w:eastAsia="宋体" w:hAnsi="Calibri" w:cs="Calibri" w:hint="eastAsia"/>
                <w:kern w:val="0"/>
                <w:szCs w:val="21"/>
              </w:rPr>
              <w:t>0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3CED163C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243.8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6E7AC84C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260.3</w:t>
            </w:r>
          </w:p>
        </w:tc>
      </w:tr>
      <w:tr w:rsidR="00D40E77" w:rsidRPr="00E84615" w14:paraId="33C6BB24" w14:textId="77777777" w:rsidTr="00996F5E">
        <w:trPr>
          <w:trHeight w:val="405"/>
          <w:jc w:val="center"/>
        </w:trPr>
        <w:tc>
          <w:tcPr>
            <w:tcW w:w="0" w:type="auto"/>
            <w:vMerge/>
            <w:vAlign w:val="center"/>
          </w:tcPr>
          <w:p w14:paraId="2AA70051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63C3FBC4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09E6DF5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A/G-A/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8ED5574" w14:textId="6D52FAE0" w:rsidR="00D40E77" w:rsidRPr="00E84615" w:rsidRDefault="00D40E77" w:rsidP="009E16C1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8</w:t>
            </w:r>
            <w:r w:rsidR="009E16C1">
              <w:rPr>
                <w:rFonts w:ascii="Calibri" w:eastAsia="宋体" w:hAnsi="Calibri" w:cs="Calibri" w:hint="eastAsia"/>
                <w:kern w:val="0"/>
                <w:szCs w:val="21"/>
              </w:rPr>
              <w:t>80</w:t>
            </w:r>
            <w:r w:rsidRPr="00E84615">
              <w:rPr>
                <w:rFonts w:ascii="Calibri" w:eastAsia="宋体" w:hAnsi="Calibri" w:cs="Calibri"/>
                <w:kern w:val="0"/>
                <w:szCs w:val="21"/>
              </w:rPr>
              <w:t xml:space="preserve"> (69.7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3F409F3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387 (69.6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42E7BB5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.00 (0.80-1.24)</w:t>
            </w:r>
          </w:p>
        </w:tc>
        <w:tc>
          <w:tcPr>
            <w:tcW w:w="0" w:type="auto"/>
            <w:vMerge/>
            <w:vAlign w:val="center"/>
          </w:tcPr>
          <w:p w14:paraId="564C8CB8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51BF5100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339344E4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D40E77" w:rsidRPr="00E84615" w14:paraId="5F653E2F" w14:textId="77777777" w:rsidTr="00996F5E">
        <w:trPr>
          <w:trHeight w:val="405"/>
          <w:jc w:val="center"/>
        </w:trPr>
        <w:tc>
          <w:tcPr>
            <w:tcW w:w="0" w:type="auto"/>
            <w:vMerge/>
            <w:vAlign w:val="center"/>
          </w:tcPr>
          <w:p w14:paraId="6A062586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08DA7088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ecessive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F1BC5A2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G/G-A/G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779A27B" w14:textId="03E72F88" w:rsidR="00D40E77" w:rsidRPr="00E84615" w:rsidRDefault="00D40E77" w:rsidP="009E16C1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01</w:t>
            </w:r>
            <w:r w:rsidR="009E16C1">
              <w:rPr>
                <w:rFonts w:ascii="Calibri" w:eastAsia="宋体" w:hAnsi="Calibri" w:cs="Calibri" w:hint="eastAsia"/>
                <w:kern w:val="0"/>
                <w:szCs w:val="21"/>
              </w:rPr>
              <w:t>4</w:t>
            </w:r>
            <w:r w:rsidRPr="00E84615">
              <w:rPr>
                <w:rFonts w:ascii="Calibri" w:eastAsia="宋体" w:hAnsi="Calibri" w:cs="Calibri"/>
                <w:kern w:val="0"/>
                <w:szCs w:val="21"/>
              </w:rPr>
              <w:t xml:space="preserve"> (80.3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05B1F3B" w14:textId="30812255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456 (82</w:t>
            </w:r>
            <w:r w:rsidR="009E16C1">
              <w:rPr>
                <w:rFonts w:ascii="Calibri" w:eastAsia="宋体" w:hAnsi="Calibri" w:cs="Calibri" w:hint="eastAsia"/>
                <w:kern w:val="0"/>
                <w:szCs w:val="21"/>
              </w:rPr>
              <w:t>.0</w:t>
            </w:r>
            <w:r w:rsidRPr="00E84615">
              <w:rPr>
                <w:rFonts w:ascii="Calibri" w:eastAsia="宋体" w:hAnsi="Calibri" w:cs="Calibri"/>
                <w:kern w:val="0"/>
                <w:szCs w:val="21"/>
              </w:rPr>
              <w:t>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2C9C60B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51BF62E5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0.4</w:t>
            </w:r>
            <w:r w:rsidRPr="00E84615">
              <w:rPr>
                <w:rFonts w:ascii="Calibri" w:eastAsia="宋体" w:hAnsi="Calibri" w:cs="Calibri" w:hint="eastAsia"/>
                <w:kern w:val="0"/>
                <w:szCs w:val="21"/>
              </w:rPr>
              <w:t>00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3641DDAF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243.1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17E24B08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259.6</w:t>
            </w:r>
          </w:p>
        </w:tc>
      </w:tr>
      <w:tr w:rsidR="00D40E77" w:rsidRPr="00E84615" w14:paraId="6F2FBB10" w14:textId="77777777" w:rsidTr="00996F5E">
        <w:trPr>
          <w:trHeight w:val="405"/>
          <w:jc w:val="center"/>
        </w:trPr>
        <w:tc>
          <w:tcPr>
            <w:tcW w:w="0" w:type="auto"/>
            <w:vMerge/>
            <w:vAlign w:val="center"/>
          </w:tcPr>
          <w:p w14:paraId="4A0F6777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4C012AA1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3CD39A1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A/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328B8D8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48 (19.7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C480AC3" w14:textId="5717360B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00 (18</w:t>
            </w:r>
            <w:r w:rsidR="009E16C1">
              <w:rPr>
                <w:rFonts w:ascii="Calibri" w:eastAsia="宋体" w:hAnsi="Calibri" w:cs="Calibri" w:hint="eastAsia"/>
                <w:kern w:val="0"/>
                <w:szCs w:val="21"/>
              </w:rPr>
              <w:t>.0</w:t>
            </w:r>
            <w:r w:rsidRPr="00E84615">
              <w:rPr>
                <w:rFonts w:ascii="Calibri" w:eastAsia="宋体" w:hAnsi="Calibri" w:cs="Calibri"/>
                <w:kern w:val="0"/>
                <w:szCs w:val="21"/>
              </w:rPr>
              <w:t>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2D1C1F1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0.90 (0.69-1.16)</w:t>
            </w:r>
          </w:p>
        </w:tc>
        <w:tc>
          <w:tcPr>
            <w:tcW w:w="0" w:type="auto"/>
            <w:vMerge/>
            <w:vAlign w:val="center"/>
          </w:tcPr>
          <w:p w14:paraId="540A11FE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21611624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249B26E4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D40E77" w:rsidRPr="00E84615" w14:paraId="47DA391F" w14:textId="77777777" w:rsidTr="00996F5E">
        <w:trPr>
          <w:trHeight w:val="405"/>
          <w:jc w:val="center"/>
        </w:trPr>
        <w:tc>
          <w:tcPr>
            <w:tcW w:w="0" w:type="auto"/>
            <w:vMerge/>
            <w:vAlign w:val="center"/>
          </w:tcPr>
          <w:p w14:paraId="29402E0C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E33548F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Log-additive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23FAF64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0386712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ED6EBEB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62549B3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0.96 (0.83-1.11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F891BC3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0.62</w:t>
            </w:r>
            <w:r w:rsidRPr="00E84615">
              <w:rPr>
                <w:rFonts w:ascii="Calibri" w:eastAsia="宋体" w:hAnsi="Calibri" w:cs="Calibri" w:hint="eastAsia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9FAE978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243.6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9DB9470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260.1</w:t>
            </w:r>
          </w:p>
        </w:tc>
      </w:tr>
      <w:tr w:rsidR="00D40E77" w:rsidRPr="00E84615" w14:paraId="3A24CB7D" w14:textId="77777777" w:rsidTr="00996F5E">
        <w:trPr>
          <w:trHeight w:val="405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19CE2917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hAnsi="Calibri" w:cs="宋体"/>
                <w:kern w:val="0"/>
                <w:sz w:val="18"/>
                <w:szCs w:val="18"/>
              </w:rPr>
              <w:t>rs2287988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150B0E22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proofErr w:type="spellStart"/>
            <w:r w:rsidRPr="00E84615">
              <w:rPr>
                <w:rFonts w:ascii="Calibri" w:eastAsia="宋体" w:hAnsi="Calibri" w:cs="Calibri"/>
                <w:kern w:val="0"/>
                <w:szCs w:val="21"/>
              </w:rPr>
              <w:t>Condominant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429D95C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A/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484824D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387 (30.7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A87A2AE" w14:textId="0766C95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67 (30</w:t>
            </w:r>
            <w:r w:rsidR="009E16C1">
              <w:rPr>
                <w:rFonts w:ascii="Calibri" w:eastAsia="宋体" w:hAnsi="Calibri" w:cs="Calibri" w:hint="eastAsia"/>
                <w:kern w:val="0"/>
                <w:szCs w:val="21"/>
              </w:rPr>
              <w:t>.0</w:t>
            </w:r>
            <w:r w:rsidRPr="00E84615">
              <w:rPr>
                <w:rFonts w:ascii="Calibri" w:eastAsia="宋体" w:hAnsi="Calibri" w:cs="Calibri"/>
                <w:kern w:val="0"/>
                <w:szCs w:val="21"/>
              </w:rPr>
              <w:t>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078DDD5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57E2E814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0.730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36EE2DD8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245.2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6A61847E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267.2</w:t>
            </w:r>
          </w:p>
        </w:tc>
      </w:tr>
      <w:tr w:rsidR="00D40E77" w:rsidRPr="00E84615" w14:paraId="0C7B3E21" w14:textId="77777777" w:rsidTr="00996F5E">
        <w:trPr>
          <w:trHeight w:val="405"/>
          <w:jc w:val="center"/>
        </w:trPr>
        <w:tc>
          <w:tcPr>
            <w:tcW w:w="0" w:type="auto"/>
            <w:vMerge/>
            <w:vAlign w:val="center"/>
          </w:tcPr>
          <w:p w14:paraId="309F3B99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67BE3778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762DD19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A/G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6C8CE23" w14:textId="31B7DB6A" w:rsidR="00D40E77" w:rsidRPr="00E84615" w:rsidRDefault="00D40E77" w:rsidP="009E16C1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63</w:t>
            </w:r>
            <w:r w:rsidR="009E16C1">
              <w:rPr>
                <w:rFonts w:ascii="Calibri" w:eastAsia="宋体" w:hAnsi="Calibri" w:cs="Calibri" w:hint="eastAsia"/>
                <w:kern w:val="0"/>
                <w:szCs w:val="21"/>
              </w:rPr>
              <w:t>3</w:t>
            </w:r>
            <w:r w:rsidRPr="00E84615">
              <w:rPr>
                <w:rFonts w:ascii="Calibri" w:eastAsia="宋体" w:hAnsi="Calibri" w:cs="Calibri"/>
                <w:kern w:val="0"/>
                <w:szCs w:val="21"/>
              </w:rPr>
              <w:t xml:space="preserve"> (50.1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0990E8D" w14:textId="0D46CCF3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89 (52</w:t>
            </w:r>
            <w:r w:rsidR="009E16C1">
              <w:rPr>
                <w:rFonts w:ascii="Calibri" w:eastAsia="宋体" w:hAnsi="Calibri" w:cs="Calibri" w:hint="eastAsia"/>
                <w:kern w:val="0"/>
                <w:szCs w:val="21"/>
              </w:rPr>
              <w:t>.0</w:t>
            </w:r>
            <w:r w:rsidRPr="00E84615">
              <w:rPr>
                <w:rFonts w:ascii="Calibri" w:eastAsia="宋体" w:hAnsi="Calibri" w:cs="Calibri"/>
                <w:kern w:val="0"/>
                <w:szCs w:val="21"/>
              </w:rPr>
              <w:t>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ACFF82F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.06 (0.84-1.33)</w:t>
            </w:r>
          </w:p>
        </w:tc>
        <w:tc>
          <w:tcPr>
            <w:tcW w:w="0" w:type="auto"/>
            <w:vMerge/>
            <w:vAlign w:val="center"/>
          </w:tcPr>
          <w:p w14:paraId="77710F6B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47696EBC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32CA0DAC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D40E77" w:rsidRPr="00E84615" w14:paraId="6F9CF27F" w14:textId="77777777" w:rsidTr="00996F5E">
        <w:trPr>
          <w:trHeight w:val="405"/>
          <w:jc w:val="center"/>
        </w:trPr>
        <w:tc>
          <w:tcPr>
            <w:tcW w:w="0" w:type="auto"/>
            <w:vMerge/>
            <w:vAlign w:val="center"/>
          </w:tcPr>
          <w:p w14:paraId="6F0B25C4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19B4CFBC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89218C4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G/G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7CCFD42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42 (19.2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E1C8F96" w14:textId="70313E8C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00 (18</w:t>
            </w:r>
            <w:r w:rsidR="009E16C1">
              <w:rPr>
                <w:rFonts w:ascii="Calibri" w:eastAsia="宋体" w:hAnsi="Calibri" w:cs="Calibri" w:hint="eastAsia"/>
                <w:kern w:val="0"/>
                <w:szCs w:val="21"/>
              </w:rPr>
              <w:t>.0</w:t>
            </w:r>
            <w:r w:rsidRPr="00E84615">
              <w:rPr>
                <w:rFonts w:ascii="Calibri" w:eastAsia="宋体" w:hAnsi="Calibri" w:cs="Calibri"/>
                <w:kern w:val="0"/>
                <w:szCs w:val="21"/>
              </w:rPr>
              <w:t>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8BD59B1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0.96 (0.71-1.29)</w:t>
            </w:r>
          </w:p>
        </w:tc>
        <w:tc>
          <w:tcPr>
            <w:tcW w:w="0" w:type="auto"/>
            <w:vMerge/>
            <w:vAlign w:val="center"/>
          </w:tcPr>
          <w:p w14:paraId="032699DF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7AE9A6D2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70B1C9F0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D40E77" w:rsidRPr="00E84615" w14:paraId="4FC83650" w14:textId="77777777" w:rsidTr="00996F5E">
        <w:trPr>
          <w:trHeight w:val="405"/>
          <w:jc w:val="center"/>
        </w:trPr>
        <w:tc>
          <w:tcPr>
            <w:tcW w:w="0" w:type="auto"/>
            <w:vMerge/>
            <w:vAlign w:val="center"/>
          </w:tcPr>
          <w:p w14:paraId="730FEB25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44BCD1C4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Dominan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AC838A1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A/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E312599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387 (30.7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E7C1F66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67 (30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ACD441A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3FBA6E31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0.77</w:t>
            </w:r>
            <w:r w:rsidRPr="00E84615">
              <w:rPr>
                <w:rFonts w:ascii="Calibri" w:eastAsia="宋体" w:hAnsi="Calibri" w:cs="Calibri" w:hint="eastAsia"/>
                <w:kern w:val="0"/>
                <w:szCs w:val="21"/>
              </w:rPr>
              <w:t>0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6E2211FC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243.7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2C18D5A0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260.3</w:t>
            </w:r>
          </w:p>
        </w:tc>
      </w:tr>
      <w:tr w:rsidR="00D40E77" w:rsidRPr="00E84615" w14:paraId="654E9B20" w14:textId="77777777" w:rsidTr="00996F5E">
        <w:trPr>
          <w:trHeight w:val="405"/>
          <w:jc w:val="center"/>
        </w:trPr>
        <w:tc>
          <w:tcPr>
            <w:tcW w:w="0" w:type="auto"/>
            <w:vMerge/>
            <w:vAlign w:val="center"/>
          </w:tcPr>
          <w:p w14:paraId="4ED87713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615CEFD6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569E013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A/G-G/G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9C611FF" w14:textId="5F96F3E1" w:rsidR="00D40E77" w:rsidRPr="00E84615" w:rsidRDefault="00D40E77" w:rsidP="009E16C1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87</w:t>
            </w:r>
            <w:r w:rsidR="009E16C1">
              <w:rPr>
                <w:rFonts w:ascii="Calibri" w:eastAsia="宋体" w:hAnsi="Calibri" w:cs="Calibri" w:hint="eastAsia"/>
                <w:kern w:val="0"/>
                <w:szCs w:val="21"/>
              </w:rPr>
              <w:t>5</w:t>
            </w:r>
            <w:r w:rsidRPr="00E84615">
              <w:rPr>
                <w:rFonts w:ascii="Calibri" w:eastAsia="宋体" w:hAnsi="Calibri" w:cs="Calibri"/>
                <w:kern w:val="0"/>
                <w:szCs w:val="21"/>
              </w:rPr>
              <w:t xml:space="preserve"> (69.3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EAD15FE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389 (70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1316726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.03 (0.83-1.28)</w:t>
            </w:r>
          </w:p>
        </w:tc>
        <w:tc>
          <w:tcPr>
            <w:tcW w:w="0" w:type="auto"/>
            <w:vMerge/>
            <w:vAlign w:val="center"/>
          </w:tcPr>
          <w:p w14:paraId="7F4EE748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110BA421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06A439EB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D40E77" w:rsidRPr="00E84615" w14:paraId="6DD2EE73" w14:textId="77777777" w:rsidTr="00996F5E">
        <w:trPr>
          <w:trHeight w:val="405"/>
          <w:jc w:val="center"/>
        </w:trPr>
        <w:tc>
          <w:tcPr>
            <w:tcW w:w="0" w:type="auto"/>
            <w:vMerge/>
            <w:vAlign w:val="center"/>
          </w:tcPr>
          <w:p w14:paraId="13A201A8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49263424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ecessive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9AB2610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A/A-A/G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5E01D9D" w14:textId="3A7E1E35" w:rsidR="00D40E77" w:rsidRPr="00E84615" w:rsidRDefault="00D40E77" w:rsidP="009E16C1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0</w:t>
            </w:r>
            <w:r w:rsidR="009E16C1">
              <w:rPr>
                <w:rFonts w:ascii="Calibri" w:eastAsia="宋体" w:hAnsi="Calibri" w:cs="Calibri" w:hint="eastAsia"/>
                <w:kern w:val="0"/>
                <w:szCs w:val="21"/>
              </w:rPr>
              <w:t>20</w:t>
            </w:r>
            <w:r w:rsidRPr="00E84615">
              <w:rPr>
                <w:rFonts w:ascii="Calibri" w:eastAsia="宋体" w:hAnsi="Calibri" w:cs="Calibri"/>
                <w:kern w:val="0"/>
                <w:szCs w:val="21"/>
              </w:rPr>
              <w:t xml:space="preserve"> (80.8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1DCD5CB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456 (82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002AAB5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215BB30E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0.54</w:t>
            </w:r>
            <w:r w:rsidRPr="00E84615">
              <w:rPr>
                <w:rFonts w:ascii="Calibri" w:eastAsia="宋体" w:hAnsi="Calibri" w:cs="Calibri" w:hint="eastAsia"/>
                <w:kern w:val="0"/>
                <w:szCs w:val="21"/>
              </w:rPr>
              <w:t>0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55F0D6A2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243.5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1366E7AF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260</w:t>
            </w:r>
            <w:r w:rsidRPr="00E84615">
              <w:rPr>
                <w:rFonts w:ascii="Calibri" w:eastAsia="宋体" w:hAnsi="Calibri" w:cs="Calibri" w:hint="eastAsia"/>
                <w:kern w:val="0"/>
                <w:szCs w:val="21"/>
              </w:rPr>
              <w:t>.0</w:t>
            </w:r>
          </w:p>
        </w:tc>
      </w:tr>
      <w:tr w:rsidR="00D40E77" w:rsidRPr="00E84615" w14:paraId="7F42F9AB" w14:textId="77777777" w:rsidTr="00996F5E">
        <w:trPr>
          <w:trHeight w:val="405"/>
          <w:jc w:val="center"/>
        </w:trPr>
        <w:tc>
          <w:tcPr>
            <w:tcW w:w="0" w:type="auto"/>
            <w:vMerge/>
            <w:vAlign w:val="center"/>
          </w:tcPr>
          <w:p w14:paraId="5012B5BA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78D27576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CF1285A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G/G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AA5E189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42 (19.2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8C9FA45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00 (18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792F712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0.92 (0.71-1.19)</w:t>
            </w:r>
          </w:p>
        </w:tc>
        <w:tc>
          <w:tcPr>
            <w:tcW w:w="0" w:type="auto"/>
            <w:vMerge/>
            <w:vAlign w:val="center"/>
          </w:tcPr>
          <w:p w14:paraId="7C1D2462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0509C24F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62700A2B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D40E77" w:rsidRPr="00E84615" w14:paraId="3CC8CE4E" w14:textId="77777777" w:rsidTr="00996F5E">
        <w:trPr>
          <w:trHeight w:val="405"/>
          <w:jc w:val="center"/>
        </w:trPr>
        <w:tc>
          <w:tcPr>
            <w:tcW w:w="0" w:type="auto"/>
            <w:vMerge/>
            <w:vAlign w:val="center"/>
          </w:tcPr>
          <w:p w14:paraId="0AF07146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53645B3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Log-additive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E1CB181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DD274A9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DD24638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6DCAF7C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0.99 (0.86-1.14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B44D30F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0.88</w:t>
            </w:r>
            <w:r w:rsidRPr="00E84615">
              <w:rPr>
                <w:rFonts w:ascii="Calibri" w:eastAsia="宋体" w:hAnsi="Calibri" w:cs="Calibri" w:hint="eastAsia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A61A3F8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243.8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EDC1970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260.3</w:t>
            </w:r>
          </w:p>
        </w:tc>
      </w:tr>
      <w:tr w:rsidR="00D40E77" w:rsidRPr="00E84615" w14:paraId="28F5B568" w14:textId="77777777" w:rsidTr="00996F5E">
        <w:trPr>
          <w:trHeight w:val="405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E9F6065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hAnsi="Calibri" w:cs="宋体"/>
                <w:color w:val="000000"/>
                <w:kern w:val="0"/>
                <w:sz w:val="18"/>
                <w:szCs w:val="18"/>
              </w:rPr>
              <w:lastRenderedPageBreak/>
              <w:t>rs1056983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  <w:hideMark/>
          </w:tcPr>
          <w:p w14:paraId="43420FA2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proofErr w:type="spellStart"/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ondominant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85E86F4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/T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D6C14F5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39 (34.8%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66CDE6E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95 (35.1%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99E2396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  <w:hideMark/>
          </w:tcPr>
          <w:p w14:paraId="52C8149F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99</w:t>
            </w:r>
            <w:r w:rsidRPr="00E84615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  <w:hideMark/>
          </w:tcPr>
          <w:p w14:paraId="60CBFD83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245.8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  <w:hideMark/>
          </w:tcPr>
          <w:p w14:paraId="0CC97E0F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267.8</w:t>
            </w:r>
          </w:p>
        </w:tc>
      </w:tr>
      <w:tr w:rsidR="00D40E77" w:rsidRPr="00E84615" w14:paraId="77E34BD9" w14:textId="77777777" w:rsidTr="00996F5E">
        <w:trPr>
          <w:trHeight w:val="405"/>
          <w:jc w:val="center"/>
        </w:trPr>
        <w:tc>
          <w:tcPr>
            <w:tcW w:w="0" w:type="auto"/>
            <w:vMerge/>
            <w:vAlign w:val="center"/>
            <w:hideMark/>
          </w:tcPr>
          <w:p w14:paraId="753D13D8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32F4718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7C746DA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2F5D897" w14:textId="0AF083B5" w:rsidR="00D40E77" w:rsidRPr="00E84615" w:rsidRDefault="00D40E77" w:rsidP="009E16C1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58</w:t>
            </w:r>
            <w:r w:rsidR="009E16C1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4</w:t>
            </w: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 xml:space="preserve"> (46.</w:t>
            </w:r>
            <w:r w:rsidR="009E16C1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3</w:t>
            </w: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C82BF98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57 (46.2%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EFD008A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99 (0.79-1.24)</w:t>
            </w:r>
          </w:p>
        </w:tc>
        <w:tc>
          <w:tcPr>
            <w:tcW w:w="0" w:type="auto"/>
            <w:vMerge/>
            <w:vAlign w:val="center"/>
            <w:hideMark/>
          </w:tcPr>
          <w:p w14:paraId="3B0A8234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D31D717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C154ACD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D40E77" w:rsidRPr="00E84615" w14:paraId="303FFBEE" w14:textId="77777777" w:rsidTr="00996F5E">
        <w:trPr>
          <w:trHeight w:val="405"/>
          <w:jc w:val="center"/>
        </w:trPr>
        <w:tc>
          <w:tcPr>
            <w:tcW w:w="0" w:type="auto"/>
            <w:vMerge/>
            <w:vAlign w:val="center"/>
            <w:hideMark/>
          </w:tcPr>
          <w:p w14:paraId="65E1B891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F7292E1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979936A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/C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818FC89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39 (18.9%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19CE1FF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04 (18.7%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A96BF64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98 (0.74-1.30)</w:t>
            </w:r>
          </w:p>
        </w:tc>
        <w:tc>
          <w:tcPr>
            <w:tcW w:w="0" w:type="auto"/>
            <w:vMerge/>
            <w:vAlign w:val="center"/>
            <w:hideMark/>
          </w:tcPr>
          <w:p w14:paraId="14392B4F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03F3037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329A8DD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D40E77" w:rsidRPr="00E84615" w14:paraId="46C63F9E" w14:textId="77777777" w:rsidTr="00996F5E">
        <w:trPr>
          <w:trHeight w:val="405"/>
          <w:jc w:val="center"/>
        </w:trPr>
        <w:tc>
          <w:tcPr>
            <w:tcW w:w="0" w:type="auto"/>
            <w:vMerge/>
            <w:vAlign w:val="center"/>
            <w:hideMark/>
          </w:tcPr>
          <w:p w14:paraId="21B0A48B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  <w:hideMark/>
          </w:tcPr>
          <w:p w14:paraId="10A51C20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Dominant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934B0DF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/T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5722C28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39 (34.8%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814EFDE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95 (35.1%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64302BA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  <w:hideMark/>
          </w:tcPr>
          <w:p w14:paraId="53CC3C56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92</w:t>
            </w:r>
            <w:r w:rsidRPr="00E84615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  <w:hideMark/>
          </w:tcPr>
          <w:p w14:paraId="5D3393DF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243.8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  <w:hideMark/>
          </w:tcPr>
          <w:p w14:paraId="1EBCA9AE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260.3</w:t>
            </w:r>
          </w:p>
        </w:tc>
      </w:tr>
      <w:tr w:rsidR="00D40E77" w:rsidRPr="00E84615" w14:paraId="57CA9596" w14:textId="77777777" w:rsidTr="00996F5E">
        <w:trPr>
          <w:trHeight w:val="405"/>
          <w:jc w:val="center"/>
        </w:trPr>
        <w:tc>
          <w:tcPr>
            <w:tcW w:w="0" w:type="auto"/>
            <w:vMerge/>
            <w:vAlign w:val="center"/>
            <w:hideMark/>
          </w:tcPr>
          <w:p w14:paraId="3E836E36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327D0FA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988EBF9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/T-C/C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4D1918A" w14:textId="48F6CDE1" w:rsidR="00D40E77" w:rsidRPr="00E84615" w:rsidRDefault="00D40E77" w:rsidP="009E16C1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82</w:t>
            </w:r>
            <w:r w:rsidR="009E16C1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3</w:t>
            </w: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 xml:space="preserve"> (65.2%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6C92C0F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61 (64.9%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EABF584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99 (0.80-1.22)</w:t>
            </w:r>
          </w:p>
        </w:tc>
        <w:tc>
          <w:tcPr>
            <w:tcW w:w="0" w:type="auto"/>
            <w:vMerge/>
            <w:vAlign w:val="center"/>
            <w:hideMark/>
          </w:tcPr>
          <w:p w14:paraId="55F6C063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63F847B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DCA5FCF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D40E77" w:rsidRPr="00E84615" w14:paraId="537FFFB7" w14:textId="77777777" w:rsidTr="00996F5E">
        <w:trPr>
          <w:trHeight w:val="405"/>
          <w:jc w:val="center"/>
        </w:trPr>
        <w:tc>
          <w:tcPr>
            <w:tcW w:w="0" w:type="auto"/>
            <w:vMerge/>
            <w:vAlign w:val="center"/>
            <w:hideMark/>
          </w:tcPr>
          <w:p w14:paraId="11D99268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  <w:hideMark/>
          </w:tcPr>
          <w:p w14:paraId="62D25D5F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ecessiv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B54EB31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/T-C/T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3CF7CEF" w14:textId="3676FAEA" w:rsidR="00D40E77" w:rsidRPr="00E84615" w:rsidRDefault="00D40E77" w:rsidP="009E16C1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02</w:t>
            </w:r>
            <w:r w:rsidR="009E16C1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3</w:t>
            </w: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 xml:space="preserve"> (81</w:t>
            </w:r>
            <w:r w:rsidR="009E16C1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.1</w:t>
            </w: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9F8B744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52 (81.3%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59B6866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  <w:hideMark/>
          </w:tcPr>
          <w:p w14:paraId="5600C97A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9</w:t>
            </w:r>
            <w:r w:rsidRPr="00E84615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00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  <w:hideMark/>
          </w:tcPr>
          <w:p w14:paraId="773E1E8A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243.8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  <w:hideMark/>
          </w:tcPr>
          <w:p w14:paraId="25269071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260.3</w:t>
            </w:r>
          </w:p>
        </w:tc>
      </w:tr>
      <w:tr w:rsidR="00D40E77" w:rsidRPr="00E84615" w14:paraId="43B7D182" w14:textId="77777777" w:rsidTr="00996F5E">
        <w:trPr>
          <w:trHeight w:val="405"/>
          <w:jc w:val="center"/>
        </w:trPr>
        <w:tc>
          <w:tcPr>
            <w:tcW w:w="0" w:type="auto"/>
            <w:vMerge/>
            <w:vAlign w:val="center"/>
            <w:hideMark/>
          </w:tcPr>
          <w:p w14:paraId="7081DFF3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17970A0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AE293FF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/C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15490BB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39 (18.9%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4410968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04 (18.7%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E12D2D0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98 (0.76-1.27)</w:t>
            </w:r>
          </w:p>
        </w:tc>
        <w:tc>
          <w:tcPr>
            <w:tcW w:w="0" w:type="auto"/>
            <w:vMerge/>
            <w:vAlign w:val="center"/>
            <w:hideMark/>
          </w:tcPr>
          <w:p w14:paraId="332E7577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85D3278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A65F012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D40E77" w:rsidRPr="00E84615" w14:paraId="01A3030D" w14:textId="77777777" w:rsidTr="00996F5E">
        <w:trPr>
          <w:trHeight w:val="405"/>
          <w:jc w:val="center"/>
        </w:trPr>
        <w:tc>
          <w:tcPr>
            <w:tcW w:w="0" w:type="auto"/>
            <w:vMerge/>
            <w:vAlign w:val="center"/>
            <w:hideMark/>
          </w:tcPr>
          <w:p w14:paraId="15736AD6" w14:textId="77777777" w:rsidR="00D40E77" w:rsidRPr="00E84615" w:rsidRDefault="00D40E77" w:rsidP="00996F5E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7D64712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Log-additiv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2714146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DE1FC11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18FBF4A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2AA4CAD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99 (0.86-1.14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A4C7E0A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89</w:t>
            </w:r>
            <w:r w:rsidRPr="00E84615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38BFC68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243.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C5EF328" w14:textId="77777777" w:rsidR="00D40E77" w:rsidRPr="00E84615" w:rsidRDefault="00D40E77" w:rsidP="00996F5E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260.3</w:t>
            </w:r>
          </w:p>
        </w:tc>
      </w:tr>
    </w:tbl>
    <w:p w14:paraId="65B8C211" w14:textId="77777777" w:rsidR="002B10F1" w:rsidRPr="008C4D7D" w:rsidRDefault="002B10F1" w:rsidP="008668D0">
      <w:pPr>
        <w:spacing w:line="360" w:lineRule="auto"/>
        <w:ind w:firstLineChars="294" w:firstLine="620"/>
        <w:jc w:val="center"/>
      </w:pPr>
      <w:r w:rsidRPr="008668D0">
        <w:rPr>
          <w:rFonts w:hint="eastAsia"/>
          <w:b/>
        </w:rPr>
        <w:t>Note:</w:t>
      </w:r>
      <w:r w:rsidRPr="008C4D7D">
        <w:rPr>
          <w:rFonts w:hint="eastAsia"/>
        </w:rPr>
        <w:t xml:space="preserve"> The statistical significant threshold was set at </w:t>
      </w:r>
      <w:r w:rsidRPr="008C4D7D">
        <w:rPr>
          <w:rFonts w:hint="eastAsia"/>
          <w:i/>
        </w:rPr>
        <w:t>P</w:t>
      </w:r>
      <w:r w:rsidR="00C60740" w:rsidRPr="008C4D7D">
        <w:rPr>
          <w:rFonts w:hint="eastAsia"/>
        </w:rPr>
        <w:t>&lt;0.00</w:t>
      </w:r>
      <w:r w:rsidR="009A72B5" w:rsidRPr="008C4D7D">
        <w:rPr>
          <w:rFonts w:hint="eastAsia"/>
        </w:rPr>
        <w:t>4</w:t>
      </w:r>
      <w:r w:rsidRPr="008C4D7D">
        <w:rPr>
          <w:rFonts w:hint="eastAsia"/>
        </w:rPr>
        <w:t>5 after Bonferroni correction.</w:t>
      </w:r>
    </w:p>
    <w:p w14:paraId="176BDF7B" w14:textId="77777777" w:rsidR="00996F5E" w:rsidRDefault="00996F5E" w:rsidP="00996F5E">
      <w:pPr>
        <w:spacing w:line="360" w:lineRule="auto"/>
        <w:rPr>
          <w:b/>
        </w:rPr>
      </w:pPr>
    </w:p>
    <w:p w14:paraId="5107DE81" w14:textId="77777777" w:rsidR="008C4D7D" w:rsidRDefault="008C4D7D" w:rsidP="00996F5E">
      <w:pPr>
        <w:spacing w:line="360" w:lineRule="auto"/>
        <w:rPr>
          <w:b/>
        </w:rPr>
      </w:pPr>
    </w:p>
    <w:p w14:paraId="0B7C8EA5" w14:textId="77777777" w:rsidR="009C4ED9" w:rsidRDefault="009C4ED9" w:rsidP="00996F5E">
      <w:pPr>
        <w:spacing w:line="360" w:lineRule="auto"/>
        <w:rPr>
          <w:b/>
        </w:rPr>
      </w:pPr>
    </w:p>
    <w:p w14:paraId="44791420" w14:textId="77777777" w:rsidR="009C4ED9" w:rsidRDefault="009C4ED9" w:rsidP="00996F5E">
      <w:pPr>
        <w:spacing w:line="360" w:lineRule="auto"/>
        <w:rPr>
          <w:b/>
        </w:rPr>
      </w:pPr>
    </w:p>
    <w:p w14:paraId="7405F4B3" w14:textId="77777777" w:rsidR="009C4ED9" w:rsidRDefault="009C4ED9" w:rsidP="00996F5E">
      <w:pPr>
        <w:spacing w:line="360" w:lineRule="auto"/>
        <w:rPr>
          <w:b/>
        </w:rPr>
      </w:pPr>
    </w:p>
    <w:p w14:paraId="23897881" w14:textId="77777777" w:rsidR="009C4ED9" w:rsidRDefault="009C4ED9" w:rsidP="00996F5E">
      <w:pPr>
        <w:spacing w:line="360" w:lineRule="auto"/>
        <w:rPr>
          <w:b/>
        </w:rPr>
      </w:pPr>
    </w:p>
    <w:p w14:paraId="6BE0C1E8" w14:textId="77777777" w:rsidR="009C4ED9" w:rsidRDefault="009C4ED9" w:rsidP="00996F5E">
      <w:pPr>
        <w:spacing w:line="360" w:lineRule="auto"/>
        <w:rPr>
          <w:b/>
        </w:rPr>
      </w:pPr>
    </w:p>
    <w:p w14:paraId="35EFEEA1" w14:textId="77777777" w:rsidR="008C4D7D" w:rsidRDefault="008C4D7D" w:rsidP="00996F5E">
      <w:pPr>
        <w:spacing w:line="360" w:lineRule="auto"/>
        <w:rPr>
          <w:b/>
        </w:rPr>
      </w:pPr>
    </w:p>
    <w:p w14:paraId="57D7C4E1" w14:textId="0D713C19" w:rsidR="002B10F1" w:rsidRPr="00E84615" w:rsidRDefault="006949EB" w:rsidP="00996F5E">
      <w:pPr>
        <w:spacing w:line="360" w:lineRule="auto"/>
        <w:ind w:firstLineChars="294" w:firstLine="620"/>
        <w:jc w:val="center"/>
        <w:rPr>
          <w:b/>
        </w:rPr>
      </w:pPr>
      <w:proofErr w:type="gramStart"/>
      <w:r>
        <w:rPr>
          <w:rFonts w:hint="eastAsia"/>
          <w:b/>
          <w:szCs w:val="21"/>
        </w:rPr>
        <w:lastRenderedPageBreak/>
        <w:t xml:space="preserve">Supplementary </w:t>
      </w:r>
      <w:r w:rsidR="004A628B">
        <w:rPr>
          <w:rFonts w:hint="eastAsia"/>
          <w:b/>
          <w:szCs w:val="21"/>
        </w:rPr>
        <w:t>T</w:t>
      </w:r>
      <w:r w:rsidRPr="00E84615">
        <w:rPr>
          <w:rFonts w:hint="eastAsia"/>
          <w:b/>
          <w:szCs w:val="21"/>
        </w:rPr>
        <w:t>ab</w:t>
      </w:r>
      <w:r w:rsidR="004A628B">
        <w:rPr>
          <w:rFonts w:hint="eastAsia"/>
          <w:b/>
          <w:szCs w:val="21"/>
        </w:rPr>
        <w:t>le</w:t>
      </w:r>
      <w:r w:rsidR="002B10F1" w:rsidRPr="00E84615">
        <w:rPr>
          <w:rFonts w:hint="eastAsia"/>
          <w:b/>
        </w:rPr>
        <w:t xml:space="preserve"> </w:t>
      </w:r>
      <w:r w:rsidR="003B0C39">
        <w:rPr>
          <w:rFonts w:hint="eastAsia"/>
          <w:b/>
        </w:rPr>
        <w:t>5</w:t>
      </w:r>
      <w:r w:rsidR="002B10F1" w:rsidRPr="00E84615">
        <w:rPr>
          <w:rFonts w:hint="eastAsia"/>
          <w:b/>
        </w:rPr>
        <w:t>.</w:t>
      </w:r>
      <w:proofErr w:type="gramEnd"/>
      <w:r w:rsidR="002B10F1" w:rsidRPr="00E84615">
        <w:rPr>
          <w:rFonts w:hint="eastAsia"/>
          <w:b/>
        </w:rPr>
        <w:t xml:space="preserve"> Inheritance model analysis of SNPs in </w:t>
      </w:r>
      <w:r w:rsidR="002B10F1" w:rsidRPr="004A628B">
        <w:rPr>
          <w:rFonts w:hint="eastAsia"/>
          <w:b/>
          <w:i/>
        </w:rPr>
        <w:t>ERAP2</w:t>
      </w:r>
      <w:r w:rsidR="002B10F1" w:rsidRPr="00E84615">
        <w:rPr>
          <w:rFonts w:hint="eastAsia"/>
          <w:b/>
        </w:rPr>
        <w:t xml:space="preserve"> gene between CIN and cervical cancer group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17"/>
        <w:gridCol w:w="1378"/>
        <w:gridCol w:w="1156"/>
        <w:gridCol w:w="1233"/>
        <w:gridCol w:w="1522"/>
        <w:gridCol w:w="1573"/>
        <w:gridCol w:w="866"/>
        <w:gridCol w:w="805"/>
        <w:gridCol w:w="805"/>
      </w:tblGrid>
      <w:tr w:rsidR="002B10F1" w:rsidRPr="00E84615" w14:paraId="6FCDEC90" w14:textId="77777777" w:rsidTr="00996F5E">
        <w:trPr>
          <w:trHeight w:val="34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BA8CECC" w14:textId="77777777" w:rsidR="002B10F1" w:rsidRPr="00E84615" w:rsidRDefault="002B10F1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b/>
                <w:bCs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b/>
                <w:bCs/>
                <w:kern w:val="0"/>
                <w:szCs w:val="21"/>
              </w:rPr>
              <w:t>SN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6122087" w14:textId="77777777" w:rsidR="002B10F1" w:rsidRPr="00E84615" w:rsidRDefault="002B10F1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b/>
                <w:bCs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b/>
                <w:bCs/>
                <w:kern w:val="0"/>
                <w:szCs w:val="21"/>
              </w:rPr>
              <w:t>Mode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076D2A0" w14:textId="77777777" w:rsidR="002B10F1" w:rsidRPr="00E84615" w:rsidRDefault="002B10F1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b/>
                <w:bCs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b/>
                <w:bCs/>
                <w:kern w:val="0"/>
                <w:szCs w:val="21"/>
              </w:rPr>
              <w:t>Genotyp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97B406E" w14:textId="038E771F" w:rsidR="002B10F1" w:rsidRPr="00E84615" w:rsidRDefault="009C4ED9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b/>
                <w:bCs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b/>
                <w:bCs/>
                <w:kern w:val="0"/>
                <w:szCs w:val="21"/>
              </w:rPr>
              <w:t>C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863A2EA" w14:textId="77777777" w:rsidR="002B10F1" w:rsidRPr="00E84615" w:rsidRDefault="002B10F1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b/>
                <w:bCs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b/>
                <w:bCs/>
                <w:kern w:val="0"/>
                <w:szCs w:val="21"/>
              </w:rPr>
              <w:t>Cervical canc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16DB483" w14:textId="77777777" w:rsidR="002B10F1" w:rsidRPr="00E84615" w:rsidRDefault="002B10F1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b/>
                <w:bCs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b/>
                <w:bCs/>
                <w:kern w:val="0"/>
                <w:szCs w:val="21"/>
              </w:rPr>
              <w:t>OR[95%CI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8B2E6B3" w14:textId="77777777" w:rsidR="002B10F1" w:rsidRPr="00E84615" w:rsidRDefault="002B10F1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b/>
                <w:bCs/>
                <w:kern w:val="0"/>
                <w:szCs w:val="21"/>
              </w:rPr>
            </w:pPr>
            <w:r w:rsidRPr="006B14F3">
              <w:rPr>
                <w:rFonts w:ascii="Calibri" w:eastAsia="宋体" w:hAnsi="Calibri" w:cs="Calibri"/>
                <w:b/>
                <w:bCs/>
                <w:i/>
                <w:kern w:val="0"/>
                <w:szCs w:val="21"/>
              </w:rPr>
              <w:t>P</w:t>
            </w:r>
            <w:r w:rsidRPr="00E84615">
              <w:rPr>
                <w:rFonts w:ascii="Calibri" w:eastAsia="宋体" w:hAnsi="Calibri" w:cs="Calibri"/>
                <w:b/>
                <w:bCs/>
                <w:kern w:val="0"/>
                <w:szCs w:val="21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2492416" w14:textId="77777777" w:rsidR="002B10F1" w:rsidRPr="00E84615" w:rsidRDefault="002B10F1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b/>
                <w:bCs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b/>
                <w:bCs/>
                <w:kern w:val="0"/>
                <w:szCs w:val="21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AFA4FA2" w14:textId="77777777" w:rsidR="002B10F1" w:rsidRPr="00E84615" w:rsidRDefault="002B10F1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b/>
                <w:bCs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b/>
                <w:bCs/>
                <w:kern w:val="0"/>
                <w:szCs w:val="21"/>
              </w:rPr>
              <w:t>BIC</w:t>
            </w:r>
          </w:p>
        </w:tc>
      </w:tr>
      <w:tr w:rsidR="00D40E77" w:rsidRPr="00E84615" w14:paraId="5911C20E" w14:textId="77777777" w:rsidTr="00996F5E">
        <w:trPr>
          <w:trHeight w:val="34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F9541C" w14:textId="77777777" w:rsidR="00D40E77" w:rsidRPr="00E84615" w:rsidRDefault="00D40E77" w:rsidP="008C4D7D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hAnsi="Calibri" w:cs="宋体"/>
                <w:color w:val="000000"/>
                <w:kern w:val="0"/>
                <w:sz w:val="18"/>
                <w:szCs w:val="18"/>
              </w:rPr>
              <w:t>rs254978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1CA37D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proofErr w:type="spellStart"/>
            <w:r w:rsidRPr="00E84615">
              <w:rPr>
                <w:rFonts w:ascii="Calibri" w:eastAsia="宋体" w:hAnsi="Calibri" w:cs="Calibri"/>
                <w:kern w:val="0"/>
                <w:szCs w:val="21"/>
              </w:rPr>
              <w:t>Condomina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B8F323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T/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5461F4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73 (31.1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3E981F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304 (27.8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5EA5DF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0E0FDC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0.34</w:t>
            </w:r>
            <w:r w:rsidRPr="00E84615">
              <w:rPr>
                <w:rFonts w:ascii="Calibri" w:eastAsia="宋体" w:hAnsi="Calibri" w:cs="Calibri" w:hint="eastAsia"/>
                <w:kern w:val="0"/>
                <w:szCs w:val="21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835F6F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112.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F11079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134.3</w:t>
            </w:r>
          </w:p>
        </w:tc>
      </w:tr>
      <w:tr w:rsidR="00D40E77" w:rsidRPr="00E84615" w14:paraId="2FE52339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194E7399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71B56642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20DC39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G/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AD666D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82 (50.7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3F36C4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571 (52.2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24EEDF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.15 (0.91-1.45)</w:t>
            </w:r>
          </w:p>
        </w:tc>
        <w:tc>
          <w:tcPr>
            <w:tcW w:w="0" w:type="auto"/>
            <w:vMerge/>
            <w:vAlign w:val="center"/>
          </w:tcPr>
          <w:p w14:paraId="20ECA99F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3233EC9D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0D091130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D40E77" w:rsidRPr="00E84615" w14:paraId="37E25744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048511CF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0008EC59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5FC402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G/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EF6AFB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01 (18.2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E7CFD0" w14:textId="23E4D1F0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19 (20</w:t>
            </w:r>
            <w:r w:rsidR="009C4ED9">
              <w:rPr>
                <w:rFonts w:ascii="Calibri" w:eastAsia="宋体" w:hAnsi="Calibri" w:cs="Calibri" w:hint="eastAsia"/>
                <w:kern w:val="0"/>
                <w:szCs w:val="21"/>
              </w:rPr>
              <w:t>.0</w:t>
            </w:r>
            <w:r w:rsidRPr="00E84615">
              <w:rPr>
                <w:rFonts w:ascii="Calibri" w:eastAsia="宋体" w:hAnsi="Calibri" w:cs="Calibri"/>
                <w:kern w:val="0"/>
                <w:szCs w:val="21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1C33FC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.23 (0.91-1.67)</w:t>
            </w:r>
          </w:p>
        </w:tc>
        <w:tc>
          <w:tcPr>
            <w:tcW w:w="0" w:type="auto"/>
            <w:vMerge/>
            <w:vAlign w:val="center"/>
          </w:tcPr>
          <w:p w14:paraId="650317B9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42B1F17E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3F8A4E15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D40E77" w:rsidRPr="00E84615" w14:paraId="5156DAB9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013AAB2A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42C52D78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Dominant</w:t>
            </w:r>
            <w:r w:rsidRPr="00E84615">
              <w:rPr>
                <w:rFonts w:ascii="宋体" w:eastAsia="宋体" w:hAnsi="宋体" w:cs="Calibri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6E2BD0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T/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9399FD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73 (31.1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874711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304 (27.8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BE2DF0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3DF55D6E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0.17</w:t>
            </w:r>
            <w:r w:rsidRPr="00E84615">
              <w:rPr>
                <w:rFonts w:ascii="Calibri" w:eastAsia="宋体" w:hAnsi="Calibri" w:cs="Calibri" w:hint="eastAsia"/>
                <w:kern w:val="0"/>
                <w:szCs w:val="21"/>
              </w:rPr>
              <w:t>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090E0793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110.9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7A45583B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127.1</w:t>
            </w:r>
          </w:p>
        </w:tc>
      </w:tr>
      <w:tr w:rsidR="00D40E77" w:rsidRPr="00E84615" w14:paraId="3BA96F14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0C11DED3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249E028C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D469AF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G/T-G/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E73A96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383 (68.9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BF686E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790 (72.2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1618EE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.17 (0.94-1.46)</w:t>
            </w:r>
          </w:p>
        </w:tc>
        <w:tc>
          <w:tcPr>
            <w:tcW w:w="0" w:type="auto"/>
            <w:vMerge/>
            <w:vAlign w:val="center"/>
          </w:tcPr>
          <w:p w14:paraId="1CC73B8E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224468F1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357A9B6D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D40E77" w:rsidRPr="00E84615" w14:paraId="768E3096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6E171ADE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076EB73B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Recessive</w:t>
            </w:r>
            <w:r w:rsidRPr="00E84615">
              <w:rPr>
                <w:rFonts w:ascii="宋体" w:eastAsia="宋体" w:hAnsi="宋体" w:cs="Calibri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77FA39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T/T-G/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C7217E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455 (81.8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5CAEDE" w14:textId="1C56ACB8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875 (80</w:t>
            </w:r>
            <w:r w:rsidR="009C4ED9">
              <w:rPr>
                <w:rFonts w:ascii="Calibri" w:eastAsia="宋体" w:hAnsi="Calibri" w:cs="Calibri" w:hint="eastAsia"/>
                <w:kern w:val="0"/>
                <w:szCs w:val="21"/>
              </w:rPr>
              <w:t>.0</w:t>
            </w:r>
            <w:r w:rsidRPr="00E84615">
              <w:rPr>
                <w:rFonts w:ascii="Calibri" w:eastAsia="宋体" w:hAnsi="Calibri" w:cs="Calibri"/>
                <w:kern w:val="0"/>
                <w:szCs w:val="21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AD8186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194EA35C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0.35</w:t>
            </w:r>
            <w:r w:rsidRPr="00E84615">
              <w:rPr>
                <w:rFonts w:ascii="Calibri" w:eastAsia="宋体" w:hAnsi="Calibri" w:cs="Calibri" w:hint="eastAsia"/>
                <w:kern w:val="0"/>
                <w:szCs w:val="21"/>
              </w:rPr>
              <w:t>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78DDC44E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111.9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6EC0D3E7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128.2</w:t>
            </w:r>
          </w:p>
        </w:tc>
      </w:tr>
      <w:tr w:rsidR="00D40E77" w:rsidRPr="00E84615" w14:paraId="2A4DE9D6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47EAEB72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1A573F1F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1D3F69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G/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166CFF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01 (18.2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6041EA" w14:textId="442CE21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19 (20</w:t>
            </w:r>
            <w:r w:rsidR="009C4ED9">
              <w:rPr>
                <w:rFonts w:ascii="Calibri" w:eastAsia="宋体" w:hAnsi="Calibri" w:cs="Calibri" w:hint="eastAsia"/>
                <w:kern w:val="0"/>
                <w:szCs w:val="21"/>
              </w:rPr>
              <w:t>.0</w:t>
            </w:r>
            <w:r w:rsidRPr="00E84615">
              <w:rPr>
                <w:rFonts w:ascii="Calibri" w:eastAsia="宋体" w:hAnsi="Calibri" w:cs="Calibri"/>
                <w:kern w:val="0"/>
                <w:szCs w:val="21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CD683B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.13 (0.87-1.47)</w:t>
            </w:r>
          </w:p>
        </w:tc>
        <w:tc>
          <w:tcPr>
            <w:tcW w:w="0" w:type="auto"/>
            <w:vMerge/>
            <w:vAlign w:val="center"/>
          </w:tcPr>
          <w:p w14:paraId="6E245814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0353EBC6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4588C081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D40E77" w:rsidRPr="00E84615" w14:paraId="035F2B99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6E697956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60DB84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Log-add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D239C9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FF9DE7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595E24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7D5FE5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.12 (0.96-1.2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D4C5B5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b/>
                <w:bCs/>
                <w:kern w:val="0"/>
                <w:szCs w:val="21"/>
              </w:rPr>
              <w:t>0.15</w:t>
            </w:r>
            <w:r w:rsidRPr="00E84615">
              <w:rPr>
                <w:rFonts w:ascii="Calibri" w:eastAsia="宋体" w:hAnsi="Calibri" w:cs="Calibri" w:hint="eastAsia"/>
                <w:b/>
                <w:bCs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B191CA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b/>
                <w:bCs/>
                <w:kern w:val="0"/>
                <w:szCs w:val="21"/>
              </w:rPr>
              <w:t>2110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32AE8E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b/>
                <w:bCs/>
                <w:kern w:val="0"/>
                <w:szCs w:val="21"/>
              </w:rPr>
              <w:t>2126.9</w:t>
            </w:r>
          </w:p>
        </w:tc>
      </w:tr>
      <w:tr w:rsidR="00D40E77" w:rsidRPr="00E84615" w14:paraId="04BD1053" w14:textId="77777777" w:rsidTr="00996F5E">
        <w:trPr>
          <w:trHeight w:val="345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75182DEC" w14:textId="77777777" w:rsidR="00D40E77" w:rsidRPr="00E84615" w:rsidRDefault="00D40E77" w:rsidP="008C4D7D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hAnsi="Calibri" w:cs="宋体"/>
                <w:color w:val="000000"/>
                <w:kern w:val="0"/>
                <w:sz w:val="18"/>
                <w:szCs w:val="18"/>
              </w:rPr>
              <w:t>rs2548538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3BA6B06B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proofErr w:type="spellStart"/>
            <w:r w:rsidRPr="00E84615">
              <w:rPr>
                <w:rFonts w:ascii="Calibri" w:eastAsia="宋体" w:hAnsi="Calibri" w:cs="Calibri"/>
                <w:kern w:val="0"/>
                <w:szCs w:val="21"/>
              </w:rPr>
              <w:t>Condominant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4CAD21D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T/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3EB62D2" w14:textId="223D0AE6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89 (34</w:t>
            </w:r>
            <w:r w:rsidR="009C4ED9">
              <w:rPr>
                <w:rFonts w:ascii="Calibri" w:eastAsia="宋体" w:hAnsi="Calibri" w:cs="Calibri" w:hint="eastAsia"/>
                <w:kern w:val="0"/>
                <w:szCs w:val="21"/>
              </w:rPr>
              <w:t>.0</w:t>
            </w:r>
            <w:r w:rsidRPr="00E84615">
              <w:rPr>
                <w:rFonts w:ascii="Calibri" w:eastAsia="宋体" w:hAnsi="Calibri" w:cs="Calibri"/>
                <w:kern w:val="0"/>
                <w:szCs w:val="21"/>
              </w:rPr>
              <w:t>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83B0CA6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351 (32.1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C61079B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316DB434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0.68</w:t>
            </w:r>
            <w:r w:rsidRPr="00E84615">
              <w:rPr>
                <w:rFonts w:ascii="Calibri" w:eastAsia="宋体" w:hAnsi="Calibri" w:cs="Calibri" w:hint="eastAsia"/>
                <w:kern w:val="0"/>
                <w:szCs w:val="21"/>
              </w:rPr>
              <w:t>0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58A70223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114</w:t>
            </w:r>
            <w:r w:rsidRPr="00E84615">
              <w:rPr>
                <w:rFonts w:ascii="Calibri" w:eastAsia="宋体" w:hAnsi="Calibri" w:cs="Calibri" w:hint="eastAsia"/>
                <w:kern w:val="0"/>
                <w:szCs w:val="21"/>
              </w:rPr>
              <w:t>.0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1A09CAFD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135.7</w:t>
            </w:r>
          </w:p>
        </w:tc>
      </w:tr>
      <w:tr w:rsidR="00D40E77" w:rsidRPr="00E84615" w14:paraId="2DD91724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6427ED68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6ACBA3E4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15B5E5C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A/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93FC511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60 (46.8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E77E841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517 (47.3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915DF9A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.06 (0.84-1.34)</w:t>
            </w:r>
          </w:p>
        </w:tc>
        <w:tc>
          <w:tcPr>
            <w:tcW w:w="0" w:type="auto"/>
            <w:vMerge/>
            <w:vAlign w:val="center"/>
          </w:tcPr>
          <w:p w14:paraId="672FF68D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361276BC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7D61D945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D40E77" w:rsidRPr="00E84615" w14:paraId="71CC38B1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7C598948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11F47AC2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B1611A8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A/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8B0482D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07 (19.2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DCDC0CA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26 (20.7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969C213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.14 (0.85-1.52)</w:t>
            </w:r>
          </w:p>
        </w:tc>
        <w:tc>
          <w:tcPr>
            <w:tcW w:w="0" w:type="auto"/>
            <w:vMerge/>
            <w:vAlign w:val="center"/>
          </w:tcPr>
          <w:p w14:paraId="794731AF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3B49FE29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20A840D7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D40E77" w:rsidRPr="00E84615" w14:paraId="1EB137B2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42A7CE2B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3A9D28CE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Dominan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A3330DE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T/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8E679CE" w14:textId="08EA5EA1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89 (34</w:t>
            </w:r>
            <w:r w:rsidR="009C4ED9">
              <w:rPr>
                <w:rFonts w:ascii="Calibri" w:eastAsia="宋体" w:hAnsi="Calibri" w:cs="Calibri" w:hint="eastAsia"/>
                <w:kern w:val="0"/>
                <w:szCs w:val="21"/>
              </w:rPr>
              <w:t>.0</w:t>
            </w:r>
            <w:r w:rsidRPr="00E84615">
              <w:rPr>
                <w:rFonts w:ascii="Calibri" w:eastAsia="宋体" w:hAnsi="Calibri" w:cs="Calibri"/>
                <w:kern w:val="0"/>
                <w:szCs w:val="21"/>
              </w:rPr>
              <w:t>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CDBC6C7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351 (32.1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6658C32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70C03413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0.46</w:t>
            </w:r>
            <w:r w:rsidRPr="00E84615">
              <w:rPr>
                <w:rFonts w:ascii="Calibri" w:eastAsia="宋体" w:hAnsi="Calibri" w:cs="Calibri" w:hint="eastAsia"/>
                <w:kern w:val="0"/>
                <w:szCs w:val="21"/>
              </w:rPr>
              <w:t>0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189ABBE9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112.2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032788A1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128.5</w:t>
            </w:r>
          </w:p>
        </w:tc>
      </w:tr>
      <w:tr w:rsidR="00D40E77" w:rsidRPr="00E84615" w14:paraId="57E11ABA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0FB26BC8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4ADD800B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E85FC2A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A/T-A/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527ACC0" w14:textId="1AD7ED2D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367 (66</w:t>
            </w:r>
            <w:r w:rsidR="009C4ED9">
              <w:rPr>
                <w:rFonts w:ascii="Calibri" w:eastAsia="宋体" w:hAnsi="Calibri" w:cs="Calibri" w:hint="eastAsia"/>
                <w:kern w:val="0"/>
                <w:szCs w:val="21"/>
              </w:rPr>
              <w:t>.0</w:t>
            </w:r>
            <w:r w:rsidRPr="00E84615">
              <w:rPr>
                <w:rFonts w:ascii="Calibri" w:eastAsia="宋体" w:hAnsi="Calibri" w:cs="Calibri"/>
                <w:kern w:val="0"/>
                <w:szCs w:val="21"/>
              </w:rPr>
              <w:t>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E1B2541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743 (67.9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27110D8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.09 (0.87-1.35)</w:t>
            </w:r>
          </w:p>
        </w:tc>
        <w:tc>
          <w:tcPr>
            <w:tcW w:w="0" w:type="auto"/>
            <w:vMerge/>
            <w:vAlign w:val="center"/>
          </w:tcPr>
          <w:p w14:paraId="36A00D54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352C27B5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79FC1C93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D40E77" w:rsidRPr="00E84615" w14:paraId="1135D482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71CB3DFD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1D160CBF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Recessive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1F3BC59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T/T-A/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E8D8EAE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449 (80.8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7A775DE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868 (79.3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E617228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3B653E53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0.49</w:t>
            </w:r>
            <w:r w:rsidRPr="00E84615">
              <w:rPr>
                <w:rFonts w:ascii="Calibri" w:eastAsia="宋体" w:hAnsi="Calibri" w:cs="Calibri" w:hint="eastAsia"/>
                <w:kern w:val="0"/>
                <w:szCs w:val="21"/>
              </w:rPr>
              <w:t>0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3614CF2B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112.3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575C765E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128.5</w:t>
            </w:r>
          </w:p>
        </w:tc>
      </w:tr>
      <w:tr w:rsidR="00D40E77" w:rsidRPr="00E84615" w14:paraId="0AB3B3F5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59264954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2CD80E02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79E2B2E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A/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9EB765B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07 (19.2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928313D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26 (20.7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5F5C323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.10 (0.85-1.42)</w:t>
            </w:r>
          </w:p>
        </w:tc>
        <w:tc>
          <w:tcPr>
            <w:tcW w:w="0" w:type="auto"/>
            <w:vMerge/>
            <w:vAlign w:val="center"/>
          </w:tcPr>
          <w:p w14:paraId="404BBE40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34CE815B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71454D4F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D40E77" w:rsidRPr="00E84615" w14:paraId="721D1F83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44D626CE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69B8AF2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Log-additive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82E4525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21F977A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102E0B0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67290B6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.07 (0.92-1.23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426689E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b/>
                <w:bCs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0.38</w:t>
            </w:r>
            <w:r w:rsidRPr="00E84615">
              <w:rPr>
                <w:rFonts w:ascii="Calibri" w:eastAsia="宋体" w:hAnsi="Calibri" w:cs="Calibri" w:hint="eastAsia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0882859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b/>
                <w:bCs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112</w:t>
            </w:r>
            <w:r w:rsidRPr="00E84615">
              <w:rPr>
                <w:rFonts w:ascii="Calibri" w:eastAsia="宋体" w:hAnsi="Calibri" w:cs="Calibri" w:hint="eastAsia"/>
                <w:kern w:val="0"/>
                <w:szCs w:val="21"/>
              </w:rPr>
              <w:t>.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280CBF5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b/>
                <w:bCs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128.3</w:t>
            </w:r>
          </w:p>
        </w:tc>
      </w:tr>
      <w:tr w:rsidR="00D40E77" w:rsidRPr="00E84615" w14:paraId="7F2597C9" w14:textId="77777777" w:rsidTr="00996F5E">
        <w:trPr>
          <w:trHeight w:val="345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624ED68E" w14:textId="77777777" w:rsidR="00D40E77" w:rsidRPr="00D40E77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  <w:r w:rsidRPr="00D40E77">
              <w:rPr>
                <w:rFonts w:ascii="Calibri" w:eastAsia="宋体" w:hAnsi="Calibri" w:cs="Calibri"/>
                <w:kern w:val="0"/>
                <w:szCs w:val="21"/>
              </w:rPr>
              <w:t>rs2248374</w:t>
            </w:r>
          </w:p>
          <w:p w14:paraId="0589EA12" w14:textId="77777777" w:rsidR="00D40E77" w:rsidRPr="00D40E77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16E557E8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proofErr w:type="spellStart"/>
            <w:r w:rsidRPr="00E84615">
              <w:rPr>
                <w:rFonts w:ascii="Calibri" w:eastAsia="宋体" w:hAnsi="Calibri" w:cs="Calibri"/>
                <w:kern w:val="0"/>
                <w:szCs w:val="21"/>
              </w:rPr>
              <w:t>Condominant</w:t>
            </w:r>
            <w:proofErr w:type="spellEnd"/>
          </w:p>
          <w:p w14:paraId="776A2EED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F973D86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G/G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820083C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69 (30.4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FE8B55E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82 (25.8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D82D39B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2EFCAFE9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0.077</w:t>
            </w:r>
          </w:p>
          <w:p w14:paraId="2EF545E0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1286801D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109.7</w:t>
            </w:r>
          </w:p>
          <w:p w14:paraId="4CED94ED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5177315F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131.3</w:t>
            </w:r>
          </w:p>
          <w:p w14:paraId="64ADEB37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D40E77" w:rsidRPr="00E84615" w14:paraId="4E780323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603CEF0E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1CABE1CD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90236AA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A/G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4F7CC49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87 (51.6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164CCA9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578 (52.8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30C3574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.20 (0.95-1.53)</w:t>
            </w:r>
          </w:p>
        </w:tc>
        <w:tc>
          <w:tcPr>
            <w:tcW w:w="0" w:type="auto"/>
            <w:vMerge/>
            <w:vAlign w:val="center"/>
          </w:tcPr>
          <w:p w14:paraId="766B769C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13B225DA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3462D451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D40E77" w:rsidRPr="00E84615" w14:paraId="3B9266BA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6D1D3C24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15991689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D023726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A/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90A7B2E" w14:textId="68B2A618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00 (18</w:t>
            </w:r>
            <w:r w:rsidR="009C4ED9">
              <w:rPr>
                <w:rFonts w:ascii="Calibri" w:eastAsia="宋体" w:hAnsi="Calibri" w:cs="Calibri" w:hint="eastAsia"/>
                <w:kern w:val="0"/>
                <w:szCs w:val="21"/>
              </w:rPr>
              <w:t>.0</w:t>
            </w:r>
            <w:r w:rsidRPr="00E84615">
              <w:rPr>
                <w:rFonts w:ascii="Calibri" w:eastAsia="宋体" w:hAnsi="Calibri" w:cs="Calibri"/>
                <w:kern w:val="0"/>
                <w:szCs w:val="21"/>
              </w:rPr>
              <w:t>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2246D67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34 (21.4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A85CC27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.41 (1.04-1.90)</w:t>
            </w:r>
          </w:p>
        </w:tc>
        <w:tc>
          <w:tcPr>
            <w:tcW w:w="0" w:type="auto"/>
            <w:vMerge/>
            <w:vAlign w:val="center"/>
          </w:tcPr>
          <w:p w14:paraId="39F5D5CD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2717E6F3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5B03CB12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D40E77" w:rsidRPr="00E84615" w14:paraId="6AA551DA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7A7BCAB4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7A1C531F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Dominant</w:t>
            </w:r>
          </w:p>
          <w:p w14:paraId="2BADD6A8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710B164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G/G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672124E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69 (30.4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1353764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82 (25.8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19AD73D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1C4005D2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0.05</w:t>
            </w:r>
            <w:r w:rsidRPr="00E84615">
              <w:rPr>
                <w:rFonts w:ascii="Calibri" w:eastAsia="宋体" w:hAnsi="Calibri" w:cs="Calibri" w:hint="eastAsia"/>
                <w:kern w:val="0"/>
                <w:szCs w:val="21"/>
              </w:rPr>
              <w:t>0</w:t>
            </w:r>
          </w:p>
          <w:p w14:paraId="5F2C07C7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373349DD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108.9</w:t>
            </w:r>
          </w:p>
          <w:p w14:paraId="45A584B1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79E0593B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125.2</w:t>
            </w:r>
          </w:p>
          <w:p w14:paraId="2ECC31F5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D40E77" w:rsidRPr="00E84615" w14:paraId="3FF4DE30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63420DD5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781984F5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60EB061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A/G-A/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C913900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387 (69.6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A44A4F1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812 (74.2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67899C6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.26 (1.00-1.57)</w:t>
            </w:r>
          </w:p>
        </w:tc>
        <w:tc>
          <w:tcPr>
            <w:tcW w:w="0" w:type="auto"/>
            <w:vMerge/>
            <w:vAlign w:val="center"/>
          </w:tcPr>
          <w:p w14:paraId="3BB0342C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71CE3D65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10163B7D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D40E77" w:rsidRPr="00E84615" w14:paraId="1DCCB56D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2FFC9E9F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095E02AC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Recessive</w:t>
            </w:r>
          </w:p>
          <w:p w14:paraId="769929D7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CE7277F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G/G-A/G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AE31FDB" w14:textId="289AE340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456 (82</w:t>
            </w:r>
            <w:r w:rsidR="009C4ED9">
              <w:rPr>
                <w:rFonts w:ascii="Calibri" w:eastAsia="宋体" w:hAnsi="Calibri" w:cs="Calibri" w:hint="eastAsia"/>
                <w:kern w:val="0"/>
                <w:szCs w:val="21"/>
              </w:rPr>
              <w:t>.0</w:t>
            </w:r>
            <w:r w:rsidRPr="00E84615">
              <w:rPr>
                <w:rFonts w:ascii="Calibri" w:eastAsia="宋体" w:hAnsi="Calibri" w:cs="Calibri"/>
                <w:kern w:val="0"/>
                <w:szCs w:val="21"/>
              </w:rPr>
              <w:t>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64A03F9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860 (78.6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0876B8F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3636096B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0.094</w:t>
            </w:r>
          </w:p>
          <w:p w14:paraId="521417C0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67DFFE55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110</w:t>
            </w:r>
            <w:r w:rsidRPr="00E84615">
              <w:rPr>
                <w:rFonts w:ascii="Calibri" w:eastAsia="宋体" w:hAnsi="Calibri" w:cs="Calibri" w:hint="eastAsia"/>
                <w:kern w:val="0"/>
                <w:szCs w:val="21"/>
              </w:rPr>
              <w:t>.0</w:t>
            </w:r>
          </w:p>
          <w:p w14:paraId="172CFE10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341B76F7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126.2</w:t>
            </w:r>
          </w:p>
          <w:p w14:paraId="1CAFC2B1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D40E77" w:rsidRPr="00E84615" w14:paraId="1E5D6660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5158E81E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5ACDB8B7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1341AF3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A/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6FAA747" w14:textId="590CE3BE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00 (18</w:t>
            </w:r>
            <w:r w:rsidR="009C4ED9">
              <w:rPr>
                <w:rFonts w:ascii="Calibri" w:eastAsia="宋体" w:hAnsi="Calibri" w:cs="Calibri" w:hint="eastAsia"/>
                <w:kern w:val="0"/>
                <w:szCs w:val="21"/>
              </w:rPr>
              <w:t>.0</w:t>
            </w:r>
            <w:r w:rsidRPr="00E84615">
              <w:rPr>
                <w:rFonts w:ascii="Calibri" w:eastAsia="宋体" w:hAnsi="Calibri" w:cs="Calibri"/>
                <w:kern w:val="0"/>
                <w:szCs w:val="21"/>
              </w:rPr>
              <w:t>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8F0482D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34 (21.4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50DCA13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.25 (0.96-1.62)</w:t>
            </w:r>
          </w:p>
        </w:tc>
        <w:tc>
          <w:tcPr>
            <w:tcW w:w="0" w:type="auto"/>
            <w:vMerge/>
            <w:vAlign w:val="center"/>
          </w:tcPr>
          <w:p w14:paraId="2D0E320A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14A27C48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3886970C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D40E77" w:rsidRPr="00E84615" w14:paraId="26C3B542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3AADE97E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CE351E4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Log-additive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7C96227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3C77991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68F6BD9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72911D7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.19 (1.02-1.38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D9E2CD0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0.02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829FAE2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107.7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D8A8957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123.9</w:t>
            </w:r>
          </w:p>
        </w:tc>
      </w:tr>
      <w:tr w:rsidR="00D40E77" w:rsidRPr="00E84615" w14:paraId="1B0A758A" w14:textId="77777777" w:rsidTr="00996F5E">
        <w:trPr>
          <w:trHeight w:val="345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3D0D78F9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hAnsi="Calibri" w:cs="宋体"/>
                <w:kern w:val="0"/>
                <w:sz w:val="18"/>
                <w:szCs w:val="18"/>
              </w:rPr>
              <w:t>rs2287988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48E6B3AF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proofErr w:type="spellStart"/>
            <w:r w:rsidRPr="00E84615">
              <w:rPr>
                <w:rFonts w:ascii="Calibri" w:eastAsia="宋体" w:hAnsi="Calibri" w:cs="Calibri"/>
                <w:kern w:val="0"/>
                <w:szCs w:val="21"/>
              </w:rPr>
              <w:t>Condominant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5882880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A/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3868DDD" w14:textId="5E89D38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67 (30</w:t>
            </w:r>
            <w:r w:rsidR="009C4ED9">
              <w:rPr>
                <w:rFonts w:ascii="Calibri" w:eastAsia="宋体" w:hAnsi="Calibri" w:cs="Calibri" w:hint="eastAsia"/>
                <w:kern w:val="0"/>
                <w:szCs w:val="21"/>
              </w:rPr>
              <w:t>.0</w:t>
            </w:r>
            <w:r w:rsidRPr="00E84615">
              <w:rPr>
                <w:rFonts w:ascii="Calibri" w:eastAsia="宋体" w:hAnsi="Calibri" w:cs="Calibri"/>
                <w:kern w:val="0"/>
                <w:szCs w:val="21"/>
              </w:rPr>
              <w:t>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BFD4F8C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79 (25.5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FE175C9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0770AE9D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0.073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08E763A0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109.6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2FE5B982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131.2</w:t>
            </w:r>
          </w:p>
        </w:tc>
      </w:tr>
      <w:tr w:rsidR="00D40E77" w:rsidRPr="00E84615" w14:paraId="5A7CE1F0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7B4BE348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295B2B2E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9945E73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A/G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BF83A58" w14:textId="6884C446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89 (52</w:t>
            </w:r>
            <w:r w:rsidR="009C4ED9">
              <w:rPr>
                <w:rFonts w:ascii="Calibri" w:eastAsia="宋体" w:hAnsi="Calibri" w:cs="Calibri" w:hint="eastAsia"/>
                <w:kern w:val="0"/>
                <w:szCs w:val="21"/>
              </w:rPr>
              <w:t>.0</w:t>
            </w:r>
            <w:r w:rsidRPr="00E84615">
              <w:rPr>
                <w:rFonts w:ascii="Calibri" w:eastAsia="宋体" w:hAnsi="Calibri" w:cs="Calibri"/>
                <w:kern w:val="0"/>
                <w:szCs w:val="21"/>
              </w:rPr>
              <w:t>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CE31045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578 (52.8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DF3F9C9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.19 (0.94-1.51)</w:t>
            </w:r>
          </w:p>
        </w:tc>
        <w:tc>
          <w:tcPr>
            <w:tcW w:w="0" w:type="auto"/>
            <w:vMerge/>
            <w:vAlign w:val="center"/>
          </w:tcPr>
          <w:p w14:paraId="43C2823D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180B3F7F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028F9CBE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D40E77" w:rsidRPr="00E84615" w14:paraId="784D63EE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03F4A7E2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5BD93E99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84367F2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G/G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CF78C21" w14:textId="486A904A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00 (18</w:t>
            </w:r>
            <w:r w:rsidR="009C4ED9">
              <w:rPr>
                <w:rFonts w:ascii="Calibri" w:eastAsia="宋体" w:hAnsi="Calibri" w:cs="Calibri" w:hint="eastAsia"/>
                <w:kern w:val="0"/>
                <w:szCs w:val="21"/>
              </w:rPr>
              <w:t>.0</w:t>
            </w:r>
            <w:r w:rsidRPr="00E84615">
              <w:rPr>
                <w:rFonts w:ascii="Calibri" w:eastAsia="宋体" w:hAnsi="Calibri" w:cs="Calibri"/>
                <w:kern w:val="0"/>
                <w:szCs w:val="21"/>
              </w:rPr>
              <w:t>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FC77FF8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37 (21.7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385067C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.42 (1.05-1.92)</w:t>
            </w:r>
          </w:p>
        </w:tc>
        <w:tc>
          <w:tcPr>
            <w:tcW w:w="0" w:type="auto"/>
            <w:vMerge/>
            <w:vAlign w:val="center"/>
          </w:tcPr>
          <w:p w14:paraId="5156C87E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095676F3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551DEE57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D40E77" w:rsidRPr="00E84615" w14:paraId="116F55DA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4BFFA9FB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2A28DA3A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Dominan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C48A6F4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A/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A39CE36" w14:textId="3B2E3F13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67 (30</w:t>
            </w:r>
            <w:r w:rsidR="009C4ED9">
              <w:rPr>
                <w:rFonts w:ascii="Calibri" w:eastAsia="宋体" w:hAnsi="Calibri" w:cs="Calibri" w:hint="eastAsia"/>
                <w:kern w:val="0"/>
                <w:szCs w:val="21"/>
              </w:rPr>
              <w:t>.0</w:t>
            </w:r>
            <w:r w:rsidRPr="00E84615">
              <w:rPr>
                <w:rFonts w:ascii="Calibri" w:eastAsia="宋体" w:hAnsi="Calibri" w:cs="Calibri"/>
                <w:kern w:val="0"/>
                <w:szCs w:val="21"/>
              </w:rPr>
              <w:t>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6A8B2EC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79 (25.5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0E5089C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1D8832B3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0.056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0D0DB168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109.1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615B94FB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125.4</w:t>
            </w:r>
          </w:p>
        </w:tc>
      </w:tr>
      <w:tr w:rsidR="00D40E77" w:rsidRPr="00E84615" w14:paraId="1BCA9022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773D388D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02AF6772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E203B63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A/G-G/G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592F692" w14:textId="78368DB9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389 (70</w:t>
            </w:r>
            <w:r w:rsidR="009C4ED9">
              <w:rPr>
                <w:rFonts w:ascii="Calibri" w:eastAsia="宋体" w:hAnsi="Calibri" w:cs="Calibri" w:hint="eastAsia"/>
                <w:kern w:val="0"/>
                <w:szCs w:val="21"/>
              </w:rPr>
              <w:t>.0</w:t>
            </w:r>
            <w:r w:rsidRPr="00E84615">
              <w:rPr>
                <w:rFonts w:ascii="Calibri" w:eastAsia="宋体" w:hAnsi="Calibri" w:cs="Calibri"/>
                <w:kern w:val="0"/>
                <w:szCs w:val="21"/>
              </w:rPr>
              <w:t>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20A12F6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815 (74.5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7862BA0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.25 (1.00-1.57)</w:t>
            </w:r>
          </w:p>
        </w:tc>
        <w:tc>
          <w:tcPr>
            <w:tcW w:w="0" w:type="auto"/>
            <w:vMerge/>
            <w:vAlign w:val="center"/>
          </w:tcPr>
          <w:p w14:paraId="5144852C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4CB5D6FB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77052788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D40E77" w:rsidRPr="00E84615" w14:paraId="6F3A64F3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4508286A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65034FF5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Recessive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B1F67F5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A/A-A/G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EE408CF" w14:textId="5FE7D988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456 (82</w:t>
            </w:r>
            <w:r w:rsidR="009C4ED9">
              <w:rPr>
                <w:rFonts w:ascii="Calibri" w:eastAsia="宋体" w:hAnsi="Calibri" w:cs="Calibri" w:hint="eastAsia"/>
                <w:kern w:val="0"/>
                <w:szCs w:val="21"/>
              </w:rPr>
              <w:t>.0</w:t>
            </w:r>
            <w:r w:rsidRPr="00E84615">
              <w:rPr>
                <w:rFonts w:ascii="Calibri" w:eastAsia="宋体" w:hAnsi="Calibri" w:cs="Calibri"/>
                <w:kern w:val="0"/>
                <w:szCs w:val="21"/>
              </w:rPr>
              <w:t>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D32A8C4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857 (78.3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B81508D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2AFC19E6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0.074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247A5CF4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109.6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</w:tcPr>
          <w:p w14:paraId="054CD2AA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125.8</w:t>
            </w:r>
          </w:p>
        </w:tc>
      </w:tr>
      <w:tr w:rsidR="00D40E77" w:rsidRPr="00E84615" w14:paraId="7E351C8A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2E3FAA07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5B6A89CF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135BE0A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G/G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5C8586E" w14:textId="5C9122D3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00 (18</w:t>
            </w:r>
            <w:r w:rsidR="009C4ED9">
              <w:rPr>
                <w:rFonts w:ascii="Calibri" w:eastAsia="宋体" w:hAnsi="Calibri" w:cs="Calibri" w:hint="eastAsia"/>
                <w:kern w:val="0"/>
                <w:szCs w:val="21"/>
              </w:rPr>
              <w:t>.0</w:t>
            </w:r>
            <w:r w:rsidRPr="00E84615">
              <w:rPr>
                <w:rFonts w:ascii="Calibri" w:eastAsia="宋体" w:hAnsi="Calibri" w:cs="Calibri"/>
                <w:kern w:val="0"/>
                <w:szCs w:val="21"/>
              </w:rPr>
              <w:t>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1F542CA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37 (21.7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90FF629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.27 (0.98-1.64)</w:t>
            </w:r>
          </w:p>
        </w:tc>
        <w:tc>
          <w:tcPr>
            <w:tcW w:w="0" w:type="auto"/>
            <w:vMerge/>
            <w:vAlign w:val="center"/>
          </w:tcPr>
          <w:p w14:paraId="44632DE7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2BE4DACD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05AAA2D3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D40E77" w:rsidRPr="00E84615" w14:paraId="181870FC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46C3755C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37A1CB1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Log-additive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EAB9D14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8B5B585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E01A46F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00DE621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.19 (1.03-1.38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042557B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0.022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BD63330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107.6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3769AAC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123.8</w:t>
            </w:r>
          </w:p>
        </w:tc>
      </w:tr>
      <w:tr w:rsidR="00D40E77" w:rsidRPr="00E84615" w14:paraId="1EB7204E" w14:textId="77777777" w:rsidTr="00996F5E">
        <w:trPr>
          <w:trHeight w:val="345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CB3255F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84615">
              <w:rPr>
                <w:rFonts w:ascii="Calibri" w:hAnsi="Calibri" w:cs="宋体"/>
                <w:color w:val="000000"/>
                <w:kern w:val="0"/>
                <w:sz w:val="18"/>
                <w:szCs w:val="18"/>
              </w:rPr>
              <w:lastRenderedPageBreak/>
              <w:t>rs1056983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  <w:hideMark/>
          </w:tcPr>
          <w:p w14:paraId="7FADA5B1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proofErr w:type="spellStart"/>
            <w:r w:rsidRPr="00E84615">
              <w:rPr>
                <w:rFonts w:ascii="Calibri" w:eastAsia="宋体" w:hAnsi="Calibri" w:cs="Calibri"/>
                <w:kern w:val="0"/>
                <w:szCs w:val="21"/>
              </w:rPr>
              <w:t>Condominant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3BA84FE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T/T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58CCA54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95 (35.1%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53AF259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373 (34.1%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1702783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  <w:hideMark/>
          </w:tcPr>
          <w:p w14:paraId="66A884A2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0.92</w:t>
            </w:r>
            <w:r w:rsidRPr="00E84615">
              <w:rPr>
                <w:rFonts w:ascii="Calibri" w:eastAsia="宋体" w:hAnsi="Calibri" w:cs="Calibri" w:hint="eastAsia"/>
                <w:kern w:val="0"/>
                <w:szCs w:val="21"/>
              </w:rPr>
              <w:t>0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  <w:hideMark/>
          </w:tcPr>
          <w:p w14:paraId="69F535F5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114.6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  <w:hideMark/>
          </w:tcPr>
          <w:p w14:paraId="7F23E28C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136.3</w:t>
            </w:r>
          </w:p>
        </w:tc>
      </w:tr>
      <w:tr w:rsidR="00D40E77" w:rsidRPr="00E84615" w14:paraId="63986EFA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  <w:hideMark/>
          </w:tcPr>
          <w:p w14:paraId="725F0528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255D1E8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1628D37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C/T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CD0724F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57 (46.2%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3BE404E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512 (46.8%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4B5B0B4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.04 (0.83-1.31)</w:t>
            </w:r>
          </w:p>
        </w:tc>
        <w:tc>
          <w:tcPr>
            <w:tcW w:w="0" w:type="auto"/>
            <w:vMerge/>
            <w:vAlign w:val="center"/>
            <w:hideMark/>
          </w:tcPr>
          <w:p w14:paraId="49489DFD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1E1E062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169D18A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D40E77" w:rsidRPr="00E84615" w14:paraId="20960581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  <w:hideMark/>
          </w:tcPr>
          <w:p w14:paraId="69E6677A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71C9A6C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F5CF8AD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C/C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CBCDDB7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04 (18.7%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492794B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09 (19.1%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243F47B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.05 (0.79-1.41)</w:t>
            </w:r>
          </w:p>
        </w:tc>
        <w:tc>
          <w:tcPr>
            <w:tcW w:w="0" w:type="auto"/>
            <w:vMerge/>
            <w:vAlign w:val="center"/>
            <w:hideMark/>
          </w:tcPr>
          <w:p w14:paraId="14070268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BF3FC96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A2DF829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D40E77" w:rsidRPr="00E84615" w14:paraId="5D451A88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  <w:hideMark/>
          </w:tcPr>
          <w:p w14:paraId="365DD9B7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  <w:hideMark/>
          </w:tcPr>
          <w:p w14:paraId="49760FA1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Dominant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1427EA3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T/T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F01034F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95 (35.1%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4E8F491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373 (34.1%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7FB5D14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  <w:hideMark/>
          </w:tcPr>
          <w:p w14:paraId="612EB283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0.7</w:t>
            </w:r>
            <w:r w:rsidRPr="00E84615">
              <w:rPr>
                <w:rFonts w:ascii="Calibri" w:eastAsia="宋体" w:hAnsi="Calibri" w:cs="Calibri" w:hint="eastAsia"/>
                <w:kern w:val="0"/>
                <w:szCs w:val="21"/>
              </w:rPr>
              <w:t>00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  <w:hideMark/>
          </w:tcPr>
          <w:p w14:paraId="57833B28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112.6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  <w:hideMark/>
          </w:tcPr>
          <w:p w14:paraId="60815920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128.9</w:t>
            </w:r>
          </w:p>
        </w:tc>
      </w:tr>
      <w:tr w:rsidR="00D40E77" w:rsidRPr="00E84615" w14:paraId="692DC946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  <w:hideMark/>
          </w:tcPr>
          <w:p w14:paraId="3F17C18D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D691884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3DE2EB6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C/T-C/C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DB2BCC8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361 (64.9%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D011521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721 (65.9%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D946FFA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.04 (0.84-1.29)</w:t>
            </w:r>
          </w:p>
        </w:tc>
        <w:tc>
          <w:tcPr>
            <w:tcW w:w="0" w:type="auto"/>
            <w:vMerge/>
            <w:vAlign w:val="center"/>
            <w:hideMark/>
          </w:tcPr>
          <w:p w14:paraId="12988D42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16FE2BD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C5A2442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D40E77" w:rsidRPr="00E84615" w14:paraId="732F4E98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  <w:hideMark/>
          </w:tcPr>
          <w:p w14:paraId="1C8F6ACF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  <w:hideMark/>
          </w:tcPr>
          <w:p w14:paraId="45013BA6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Recessiv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B5A2ED6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T/T-C/T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DC3B849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452 (81.3%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8819B9D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885 (80.9%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F3BC0BC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  <w:hideMark/>
          </w:tcPr>
          <w:p w14:paraId="225DB8F3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0.82</w:t>
            </w:r>
            <w:r w:rsidRPr="00E84615">
              <w:rPr>
                <w:rFonts w:ascii="Calibri" w:eastAsia="宋体" w:hAnsi="Calibri" w:cs="Calibri" w:hint="eastAsia"/>
                <w:kern w:val="0"/>
                <w:szCs w:val="21"/>
              </w:rPr>
              <w:t>0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  <w:hideMark/>
          </w:tcPr>
          <w:p w14:paraId="008D1527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112.7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  <w:hideMark/>
          </w:tcPr>
          <w:p w14:paraId="3F712899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129</w:t>
            </w:r>
            <w:r w:rsidRPr="00E84615">
              <w:rPr>
                <w:rFonts w:ascii="Calibri" w:eastAsia="宋体" w:hAnsi="Calibri" w:cs="Calibri" w:hint="eastAsia"/>
                <w:kern w:val="0"/>
                <w:szCs w:val="21"/>
              </w:rPr>
              <w:t>.0</w:t>
            </w:r>
          </w:p>
        </w:tc>
      </w:tr>
      <w:tr w:rsidR="00D40E77" w:rsidRPr="00E84615" w14:paraId="69C670B9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  <w:hideMark/>
          </w:tcPr>
          <w:p w14:paraId="78E720CA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5E1E416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5F7FFD3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C/C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61E27B5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04 (18.7%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DE60D5D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09 (19.1%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D9B94FC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.03 (0.79-1.34)</w:t>
            </w:r>
          </w:p>
        </w:tc>
        <w:tc>
          <w:tcPr>
            <w:tcW w:w="0" w:type="auto"/>
            <w:vMerge/>
            <w:vAlign w:val="center"/>
            <w:hideMark/>
          </w:tcPr>
          <w:p w14:paraId="44AF461D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32193B7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A2C8A68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D40E77" w:rsidRPr="00E84615" w14:paraId="51EAB8E4" w14:textId="77777777" w:rsidTr="00996F5E">
        <w:trPr>
          <w:trHeight w:val="345"/>
          <w:jc w:val="center"/>
        </w:trPr>
        <w:tc>
          <w:tcPr>
            <w:tcW w:w="0" w:type="auto"/>
            <w:vMerge/>
            <w:vAlign w:val="center"/>
            <w:hideMark/>
          </w:tcPr>
          <w:p w14:paraId="24F4B049" w14:textId="77777777" w:rsidR="00D40E77" w:rsidRPr="00E84615" w:rsidRDefault="00D40E77" w:rsidP="008C4D7D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A1BAC0C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Log-additiv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2A425CB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E4AC9FE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633E8D2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0778813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1.03 (0.89-1.19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4ABF4D5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0.7</w:t>
            </w:r>
            <w:r w:rsidRPr="00E84615">
              <w:rPr>
                <w:rFonts w:ascii="Calibri" w:eastAsia="宋体" w:hAnsi="Calibri" w:cs="Calibri" w:hint="eastAsia"/>
                <w:kern w:val="0"/>
                <w:szCs w:val="21"/>
              </w:rPr>
              <w:t>0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3DC3E22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112.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34890E0" w14:textId="77777777" w:rsidR="00D40E77" w:rsidRPr="00E84615" w:rsidRDefault="00D40E77" w:rsidP="008C4D7D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E84615">
              <w:rPr>
                <w:rFonts w:ascii="Calibri" w:eastAsia="宋体" w:hAnsi="Calibri" w:cs="Calibri"/>
                <w:kern w:val="0"/>
                <w:szCs w:val="21"/>
              </w:rPr>
              <w:t>2128.9</w:t>
            </w:r>
          </w:p>
        </w:tc>
      </w:tr>
    </w:tbl>
    <w:p w14:paraId="34C3E2AA" w14:textId="77777777" w:rsidR="002B10F1" w:rsidRPr="008C4D7D" w:rsidRDefault="002B10F1" w:rsidP="00996F5E">
      <w:pPr>
        <w:spacing w:line="360" w:lineRule="auto"/>
        <w:jc w:val="center"/>
      </w:pPr>
      <w:bookmarkStart w:id="0" w:name="_GoBack"/>
      <w:r w:rsidRPr="008668D0">
        <w:rPr>
          <w:rFonts w:hint="eastAsia"/>
          <w:b/>
        </w:rPr>
        <w:t>Note:</w:t>
      </w:r>
      <w:bookmarkEnd w:id="0"/>
      <w:r w:rsidRPr="008C4D7D">
        <w:rPr>
          <w:rFonts w:hint="eastAsia"/>
        </w:rPr>
        <w:t xml:space="preserve"> The statistical significant threshold was set at </w:t>
      </w:r>
      <w:r w:rsidRPr="008C4D7D">
        <w:rPr>
          <w:rFonts w:hint="eastAsia"/>
          <w:i/>
        </w:rPr>
        <w:t>P</w:t>
      </w:r>
      <w:r w:rsidR="00C60740" w:rsidRPr="008C4D7D">
        <w:rPr>
          <w:rFonts w:hint="eastAsia"/>
        </w:rPr>
        <w:t>&lt;0.00</w:t>
      </w:r>
      <w:r w:rsidR="009A72B5" w:rsidRPr="008C4D7D">
        <w:rPr>
          <w:rFonts w:hint="eastAsia"/>
        </w:rPr>
        <w:t>4</w:t>
      </w:r>
      <w:r w:rsidR="00C60740" w:rsidRPr="008C4D7D">
        <w:rPr>
          <w:rFonts w:hint="eastAsia"/>
        </w:rPr>
        <w:t>5</w:t>
      </w:r>
      <w:r w:rsidRPr="008C4D7D">
        <w:rPr>
          <w:rFonts w:hint="eastAsia"/>
        </w:rPr>
        <w:t xml:space="preserve"> after Bonferroni correction.</w:t>
      </w:r>
    </w:p>
    <w:p w14:paraId="58AF5F7C" w14:textId="77777777" w:rsidR="00996F5E" w:rsidRDefault="00996F5E" w:rsidP="00996F5E">
      <w:pPr>
        <w:spacing w:line="360" w:lineRule="auto"/>
        <w:rPr>
          <w:b/>
          <w:szCs w:val="21"/>
        </w:rPr>
      </w:pPr>
    </w:p>
    <w:p w14:paraId="27E652EA" w14:textId="77777777" w:rsidR="008C4D7D" w:rsidRDefault="008C4D7D" w:rsidP="00996F5E">
      <w:pPr>
        <w:spacing w:line="360" w:lineRule="auto"/>
        <w:rPr>
          <w:b/>
          <w:szCs w:val="21"/>
        </w:rPr>
      </w:pPr>
    </w:p>
    <w:p w14:paraId="4A07966D" w14:textId="77777777" w:rsidR="008C4D7D" w:rsidRDefault="008C4D7D" w:rsidP="00996F5E">
      <w:pPr>
        <w:spacing w:line="360" w:lineRule="auto"/>
        <w:rPr>
          <w:b/>
          <w:szCs w:val="21"/>
        </w:rPr>
      </w:pPr>
    </w:p>
    <w:p w14:paraId="2022AF03" w14:textId="77777777" w:rsidR="008C4D7D" w:rsidRDefault="008C4D7D" w:rsidP="00996F5E">
      <w:pPr>
        <w:spacing w:line="360" w:lineRule="auto"/>
        <w:rPr>
          <w:b/>
          <w:szCs w:val="21"/>
        </w:rPr>
      </w:pPr>
    </w:p>
    <w:p w14:paraId="6DA0D0A4" w14:textId="77777777" w:rsidR="008C4D7D" w:rsidRDefault="008C4D7D" w:rsidP="00996F5E">
      <w:pPr>
        <w:spacing w:line="360" w:lineRule="auto"/>
        <w:rPr>
          <w:b/>
          <w:szCs w:val="21"/>
        </w:rPr>
      </w:pPr>
    </w:p>
    <w:p w14:paraId="4D711984" w14:textId="77777777" w:rsidR="008C4D7D" w:rsidRDefault="008C4D7D" w:rsidP="00996F5E">
      <w:pPr>
        <w:spacing w:line="360" w:lineRule="auto"/>
        <w:rPr>
          <w:b/>
          <w:szCs w:val="21"/>
        </w:rPr>
      </w:pPr>
    </w:p>
    <w:p w14:paraId="06ECB30D" w14:textId="77777777" w:rsidR="008C4D7D" w:rsidRDefault="008C4D7D" w:rsidP="00996F5E">
      <w:pPr>
        <w:spacing w:line="360" w:lineRule="auto"/>
        <w:rPr>
          <w:b/>
          <w:szCs w:val="21"/>
        </w:rPr>
      </w:pPr>
    </w:p>
    <w:p w14:paraId="419DA1E2" w14:textId="77777777" w:rsidR="008C4D7D" w:rsidRDefault="008C4D7D" w:rsidP="00996F5E">
      <w:pPr>
        <w:spacing w:line="360" w:lineRule="auto"/>
        <w:rPr>
          <w:b/>
          <w:szCs w:val="21"/>
        </w:rPr>
      </w:pPr>
    </w:p>
    <w:p w14:paraId="67973C9D" w14:textId="77777777" w:rsidR="008C4D7D" w:rsidRDefault="008C4D7D" w:rsidP="00996F5E">
      <w:pPr>
        <w:spacing w:line="360" w:lineRule="auto"/>
        <w:rPr>
          <w:b/>
          <w:szCs w:val="21"/>
        </w:rPr>
      </w:pPr>
    </w:p>
    <w:p w14:paraId="77A1634F" w14:textId="76700765" w:rsidR="0043730D" w:rsidRDefault="0043730D" w:rsidP="00996F5E">
      <w:pPr>
        <w:spacing w:line="360" w:lineRule="auto"/>
        <w:jc w:val="center"/>
        <w:rPr>
          <w:b/>
        </w:rPr>
      </w:pPr>
      <w:r>
        <w:rPr>
          <w:rFonts w:hint="eastAsia"/>
          <w:b/>
          <w:szCs w:val="21"/>
        </w:rPr>
        <w:t xml:space="preserve">Supplementary </w:t>
      </w:r>
      <w:r w:rsidR="004A628B">
        <w:rPr>
          <w:rFonts w:hint="eastAsia"/>
          <w:b/>
          <w:szCs w:val="21"/>
        </w:rPr>
        <w:t>T</w:t>
      </w:r>
      <w:r w:rsidRPr="00E84615">
        <w:rPr>
          <w:rFonts w:hint="eastAsia"/>
          <w:b/>
          <w:szCs w:val="21"/>
        </w:rPr>
        <w:t>ab</w:t>
      </w:r>
      <w:r w:rsidR="004A628B">
        <w:rPr>
          <w:rFonts w:hint="eastAsia"/>
          <w:b/>
          <w:szCs w:val="21"/>
        </w:rPr>
        <w:t>le</w:t>
      </w:r>
      <w:r w:rsidRPr="00E84615">
        <w:rPr>
          <w:rFonts w:hint="eastAsia"/>
          <w:b/>
        </w:rPr>
        <w:t xml:space="preserve"> </w:t>
      </w:r>
      <w:r>
        <w:rPr>
          <w:rFonts w:hint="eastAsia"/>
          <w:b/>
        </w:rPr>
        <w:t>6 The lin</w:t>
      </w:r>
      <w:r w:rsidRPr="0043730D">
        <w:rPr>
          <w:b/>
        </w:rPr>
        <w:t xml:space="preserve">kage </w:t>
      </w:r>
      <w:r w:rsidR="005D076B">
        <w:rPr>
          <w:rFonts w:hint="eastAsia"/>
          <w:b/>
        </w:rPr>
        <w:t>d</w:t>
      </w:r>
      <w:r w:rsidRPr="0043730D">
        <w:rPr>
          <w:b/>
        </w:rPr>
        <w:t>isequilibrium tests</w:t>
      </w:r>
      <w:r w:rsidR="005D076B">
        <w:rPr>
          <w:rFonts w:hint="eastAsia"/>
          <w:b/>
        </w:rPr>
        <w:t xml:space="preserve"> of SNPs in </w:t>
      </w:r>
      <w:r w:rsidR="005D076B" w:rsidRPr="005D076B">
        <w:rPr>
          <w:rFonts w:hint="eastAsia"/>
          <w:b/>
          <w:i/>
        </w:rPr>
        <w:t>ERAP1</w:t>
      </w:r>
      <w:r w:rsidR="005D076B">
        <w:rPr>
          <w:rFonts w:hint="eastAsia"/>
          <w:b/>
        </w:rPr>
        <w:t xml:space="preserve"> gene</w:t>
      </w:r>
      <w:r w:rsidR="006D0C38">
        <w:rPr>
          <w:rFonts w:hint="eastAsia"/>
          <w:b/>
        </w:rPr>
        <w:t xml:space="preserve"> in control </w:t>
      </w:r>
      <w:r w:rsidR="009C637A">
        <w:rPr>
          <w:rFonts w:hint="eastAsia"/>
          <w:b/>
        </w:rPr>
        <w:t>group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1"/>
        <w:gridCol w:w="1432"/>
        <w:gridCol w:w="1417"/>
        <w:gridCol w:w="1418"/>
        <w:gridCol w:w="1559"/>
        <w:gridCol w:w="1559"/>
      </w:tblGrid>
      <w:tr w:rsidR="005D076B" w14:paraId="5B3198DF" w14:textId="77777777" w:rsidTr="00996F5E">
        <w:trPr>
          <w:jc w:val="center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056BCEF4" w14:textId="77777777" w:rsidR="005D076B" w:rsidRPr="00F81B16" w:rsidRDefault="005D076B" w:rsidP="00996F5E">
            <w:pPr>
              <w:spacing w:line="360" w:lineRule="auto"/>
              <w:rPr>
                <w:b/>
              </w:rPr>
            </w:pPr>
            <w:r w:rsidRPr="00F81B16">
              <w:rPr>
                <w:rFonts w:hint="eastAsia"/>
                <w:b/>
              </w:rPr>
              <w:t>D</w:t>
            </w:r>
            <w:r w:rsidRPr="00F81B16">
              <w:rPr>
                <w:b/>
              </w:rPr>
              <w:t>’</w:t>
            </w:r>
            <w:r w:rsidRPr="00F81B16">
              <w:rPr>
                <w:rFonts w:hint="eastAsia"/>
                <w:b/>
              </w:rPr>
              <w:t>/r</w:t>
            </w:r>
            <w:r w:rsidRPr="00F81B16">
              <w:rPr>
                <w:rFonts w:hint="eastAsia"/>
                <w:b/>
                <w:vertAlign w:val="superscript"/>
              </w:rPr>
              <w:t>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13EF26DB" w14:textId="77777777" w:rsidR="005D076B" w:rsidRPr="00F81B16" w:rsidRDefault="005D076B" w:rsidP="00996F5E">
            <w:pPr>
              <w:spacing w:line="360" w:lineRule="auto"/>
              <w:rPr>
                <w:b/>
              </w:rPr>
            </w:pPr>
            <w:r w:rsidRPr="00F81B16">
              <w:rPr>
                <w:b/>
              </w:rPr>
              <w:t>rs2704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8B26C95" w14:textId="77777777" w:rsidR="005D076B" w:rsidRPr="00F81B16" w:rsidRDefault="005D076B" w:rsidP="00996F5E">
            <w:pPr>
              <w:spacing w:line="360" w:lineRule="auto"/>
              <w:rPr>
                <w:b/>
              </w:rPr>
            </w:pPr>
            <w:r w:rsidRPr="00F81B16">
              <w:rPr>
                <w:b/>
              </w:rPr>
              <w:t>rs3018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FFC85D7" w14:textId="77777777" w:rsidR="005D076B" w:rsidRPr="00F81B16" w:rsidRDefault="006D0C38" w:rsidP="00996F5E">
            <w:pPr>
              <w:spacing w:line="360" w:lineRule="auto"/>
              <w:rPr>
                <w:b/>
              </w:rPr>
            </w:pPr>
            <w:r w:rsidRPr="00F81B16">
              <w:rPr>
                <w:b/>
              </w:rPr>
              <w:t>rs2661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5A770A9" w14:textId="77777777" w:rsidR="005D076B" w:rsidRPr="00F81B16" w:rsidRDefault="006D0C38" w:rsidP="00996F5E">
            <w:pPr>
              <w:spacing w:line="360" w:lineRule="auto"/>
              <w:rPr>
                <w:b/>
              </w:rPr>
            </w:pPr>
            <w:r w:rsidRPr="00F81B16">
              <w:rPr>
                <w:b/>
              </w:rPr>
              <w:t>rs2665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399B7EC" w14:textId="77777777" w:rsidR="005D076B" w:rsidRPr="00F81B16" w:rsidRDefault="006D0C38" w:rsidP="00996F5E">
            <w:pPr>
              <w:spacing w:line="360" w:lineRule="auto"/>
              <w:rPr>
                <w:b/>
              </w:rPr>
            </w:pPr>
            <w:r w:rsidRPr="00F81B16">
              <w:rPr>
                <w:b/>
              </w:rPr>
              <w:t>rs3734016</w:t>
            </w:r>
          </w:p>
        </w:tc>
      </w:tr>
      <w:tr w:rsidR="009C637A" w14:paraId="70EAD01D" w14:textId="77777777" w:rsidTr="00996F5E">
        <w:trPr>
          <w:jc w:val="center"/>
        </w:trPr>
        <w:tc>
          <w:tcPr>
            <w:tcW w:w="1261" w:type="dxa"/>
            <w:tcBorders>
              <w:top w:val="single" w:sz="4" w:space="0" w:color="auto"/>
            </w:tcBorders>
          </w:tcPr>
          <w:p w14:paraId="18C28F70" w14:textId="77777777" w:rsidR="009C637A" w:rsidRPr="00F81B16" w:rsidRDefault="009C637A" w:rsidP="00996F5E">
            <w:pPr>
              <w:spacing w:line="360" w:lineRule="auto"/>
              <w:rPr>
                <w:b/>
              </w:rPr>
            </w:pPr>
            <w:r w:rsidRPr="00F81B16">
              <w:rPr>
                <w:b/>
              </w:rPr>
              <w:t>rs27037</w:t>
            </w:r>
          </w:p>
        </w:tc>
        <w:tc>
          <w:tcPr>
            <w:tcW w:w="1432" w:type="dxa"/>
            <w:tcBorders>
              <w:top w:val="single" w:sz="4" w:space="0" w:color="auto"/>
            </w:tcBorders>
          </w:tcPr>
          <w:p w14:paraId="7B0568CB" w14:textId="77777777" w:rsidR="009C637A" w:rsidRPr="00351F21" w:rsidRDefault="009C637A" w:rsidP="00996F5E">
            <w:pPr>
              <w:spacing w:line="360" w:lineRule="auto"/>
            </w:pPr>
            <w:r w:rsidRPr="00351F21">
              <w:t>0.619</w:t>
            </w:r>
            <w:r w:rsidR="003627F4">
              <w:rPr>
                <w:rFonts w:hint="eastAsia"/>
              </w:rPr>
              <w:t>/0.37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9921AED" w14:textId="77777777" w:rsidR="009C637A" w:rsidRPr="00351F21" w:rsidRDefault="009C637A" w:rsidP="00996F5E">
            <w:pPr>
              <w:spacing w:line="360" w:lineRule="auto"/>
            </w:pPr>
            <w:r w:rsidRPr="00351F21">
              <w:t>0.603</w:t>
            </w:r>
            <w:r w:rsidR="003627F4">
              <w:rPr>
                <w:rFonts w:hint="eastAsia"/>
              </w:rPr>
              <w:t>/0.33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51FAE39" w14:textId="77777777" w:rsidR="009C637A" w:rsidRPr="00351F21" w:rsidRDefault="009C637A" w:rsidP="00996F5E">
            <w:pPr>
              <w:spacing w:line="360" w:lineRule="auto"/>
            </w:pPr>
            <w:r w:rsidRPr="00351F21">
              <w:t>0.556</w:t>
            </w:r>
            <w:r w:rsidR="003627F4">
              <w:rPr>
                <w:rFonts w:hint="eastAsia"/>
              </w:rPr>
              <w:t>/0.09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B6B760D" w14:textId="77777777" w:rsidR="009C637A" w:rsidRPr="00351F21" w:rsidRDefault="009C637A" w:rsidP="00996F5E">
            <w:pPr>
              <w:spacing w:line="360" w:lineRule="auto"/>
            </w:pPr>
            <w:r w:rsidRPr="00351F21">
              <w:t>0.616</w:t>
            </w:r>
            <w:r w:rsidR="003627F4">
              <w:rPr>
                <w:rFonts w:hint="eastAsia"/>
              </w:rPr>
              <w:t>/0.30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49CDD83" w14:textId="77777777" w:rsidR="009C637A" w:rsidRPr="00351F21" w:rsidRDefault="009C637A" w:rsidP="00996F5E">
            <w:pPr>
              <w:spacing w:line="360" w:lineRule="auto"/>
            </w:pPr>
            <w:r w:rsidRPr="00351F21">
              <w:t>0.810</w:t>
            </w:r>
            <w:r w:rsidR="003627F4">
              <w:rPr>
                <w:rFonts w:hint="eastAsia"/>
              </w:rPr>
              <w:t>/0.093</w:t>
            </w:r>
          </w:p>
        </w:tc>
      </w:tr>
      <w:tr w:rsidR="009C637A" w14:paraId="39CAF99E" w14:textId="77777777" w:rsidTr="00996F5E">
        <w:trPr>
          <w:jc w:val="center"/>
        </w:trPr>
        <w:tc>
          <w:tcPr>
            <w:tcW w:w="1261" w:type="dxa"/>
          </w:tcPr>
          <w:p w14:paraId="7B3EED74" w14:textId="77777777" w:rsidR="009C637A" w:rsidRPr="00F81B16" w:rsidRDefault="009C637A" w:rsidP="00996F5E">
            <w:pPr>
              <w:spacing w:line="360" w:lineRule="auto"/>
              <w:rPr>
                <w:b/>
              </w:rPr>
            </w:pPr>
            <w:r w:rsidRPr="00F81B16">
              <w:rPr>
                <w:b/>
              </w:rPr>
              <w:t>rs27044</w:t>
            </w:r>
          </w:p>
        </w:tc>
        <w:tc>
          <w:tcPr>
            <w:tcW w:w="1432" w:type="dxa"/>
          </w:tcPr>
          <w:p w14:paraId="38288456" w14:textId="77777777" w:rsidR="009C637A" w:rsidRPr="00351F21" w:rsidRDefault="009C637A" w:rsidP="00996F5E">
            <w:pPr>
              <w:spacing w:line="360" w:lineRule="auto"/>
            </w:pPr>
            <w:r w:rsidRPr="00351F21">
              <w:t xml:space="preserve">  -  </w:t>
            </w:r>
          </w:p>
        </w:tc>
        <w:tc>
          <w:tcPr>
            <w:tcW w:w="1417" w:type="dxa"/>
          </w:tcPr>
          <w:p w14:paraId="0569A133" w14:textId="77777777" w:rsidR="009C637A" w:rsidRPr="00351F21" w:rsidRDefault="009C637A" w:rsidP="00996F5E">
            <w:pPr>
              <w:spacing w:line="360" w:lineRule="auto"/>
            </w:pPr>
            <w:r w:rsidRPr="00351F21">
              <w:t>0.919</w:t>
            </w:r>
            <w:r w:rsidR="003627F4">
              <w:rPr>
                <w:rFonts w:hint="eastAsia"/>
              </w:rPr>
              <w:t>/0.803</w:t>
            </w:r>
          </w:p>
        </w:tc>
        <w:tc>
          <w:tcPr>
            <w:tcW w:w="1418" w:type="dxa"/>
          </w:tcPr>
          <w:p w14:paraId="4059DFB8" w14:textId="77777777" w:rsidR="009C637A" w:rsidRPr="00351F21" w:rsidRDefault="009C637A" w:rsidP="00996F5E">
            <w:pPr>
              <w:spacing w:line="360" w:lineRule="auto"/>
            </w:pPr>
            <w:r w:rsidRPr="00351F21">
              <w:t>0.978</w:t>
            </w:r>
            <w:r w:rsidR="003627F4">
              <w:rPr>
                <w:rFonts w:hint="eastAsia"/>
              </w:rPr>
              <w:t>/0.302</w:t>
            </w:r>
          </w:p>
        </w:tc>
        <w:tc>
          <w:tcPr>
            <w:tcW w:w="1559" w:type="dxa"/>
          </w:tcPr>
          <w:p w14:paraId="52E8668A" w14:textId="77777777" w:rsidR="009C637A" w:rsidRPr="00351F21" w:rsidRDefault="009C637A" w:rsidP="00996F5E">
            <w:pPr>
              <w:spacing w:line="360" w:lineRule="auto"/>
            </w:pPr>
            <w:r w:rsidRPr="00351F21">
              <w:t>0.940</w:t>
            </w:r>
            <w:r w:rsidR="003627F4">
              <w:rPr>
                <w:rFonts w:hint="eastAsia"/>
              </w:rPr>
              <w:t>/0.728</w:t>
            </w:r>
          </w:p>
        </w:tc>
        <w:tc>
          <w:tcPr>
            <w:tcW w:w="1559" w:type="dxa"/>
          </w:tcPr>
          <w:p w14:paraId="38B2AE06" w14:textId="77777777" w:rsidR="009C637A" w:rsidRPr="00351F21" w:rsidRDefault="009C637A" w:rsidP="00996F5E">
            <w:pPr>
              <w:spacing w:line="360" w:lineRule="auto"/>
            </w:pPr>
            <w:r w:rsidRPr="00351F21">
              <w:t>0.941</w:t>
            </w:r>
            <w:r w:rsidR="003627F4">
              <w:rPr>
                <w:rFonts w:hint="eastAsia"/>
              </w:rPr>
              <w:t>/0.130</w:t>
            </w:r>
          </w:p>
        </w:tc>
      </w:tr>
      <w:tr w:rsidR="009C637A" w14:paraId="1BF812F2" w14:textId="77777777" w:rsidTr="00996F5E">
        <w:trPr>
          <w:jc w:val="center"/>
        </w:trPr>
        <w:tc>
          <w:tcPr>
            <w:tcW w:w="1261" w:type="dxa"/>
          </w:tcPr>
          <w:p w14:paraId="3AD6E948" w14:textId="77777777" w:rsidR="009C637A" w:rsidRPr="00F81B16" w:rsidRDefault="009C637A" w:rsidP="00996F5E">
            <w:pPr>
              <w:spacing w:line="360" w:lineRule="auto"/>
              <w:rPr>
                <w:b/>
              </w:rPr>
            </w:pPr>
            <w:r w:rsidRPr="00F81B16">
              <w:rPr>
                <w:b/>
              </w:rPr>
              <w:t>rs30187</w:t>
            </w:r>
          </w:p>
        </w:tc>
        <w:tc>
          <w:tcPr>
            <w:tcW w:w="1432" w:type="dxa"/>
          </w:tcPr>
          <w:p w14:paraId="61C0428D" w14:textId="77777777" w:rsidR="009C637A" w:rsidRPr="00351F21" w:rsidRDefault="009C637A" w:rsidP="00996F5E">
            <w:pPr>
              <w:spacing w:line="360" w:lineRule="auto"/>
            </w:pPr>
            <w:r w:rsidRPr="00351F21">
              <w:t xml:space="preserve">  -  </w:t>
            </w:r>
          </w:p>
        </w:tc>
        <w:tc>
          <w:tcPr>
            <w:tcW w:w="1417" w:type="dxa"/>
          </w:tcPr>
          <w:p w14:paraId="27C5FB6F" w14:textId="77777777" w:rsidR="009C637A" w:rsidRPr="00351F21" w:rsidRDefault="009C637A" w:rsidP="00996F5E">
            <w:pPr>
              <w:spacing w:line="360" w:lineRule="auto"/>
            </w:pPr>
            <w:r w:rsidRPr="00351F21">
              <w:t xml:space="preserve">  -  </w:t>
            </w:r>
          </w:p>
        </w:tc>
        <w:tc>
          <w:tcPr>
            <w:tcW w:w="1418" w:type="dxa"/>
          </w:tcPr>
          <w:p w14:paraId="714B8D7D" w14:textId="77777777" w:rsidR="009C637A" w:rsidRPr="00351F21" w:rsidRDefault="009C637A" w:rsidP="00996F5E">
            <w:pPr>
              <w:spacing w:line="360" w:lineRule="auto"/>
            </w:pPr>
            <w:r w:rsidRPr="00351F21">
              <w:t>1.000</w:t>
            </w:r>
            <w:r w:rsidR="003627F4">
              <w:rPr>
                <w:rFonts w:hint="eastAsia"/>
              </w:rPr>
              <w:t>/0.332</w:t>
            </w:r>
          </w:p>
        </w:tc>
        <w:tc>
          <w:tcPr>
            <w:tcW w:w="1559" w:type="dxa"/>
          </w:tcPr>
          <w:p w14:paraId="7A7FEF24" w14:textId="77777777" w:rsidR="009C637A" w:rsidRPr="00351F21" w:rsidRDefault="009C637A" w:rsidP="00996F5E">
            <w:pPr>
              <w:spacing w:line="360" w:lineRule="auto"/>
            </w:pPr>
            <w:r w:rsidRPr="00351F21">
              <w:t>0.970</w:t>
            </w:r>
            <w:r w:rsidR="003627F4">
              <w:rPr>
                <w:rFonts w:hint="eastAsia"/>
              </w:rPr>
              <w:t>/0.815</w:t>
            </w:r>
          </w:p>
        </w:tc>
        <w:tc>
          <w:tcPr>
            <w:tcW w:w="1559" w:type="dxa"/>
          </w:tcPr>
          <w:p w14:paraId="1906264D" w14:textId="77777777" w:rsidR="009C637A" w:rsidRPr="00351F21" w:rsidRDefault="009C637A" w:rsidP="00996F5E">
            <w:pPr>
              <w:spacing w:line="360" w:lineRule="auto"/>
            </w:pPr>
            <w:r w:rsidRPr="00351F21">
              <w:t>0.944</w:t>
            </w:r>
            <w:r w:rsidR="003627F4">
              <w:rPr>
                <w:rFonts w:hint="eastAsia"/>
              </w:rPr>
              <w:t>/0.138</w:t>
            </w:r>
          </w:p>
        </w:tc>
      </w:tr>
      <w:tr w:rsidR="009C637A" w14:paraId="27712727" w14:textId="77777777" w:rsidTr="00996F5E">
        <w:trPr>
          <w:jc w:val="center"/>
        </w:trPr>
        <w:tc>
          <w:tcPr>
            <w:tcW w:w="1261" w:type="dxa"/>
          </w:tcPr>
          <w:p w14:paraId="16FB7F85" w14:textId="77777777" w:rsidR="009C637A" w:rsidRPr="00F81B16" w:rsidRDefault="009C637A" w:rsidP="00996F5E">
            <w:pPr>
              <w:spacing w:line="360" w:lineRule="auto"/>
              <w:rPr>
                <w:b/>
              </w:rPr>
            </w:pPr>
            <w:r w:rsidRPr="00F81B16">
              <w:rPr>
                <w:b/>
              </w:rPr>
              <w:t>rs26618</w:t>
            </w:r>
          </w:p>
        </w:tc>
        <w:tc>
          <w:tcPr>
            <w:tcW w:w="1432" w:type="dxa"/>
          </w:tcPr>
          <w:p w14:paraId="4957CE3C" w14:textId="77777777" w:rsidR="009C637A" w:rsidRPr="00351F21" w:rsidRDefault="009C637A" w:rsidP="00996F5E">
            <w:pPr>
              <w:spacing w:line="360" w:lineRule="auto"/>
            </w:pPr>
            <w:r w:rsidRPr="00351F21">
              <w:t xml:space="preserve">  -  </w:t>
            </w:r>
          </w:p>
        </w:tc>
        <w:tc>
          <w:tcPr>
            <w:tcW w:w="1417" w:type="dxa"/>
          </w:tcPr>
          <w:p w14:paraId="488FA11F" w14:textId="77777777" w:rsidR="009C637A" w:rsidRPr="00351F21" w:rsidRDefault="009C637A" w:rsidP="00996F5E">
            <w:pPr>
              <w:spacing w:line="360" w:lineRule="auto"/>
            </w:pPr>
            <w:r w:rsidRPr="00351F21">
              <w:t xml:space="preserve">  -  </w:t>
            </w:r>
          </w:p>
        </w:tc>
        <w:tc>
          <w:tcPr>
            <w:tcW w:w="1418" w:type="dxa"/>
          </w:tcPr>
          <w:p w14:paraId="49250D7C" w14:textId="77777777" w:rsidR="009C637A" w:rsidRPr="00351F21" w:rsidRDefault="009C637A" w:rsidP="00996F5E">
            <w:pPr>
              <w:spacing w:line="360" w:lineRule="auto"/>
            </w:pPr>
            <w:r w:rsidRPr="00351F21">
              <w:t xml:space="preserve">  -  </w:t>
            </w:r>
          </w:p>
        </w:tc>
        <w:tc>
          <w:tcPr>
            <w:tcW w:w="1559" w:type="dxa"/>
          </w:tcPr>
          <w:p w14:paraId="2D83251D" w14:textId="77777777" w:rsidR="009C637A" w:rsidRPr="00351F21" w:rsidRDefault="009C637A" w:rsidP="00996F5E">
            <w:pPr>
              <w:spacing w:line="360" w:lineRule="auto"/>
            </w:pPr>
            <w:r w:rsidRPr="00351F21">
              <w:t>0.977</w:t>
            </w:r>
            <w:r w:rsidR="003627F4">
              <w:rPr>
                <w:rFonts w:hint="eastAsia"/>
              </w:rPr>
              <w:t>/0.366</w:t>
            </w:r>
          </w:p>
        </w:tc>
        <w:tc>
          <w:tcPr>
            <w:tcW w:w="1559" w:type="dxa"/>
          </w:tcPr>
          <w:p w14:paraId="1B33A5ED" w14:textId="77777777" w:rsidR="009C637A" w:rsidRPr="00351F21" w:rsidRDefault="009C637A" w:rsidP="00996F5E">
            <w:pPr>
              <w:spacing w:line="360" w:lineRule="auto"/>
            </w:pPr>
            <w:r w:rsidRPr="00351F21">
              <w:t>0.895</w:t>
            </w:r>
            <w:r w:rsidR="003627F4">
              <w:rPr>
                <w:rFonts w:hint="eastAsia"/>
              </w:rPr>
              <w:t>/0.049</w:t>
            </w:r>
          </w:p>
        </w:tc>
      </w:tr>
      <w:tr w:rsidR="009C637A" w14:paraId="4414146D" w14:textId="77777777" w:rsidTr="00996F5E">
        <w:trPr>
          <w:jc w:val="center"/>
        </w:trPr>
        <w:tc>
          <w:tcPr>
            <w:tcW w:w="1261" w:type="dxa"/>
          </w:tcPr>
          <w:p w14:paraId="3AF7C388" w14:textId="77777777" w:rsidR="009C637A" w:rsidRPr="00F81B16" w:rsidRDefault="009C637A" w:rsidP="00996F5E">
            <w:pPr>
              <w:spacing w:line="360" w:lineRule="auto"/>
              <w:rPr>
                <w:b/>
              </w:rPr>
            </w:pPr>
            <w:r w:rsidRPr="00F81B16">
              <w:rPr>
                <w:b/>
              </w:rPr>
              <w:t>rs26653</w:t>
            </w:r>
          </w:p>
        </w:tc>
        <w:tc>
          <w:tcPr>
            <w:tcW w:w="1432" w:type="dxa"/>
          </w:tcPr>
          <w:p w14:paraId="4E15135E" w14:textId="77777777" w:rsidR="009C637A" w:rsidRPr="00351F21" w:rsidRDefault="009C637A" w:rsidP="00996F5E">
            <w:pPr>
              <w:spacing w:line="360" w:lineRule="auto"/>
            </w:pPr>
            <w:r w:rsidRPr="00351F21">
              <w:t xml:space="preserve">  -  </w:t>
            </w:r>
          </w:p>
        </w:tc>
        <w:tc>
          <w:tcPr>
            <w:tcW w:w="1417" w:type="dxa"/>
          </w:tcPr>
          <w:p w14:paraId="1994EA9F" w14:textId="77777777" w:rsidR="009C637A" w:rsidRPr="00351F21" w:rsidRDefault="009C637A" w:rsidP="00996F5E">
            <w:pPr>
              <w:spacing w:line="360" w:lineRule="auto"/>
            </w:pPr>
            <w:r w:rsidRPr="00351F21">
              <w:t xml:space="preserve">  -  </w:t>
            </w:r>
          </w:p>
        </w:tc>
        <w:tc>
          <w:tcPr>
            <w:tcW w:w="1418" w:type="dxa"/>
          </w:tcPr>
          <w:p w14:paraId="00F997B4" w14:textId="77777777" w:rsidR="009C637A" w:rsidRPr="00351F21" w:rsidRDefault="009C637A" w:rsidP="00996F5E">
            <w:pPr>
              <w:spacing w:line="360" w:lineRule="auto"/>
            </w:pPr>
            <w:r w:rsidRPr="00351F21">
              <w:t xml:space="preserve">  -  </w:t>
            </w:r>
          </w:p>
        </w:tc>
        <w:tc>
          <w:tcPr>
            <w:tcW w:w="1559" w:type="dxa"/>
          </w:tcPr>
          <w:p w14:paraId="023D81E0" w14:textId="77777777" w:rsidR="009C637A" w:rsidRPr="00351F21" w:rsidRDefault="009C637A" w:rsidP="00996F5E">
            <w:pPr>
              <w:spacing w:line="360" w:lineRule="auto"/>
            </w:pPr>
            <w:r w:rsidRPr="00351F21">
              <w:t xml:space="preserve">  -  </w:t>
            </w:r>
          </w:p>
        </w:tc>
        <w:tc>
          <w:tcPr>
            <w:tcW w:w="1559" w:type="dxa"/>
          </w:tcPr>
          <w:p w14:paraId="0CAC2BAC" w14:textId="77777777" w:rsidR="009C637A" w:rsidRDefault="009C637A" w:rsidP="00996F5E">
            <w:pPr>
              <w:spacing w:line="360" w:lineRule="auto"/>
            </w:pPr>
            <w:r w:rsidRPr="00351F21">
              <w:t>0.934</w:t>
            </w:r>
            <w:r w:rsidR="003627F4">
              <w:rPr>
                <w:rFonts w:hint="eastAsia"/>
              </w:rPr>
              <w:t>/0.156</w:t>
            </w:r>
          </w:p>
        </w:tc>
      </w:tr>
    </w:tbl>
    <w:p w14:paraId="516067DE" w14:textId="77777777" w:rsidR="005D076B" w:rsidRDefault="005D076B" w:rsidP="00996F5E">
      <w:pPr>
        <w:spacing w:line="360" w:lineRule="auto"/>
      </w:pPr>
    </w:p>
    <w:p w14:paraId="5D3F676C" w14:textId="77777777" w:rsidR="008C4D7D" w:rsidRDefault="008C4D7D" w:rsidP="00996F5E">
      <w:pPr>
        <w:spacing w:line="360" w:lineRule="auto"/>
      </w:pPr>
    </w:p>
    <w:p w14:paraId="138925FA" w14:textId="09C97FA9" w:rsidR="003627F4" w:rsidRDefault="003627F4" w:rsidP="00996F5E">
      <w:pPr>
        <w:spacing w:line="360" w:lineRule="auto"/>
        <w:jc w:val="center"/>
        <w:rPr>
          <w:b/>
        </w:rPr>
      </w:pPr>
      <w:r>
        <w:rPr>
          <w:rFonts w:hint="eastAsia"/>
          <w:b/>
          <w:szCs w:val="21"/>
        </w:rPr>
        <w:t xml:space="preserve">Supplementary </w:t>
      </w:r>
      <w:r w:rsidR="004A628B">
        <w:rPr>
          <w:rFonts w:hint="eastAsia"/>
          <w:b/>
          <w:szCs w:val="21"/>
        </w:rPr>
        <w:t>T</w:t>
      </w:r>
      <w:r w:rsidRPr="00E84615">
        <w:rPr>
          <w:rFonts w:hint="eastAsia"/>
          <w:b/>
          <w:szCs w:val="21"/>
        </w:rPr>
        <w:t>ab</w:t>
      </w:r>
      <w:r w:rsidR="004A628B">
        <w:rPr>
          <w:rFonts w:hint="eastAsia"/>
          <w:b/>
          <w:szCs w:val="21"/>
        </w:rPr>
        <w:t>le</w:t>
      </w:r>
      <w:r w:rsidRPr="00E84615">
        <w:rPr>
          <w:rFonts w:hint="eastAsia"/>
          <w:b/>
        </w:rPr>
        <w:t xml:space="preserve"> </w:t>
      </w:r>
      <w:r w:rsidR="00362F9D">
        <w:rPr>
          <w:rFonts w:hint="eastAsia"/>
          <w:b/>
        </w:rPr>
        <w:t>7</w:t>
      </w:r>
      <w:r>
        <w:rPr>
          <w:rFonts w:hint="eastAsia"/>
          <w:b/>
        </w:rPr>
        <w:t xml:space="preserve"> The lin</w:t>
      </w:r>
      <w:r w:rsidRPr="0043730D">
        <w:rPr>
          <w:b/>
        </w:rPr>
        <w:t xml:space="preserve">kage </w:t>
      </w:r>
      <w:r>
        <w:rPr>
          <w:rFonts w:hint="eastAsia"/>
          <w:b/>
        </w:rPr>
        <w:t>d</w:t>
      </w:r>
      <w:r w:rsidRPr="0043730D">
        <w:rPr>
          <w:b/>
        </w:rPr>
        <w:t>isequilibrium tests</w:t>
      </w:r>
      <w:r>
        <w:rPr>
          <w:rFonts w:hint="eastAsia"/>
          <w:b/>
        </w:rPr>
        <w:t xml:space="preserve"> of SNPs in </w:t>
      </w:r>
      <w:r w:rsidRPr="005D076B">
        <w:rPr>
          <w:rFonts w:hint="eastAsia"/>
          <w:b/>
          <w:i/>
        </w:rPr>
        <w:t>ERAP</w:t>
      </w:r>
      <w:r w:rsidR="007230CB">
        <w:rPr>
          <w:rFonts w:hint="eastAsia"/>
          <w:b/>
          <w:i/>
        </w:rPr>
        <w:t>2</w:t>
      </w:r>
      <w:r>
        <w:rPr>
          <w:rFonts w:hint="eastAsia"/>
          <w:b/>
        </w:rPr>
        <w:t xml:space="preserve"> gene in control group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1"/>
        <w:gridCol w:w="1432"/>
        <w:gridCol w:w="1417"/>
        <w:gridCol w:w="1418"/>
        <w:gridCol w:w="1559"/>
      </w:tblGrid>
      <w:tr w:rsidR="00EE69D6" w14:paraId="6E60AC62" w14:textId="77777777" w:rsidTr="00996F5E">
        <w:trPr>
          <w:jc w:val="center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0F82B693" w14:textId="77777777" w:rsidR="00EE69D6" w:rsidRPr="00F81B16" w:rsidRDefault="00EE69D6" w:rsidP="00996F5E">
            <w:pPr>
              <w:spacing w:line="360" w:lineRule="auto"/>
              <w:rPr>
                <w:b/>
              </w:rPr>
            </w:pPr>
            <w:r w:rsidRPr="00F81B16">
              <w:rPr>
                <w:rFonts w:hint="eastAsia"/>
                <w:b/>
              </w:rPr>
              <w:t>D</w:t>
            </w:r>
            <w:r w:rsidRPr="00F81B16">
              <w:rPr>
                <w:b/>
              </w:rPr>
              <w:t>’</w:t>
            </w:r>
            <w:r w:rsidRPr="00F81B16">
              <w:rPr>
                <w:rFonts w:hint="eastAsia"/>
                <w:b/>
              </w:rPr>
              <w:t>/r</w:t>
            </w:r>
            <w:r w:rsidRPr="00F81B16">
              <w:rPr>
                <w:rFonts w:hint="eastAsia"/>
                <w:b/>
                <w:vertAlign w:val="superscript"/>
              </w:rPr>
              <w:t>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24A2D535" w14:textId="77777777" w:rsidR="00EE69D6" w:rsidRPr="00F81B16" w:rsidRDefault="00EE69D6" w:rsidP="00996F5E">
            <w:pPr>
              <w:spacing w:line="360" w:lineRule="auto"/>
              <w:rPr>
                <w:b/>
              </w:rPr>
            </w:pPr>
            <w:r w:rsidRPr="00EE69D6">
              <w:rPr>
                <w:b/>
              </w:rPr>
              <w:t>rs254853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5DA27C0" w14:textId="77777777" w:rsidR="00EE69D6" w:rsidRPr="00F81B16" w:rsidRDefault="00EE69D6" w:rsidP="00996F5E">
            <w:pPr>
              <w:spacing w:line="360" w:lineRule="auto"/>
              <w:rPr>
                <w:b/>
              </w:rPr>
            </w:pPr>
            <w:r w:rsidRPr="00F81B16">
              <w:rPr>
                <w:rFonts w:hint="eastAsia"/>
                <w:b/>
              </w:rPr>
              <w:t>r</w:t>
            </w:r>
            <w:r w:rsidRPr="00F81B16">
              <w:rPr>
                <w:b/>
              </w:rPr>
              <w:t>s224837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D33ADE4" w14:textId="77777777" w:rsidR="00EE69D6" w:rsidRPr="00F81B16" w:rsidRDefault="00EE69D6" w:rsidP="00996F5E">
            <w:pPr>
              <w:spacing w:line="360" w:lineRule="auto"/>
              <w:rPr>
                <w:b/>
              </w:rPr>
            </w:pPr>
            <w:r w:rsidRPr="00F81B16">
              <w:rPr>
                <w:b/>
              </w:rPr>
              <w:t>rs228798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2A2E60E" w14:textId="77777777" w:rsidR="00EE69D6" w:rsidRPr="00F81B16" w:rsidRDefault="00EE69D6" w:rsidP="00996F5E">
            <w:pPr>
              <w:spacing w:line="360" w:lineRule="auto"/>
              <w:rPr>
                <w:b/>
              </w:rPr>
            </w:pPr>
            <w:r w:rsidRPr="00F81B16">
              <w:rPr>
                <w:b/>
              </w:rPr>
              <w:t>rs1056893</w:t>
            </w:r>
          </w:p>
        </w:tc>
      </w:tr>
      <w:tr w:rsidR="00EE69D6" w14:paraId="5D2BA340" w14:textId="77777777" w:rsidTr="00996F5E">
        <w:trPr>
          <w:jc w:val="center"/>
        </w:trPr>
        <w:tc>
          <w:tcPr>
            <w:tcW w:w="1261" w:type="dxa"/>
            <w:tcBorders>
              <w:top w:val="single" w:sz="4" w:space="0" w:color="auto"/>
            </w:tcBorders>
          </w:tcPr>
          <w:p w14:paraId="0DC20AD7" w14:textId="77777777" w:rsidR="00EE69D6" w:rsidRPr="00F81B16" w:rsidRDefault="00EE69D6" w:rsidP="00996F5E">
            <w:pPr>
              <w:spacing w:line="360" w:lineRule="auto"/>
              <w:rPr>
                <w:b/>
              </w:rPr>
            </w:pPr>
            <w:r w:rsidRPr="00F81B16">
              <w:rPr>
                <w:rFonts w:hint="eastAsia"/>
                <w:b/>
              </w:rPr>
              <w:t>r</w:t>
            </w:r>
            <w:r w:rsidRPr="00F81B16">
              <w:rPr>
                <w:b/>
              </w:rPr>
              <w:t>s2549782</w:t>
            </w:r>
          </w:p>
        </w:tc>
        <w:tc>
          <w:tcPr>
            <w:tcW w:w="1432" w:type="dxa"/>
            <w:tcBorders>
              <w:top w:val="single" w:sz="4" w:space="0" w:color="auto"/>
            </w:tcBorders>
          </w:tcPr>
          <w:p w14:paraId="6826887C" w14:textId="77777777" w:rsidR="00EE69D6" w:rsidRPr="00734421" w:rsidRDefault="00EE69D6" w:rsidP="00996F5E">
            <w:pPr>
              <w:spacing w:line="360" w:lineRule="auto"/>
            </w:pPr>
            <w:r w:rsidRPr="00734421">
              <w:t>0.943</w:t>
            </w:r>
            <w:r>
              <w:rPr>
                <w:rFonts w:hint="eastAsia"/>
              </w:rPr>
              <w:t>/0.82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94EE799" w14:textId="77777777" w:rsidR="00EE69D6" w:rsidRPr="00734421" w:rsidRDefault="00EE69D6" w:rsidP="00996F5E">
            <w:pPr>
              <w:spacing w:line="360" w:lineRule="auto"/>
            </w:pPr>
            <w:r w:rsidRPr="00734421">
              <w:t>0.993</w:t>
            </w:r>
            <w:r>
              <w:rPr>
                <w:rFonts w:hint="eastAsia"/>
              </w:rPr>
              <w:t>/0.95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317974C" w14:textId="77777777" w:rsidR="00EE69D6" w:rsidRPr="00734421" w:rsidRDefault="00EE69D6" w:rsidP="00996F5E">
            <w:pPr>
              <w:spacing w:line="360" w:lineRule="auto"/>
            </w:pPr>
            <w:r w:rsidRPr="00734421">
              <w:t>0.972</w:t>
            </w:r>
            <w:r>
              <w:rPr>
                <w:rFonts w:hint="eastAsia"/>
              </w:rPr>
              <w:t>/0.92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B1419B9" w14:textId="77777777" w:rsidR="00EE69D6" w:rsidRPr="00734421" w:rsidRDefault="00EE69D6" w:rsidP="00996F5E">
            <w:pPr>
              <w:spacing w:line="360" w:lineRule="auto"/>
            </w:pPr>
            <w:r w:rsidRPr="00734421">
              <w:t>0.952</w:t>
            </w:r>
            <w:r>
              <w:rPr>
                <w:rFonts w:hint="eastAsia"/>
              </w:rPr>
              <w:t>/0.843</w:t>
            </w:r>
          </w:p>
        </w:tc>
      </w:tr>
      <w:tr w:rsidR="00EE69D6" w14:paraId="59F88EBD" w14:textId="77777777" w:rsidTr="00996F5E">
        <w:trPr>
          <w:jc w:val="center"/>
        </w:trPr>
        <w:tc>
          <w:tcPr>
            <w:tcW w:w="1261" w:type="dxa"/>
          </w:tcPr>
          <w:p w14:paraId="6E22AE4E" w14:textId="77777777" w:rsidR="00EE69D6" w:rsidRPr="00F81B16" w:rsidRDefault="00EE69D6" w:rsidP="00996F5E">
            <w:pPr>
              <w:spacing w:line="360" w:lineRule="auto"/>
              <w:rPr>
                <w:b/>
              </w:rPr>
            </w:pPr>
            <w:r w:rsidRPr="00F81B16">
              <w:rPr>
                <w:b/>
              </w:rPr>
              <w:t>rs2548538</w:t>
            </w:r>
          </w:p>
        </w:tc>
        <w:tc>
          <w:tcPr>
            <w:tcW w:w="1432" w:type="dxa"/>
          </w:tcPr>
          <w:p w14:paraId="4385E14B" w14:textId="77777777" w:rsidR="00EE69D6" w:rsidRPr="00734421" w:rsidRDefault="00EE69D6" w:rsidP="00996F5E">
            <w:pPr>
              <w:spacing w:line="360" w:lineRule="auto"/>
            </w:pPr>
            <w:r w:rsidRPr="00734421">
              <w:t xml:space="preserve">  -  </w:t>
            </w:r>
          </w:p>
        </w:tc>
        <w:tc>
          <w:tcPr>
            <w:tcW w:w="1417" w:type="dxa"/>
          </w:tcPr>
          <w:p w14:paraId="0220D6F0" w14:textId="77777777" w:rsidR="00EE69D6" w:rsidRPr="00734421" w:rsidRDefault="00EE69D6" w:rsidP="00996F5E">
            <w:pPr>
              <w:spacing w:line="360" w:lineRule="auto"/>
            </w:pPr>
            <w:r w:rsidRPr="00734421">
              <w:t>0.947</w:t>
            </w:r>
            <w:r>
              <w:rPr>
                <w:rFonts w:hint="eastAsia"/>
              </w:rPr>
              <w:t>/0.807</w:t>
            </w:r>
          </w:p>
        </w:tc>
        <w:tc>
          <w:tcPr>
            <w:tcW w:w="1418" w:type="dxa"/>
          </w:tcPr>
          <w:p w14:paraId="40E25CC0" w14:textId="77777777" w:rsidR="00EE69D6" w:rsidRPr="00734421" w:rsidRDefault="00EE69D6" w:rsidP="00996F5E">
            <w:pPr>
              <w:spacing w:line="360" w:lineRule="auto"/>
            </w:pPr>
            <w:r w:rsidRPr="00734421">
              <w:t>0.942</w:t>
            </w:r>
            <w:r>
              <w:rPr>
                <w:rFonts w:hint="eastAsia"/>
              </w:rPr>
              <w:t>/0.814</w:t>
            </w:r>
          </w:p>
        </w:tc>
        <w:tc>
          <w:tcPr>
            <w:tcW w:w="1559" w:type="dxa"/>
          </w:tcPr>
          <w:p w14:paraId="470D07FF" w14:textId="77777777" w:rsidR="00EE69D6" w:rsidRPr="00734421" w:rsidRDefault="00EE69D6" w:rsidP="00996F5E">
            <w:pPr>
              <w:spacing w:line="360" w:lineRule="auto"/>
            </w:pPr>
            <w:r w:rsidRPr="00734421">
              <w:t>0.878</w:t>
            </w:r>
            <w:r>
              <w:rPr>
                <w:rFonts w:hint="eastAsia"/>
              </w:rPr>
              <w:t>/0.769</w:t>
            </w:r>
          </w:p>
        </w:tc>
      </w:tr>
      <w:tr w:rsidR="00EE69D6" w14:paraId="360A9CC6" w14:textId="77777777" w:rsidTr="00996F5E">
        <w:trPr>
          <w:jc w:val="center"/>
        </w:trPr>
        <w:tc>
          <w:tcPr>
            <w:tcW w:w="1261" w:type="dxa"/>
          </w:tcPr>
          <w:p w14:paraId="2F88BEFB" w14:textId="77777777" w:rsidR="00EE69D6" w:rsidRPr="00F81B16" w:rsidRDefault="00EE69D6" w:rsidP="00996F5E">
            <w:pPr>
              <w:spacing w:line="360" w:lineRule="auto"/>
              <w:rPr>
                <w:b/>
              </w:rPr>
            </w:pPr>
            <w:r w:rsidRPr="00F81B16">
              <w:rPr>
                <w:rFonts w:hint="eastAsia"/>
                <w:b/>
              </w:rPr>
              <w:t>r</w:t>
            </w:r>
            <w:r w:rsidRPr="00F81B16">
              <w:rPr>
                <w:b/>
              </w:rPr>
              <w:t>s2248374</w:t>
            </w:r>
          </w:p>
        </w:tc>
        <w:tc>
          <w:tcPr>
            <w:tcW w:w="1432" w:type="dxa"/>
          </w:tcPr>
          <w:p w14:paraId="2C136040" w14:textId="77777777" w:rsidR="00EE69D6" w:rsidRPr="00734421" w:rsidRDefault="00EE69D6" w:rsidP="00996F5E">
            <w:pPr>
              <w:spacing w:line="360" w:lineRule="auto"/>
            </w:pPr>
            <w:r w:rsidRPr="00734421">
              <w:t xml:space="preserve">  -  </w:t>
            </w:r>
          </w:p>
        </w:tc>
        <w:tc>
          <w:tcPr>
            <w:tcW w:w="1417" w:type="dxa"/>
          </w:tcPr>
          <w:p w14:paraId="7E605282" w14:textId="77777777" w:rsidR="00EE69D6" w:rsidRPr="00734421" w:rsidRDefault="00EE69D6" w:rsidP="00996F5E">
            <w:pPr>
              <w:spacing w:line="360" w:lineRule="auto"/>
            </w:pPr>
            <w:r w:rsidRPr="00734421">
              <w:t xml:space="preserve">  -  </w:t>
            </w:r>
          </w:p>
        </w:tc>
        <w:tc>
          <w:tcPr>
            <w:tcW w:w="1418" w:type="dxa"/>
          </w:tcPr>
          <w:p w14:paraId="504A4E92" w14:textId="77777777" w:rsidR="00EE69D6" w:rsidRPr="00734421" w:rsidRDefault="00EE69D6" w:rsidP="00996F5E">
            <w:pPr>
              <w:spacing w:line="360" w:lineRule="auto"/>
            </w:pPr>
            <w:r w:rsidRPr="00734421">
              <w:t>0.962</w:t>
            </w:r>
            <w:r>
              <w:rPr>
                <w:rFonts w:hint="eastAsia"/>
              </w:rPr>
              <w:t>/0.910</w:t>
            </w:r>
          </w:p>
        </w:tc>
        <w:tc>
          <w:tcPr>
            <w:tcW w:w="1559" w:type="dxa"/>
          </w:tcPr>
          <w:p w14:paraId="4DB50EEE" w14:textId="77777777" w:rsidR="00EE69D6" w:rsidRPr="00734421" w:rsidRDefault="00EE69D6" w:rsidP="00996F5E">
            <w:pPr>
              <w:spacing w:line="360" w:lineRule="auto"/>
            </w:pPr>
            <w:r w:rsidRPr="00734421">
              <w:t>0.958</w:t>
            </w:r>
            <w:r>
              <w:rPr>
                <w:rFonts w:hint="eastAsia"/>
              </w:rPr>
              <w:t>/0.824</w:t>
            </w:r>
          </w:p>
        </w:tc>
      </w:tr>
      <w:tr w:rsidR="00EE69D6" w14:paraId="622ED8C0" w14:textId="77777777" w:rsidTr="00996F5E">
        <w:trPr>
          <w:jc w:val="center"/>
        </w:trPr>
        <w:tc>
          <w:tcPr>
            <w:tcW w:w="1261" w:type="dxa"/>
          </w:tcPr>
          <w:p w14:paraId="502D2960" w14:textId="77777777" w:rsidR="00EE69D6" w:rsidRPr="00F81B16" w:rsidRDefault="00EE69D6" w:rsidP="00996F5E">
            <w:pPr>
              <w:spacing w:line="360" w:lineRule="auto"/>
              <w:rPr>
                <w:b/>
              </w:rPr>
            </w:pPr>
            <w:r w:rsidRPr="00F81B16">
              <w:rPr>
                <w:b/>
              </w:rPr>
              <w:t>rs2287988</w:t>
            </w:r>
          </w:p>
        </w:tc>
        <w:tc>
          <w:tcPr>
            <w:tcW w:w="1432" w:type="dxa"/>
          </w:tcPr>
          <w:p w14:paraId="6F9932B8" w14:textId="77777777" w:rsidR="00EE69D6" w:rsidRPr="00734421" w:rsidRDefault="00EE69D6" w:rsidP="00996F5E">
            <w:pPr>
              <w:spacing w:line="360" w:lineRule="auto"/>
            </w:pPr>
            <w:r w:rsidRPr="00734421">
              <w:t xml:space="preserve">  -  </w:t>
            </w:r>
          </w:p>
        </w:tc>
        <w:tc>
          <w:tcPr>
            <w:tcW w:w="1417" w:type="dxa"/>
          </w:tcPr>
          <w:p w14:paraId="633BBDCB" w14:textId="77777777" w:rsidR="00EE69D6" w:rsidRPr="00734421" w:rsidRDefault="00EE69D6" w:rsidP="00996F5E">
            <w:pPr>
              <w:spacing w:line="360" w:lineRule="auto"/>
            </w:pPr>
            <w:r w:rsidRPr="00734421">
              <w:t xml:space="preserve">  -  </w:t>
            </w:r>
          </w:p>
        </w:tc>
        <w:tc>
          <w:tcPr>
            <w:tcW w:w="1418" w:type="dxa"/>
          </w:tcPr>
          <w:p w14:paraId="05ED05D1" w14:textId="77777777" w:rsidR="00EE69D6" w:rsidRPr="00734421" w:rsidRDefault="00EE69D6" w:rsidP="00996F5E">
            <w:pPr>
              <w:spacing w:line="360" w:lineRule="auto"/>
            </w:pPr>
            <w:r w:rsidRPr="00734421">
              <w:t xml:space="preserve">  -  </w:t>
            </w:r>
          </w:p>
        </w:tc>
        <w:tc>
          <w:tcPr>
            <w:tcW w:w="1559" w:type="dxa"/>
          </w:tcPr>
          <w:p w14:paraId="7104DA12" w14:textId="77777777" w:rsidR="00EE69D6" w:rsidRDefault="00EE69D6" w:rsidP="00996F5E">
            <w:pPr>
              <w:spacing w:line="360" w:lineRule="auto"/>
            </w:pPr>
            <w:r w:rsidRPr="00734421">
              <w:t>0.946</w:t>
            </w:r>
            <w:r>
              <w:rPr>
                <w:rFonts w:hint="eastAsia"/>
              </w:rPr>
              <w:t>/0.818</w:t>
            </w:r>
          </w:p>
        </w:tc>
      </w:tr>
    </w:tbl>
    <w:p w14:paraId="32FA6CC3" w14:textId="77777777" w:rsidR="00EE69D6" w:rsidRPr="00EE69D6" w:rsidRDefault="00EE69D6" w:rsidP="00996F5E">
      <w:pPr>
        <w:spacing w:line="360" w:lineRule="auto"/>
      </w:pPr>
    </w:p>
    <w:sectPr w:rsidR="00EE69D6" w:rsidRPr="00EE69D6" w:rsidSect="00B14CA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9CE60B" w14:textId="77777777" w:rsidR="00F21AB2" w:rsidRDefault="00F21AB2" w:rsidP="00B14CA8">
      <w:r>
        <w:separator/>
      </w:r>
    </w:p>
  </w:endnote>
  <w:endnote w:type="continuationSeparator" w:id="0">
    <w:p w14:paraId="19241297" w14:textId="77777777" w:rsidR="00F21AB2" w:rsidRDefault="00F21AB2" w:rsidP="00B14C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D400BB" w14:textId="77777777" w:rsidR="00F21AB2" w:rsidRDefault="00F21AB2" w:rsidP="00B14CA8">
      <w:r>
        <w:separator/>
      </w:r>
    </w:p>
  </w:footnote>
  <w:footnote w:type="continuationSeparator" w:id="0">
    <w:p w14:paraId="4F186F03" w14:textId="77777777" w:rsidR="00F21AB2" w:rsidRDefault="00F21AB2" w:rsidP="00B14C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2369"/>
    <w:rsid w:val="000C01FA"/>
    <w:rsid w:val="001A49C1"/>
    <w:rsid w:val="001D1F56"/>
    <w:rsid w:val="002041D3"/>
    <w:rsid w:val="00285F38"/>
    <w:rsid w:val="002B10F1"/>
    <w:rsid w:val="00322E0A"/>
    <w:rsid w:val="003548A1"/>
    <w:rsid w:val="003627F4"/>
    <w:rsid w:val="00362F9D"/>
    <w:rsid w:val="00376D3D"/>
    <w:rsid w:val="0037736D"/>
    <w:rsid w:val="003B0C39"/>
    <w:rsid w:val="003F132D"/>
    <w:rsid w:val="004219E9"/>
    <w:rsid w:val="004345DB"/>
    <w:rsid w:val="0043730D"/>
    <w:rsid w:val="004A628B"/>
    <w:rsid w:val="004E0DBB"/>
    <w:rsid w:val="00514C63"/>
    <w:rsid w:val="005179C5"/>
    <w:rsid w:val="00575352"/>
    <w:rsid w:val="005910DD"/>
    <w:rsid w:val="005A66F2"/>
    <w:rsid w:val="005D076B"/>
    <w:rsid w:val="005E6BFE"/>
    <w:rsid w:val="005F4A66"/>
    <w:rsid w:val="00625B24"/>
    <w:rsid w:val="006840A2"/>
    <w:rsid w:val="006949EB"/>
    <w:rsid w:val="006B14F3"/>
    <w:rsid w:val="006D0C38"/>
    <w:rsid w:val="006F13D2"/>
    <w:rsid w:val="007230CB"/>
    <w:rsid w:val="007270FD"/>
    <w:rsid w:val="007B7597"/>
    <w:rsid w:val="007D2369"/>
    <w:rsid w:val="008668D0"/>
    <w:rsid w:val="008C4D7D"/>
    <w:rsid w:val="008E7415"/>
    <w:rsid w:val="00996F5E"/>
    <w:rsid w:val="009A72B5"/>
    <w:rsid w:val="009C4ED9"/>
    <w:rsid w:val="009C637A"/>
    <w:rsid w:val="009E16C1"/>
    <w:rsid w:val="00A01B3F"/>
    <w:rsid w:val="00AB4CCA"/>
    <w:rsid w:val="00AB78F4"/>
    <w:rsid w:val="00B14CA8"/>
    <w:rsid w:val="00B300F8"/>
    <w:rsid w:val="00B55D12"/>
    <w:rsid w:val="00B637EE"/>
    <w:rsid w:val="00B865C6"/>
    <w:rsid w:val="00BF43AC"/>
    <w:rsid w:val="00C1193E"/>
    <w:rsid w:val="00C52298"/>
    <w:rsid w:val="00C558E6"/>
    <w:rsid w:val="00C60740"/>
    <w:rsid w:val="00CC6D10"/>
    <w:rsid w:val="00D26021"/>
    <w:rsid w:val="00D40E77"/>
    <w:rsid w:val="00E12C60"/>
    <w:rsid w:val="00E15E23"/>
    <w:rsid w:val="00E47687"/>
    <w:rsid w:val="00E84615"/>
    <w:rsid w:val="00ED24CA"/>
    <w:rsid w:val="00EE69D6"/>
    <w:rsid w:val="00EE7D43"/>
    <w:rsid w:val="00F12118"/>
    <w:rsid w:val="00F21AB2"/>
    <w:rsid w:val="00F32ACB"/>
    <w:rsid w:val="00F81B16"/>
    <w:rsid w:val="00FE4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CCD2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4C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4C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4CA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4C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4CA8"/>
    <w:rPr>
      <w:sz w:val="18"/>
      <w:szCs w:val="18"/>
    </w:rPr>
  </w:style>
  <w:style w:type="table" w:styleId="a5">
    <w:name w:val="Table Grid"/>
    <w:basedOn w:val="a1"/>
    <w:uiPriority w:val="59"/>
    <w:rsid w:val="002B10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2B10F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B10F1"/>
    <w:rPr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EE69D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EE69D6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4C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4C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4CA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4C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4CA8"/>
    <w:rPr>
      <w:sz w:val="18"/>
      <w:szCs w:val="18"/>
    </w:rPr>
  </w:style>
  <w:style w:type="table" w:styleId="a5">
    <w:name w:val="Table Grid"/>
    <w:basedOn w:val="a1"/>
    <w:uiPriority w:val="59"/>
    <w:rsid w:val="002B10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2B10F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B10F1"/>
    <w:rPr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EE69D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EE69D6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307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5724F4-23D7-4E28-8D90-33A307B70C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75</TotalTime>
  <Pages>14</Pages>
  <Words>1927</Words>
  <Characters>10990</Characters>
  <Application>Microsoft Office Word</Application>
  <DocSecurity>0</DocSecurity>
  <Lines>91</Lines>
  <Paragraphs>25</Paragraphs>
  <ScaleCrop>false</ScaleCrop>
  <Company/>
  <LinksUpToDate>false</LinksUpToDate>
  <CharactersWithSpaces>12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F-lcy</dc:creator>
  <cp:keywords/>
  <dc:description/>
  <cp:lastModifiedBy>YYF-lcy</cp:lastModifiedBy>
  <cp:revision>70</cp:revision>
  <dcterms:created xsi:type="dcterms:W3CDTF">2019-12-25T02:43:00Z</dcterms:created>
  <dcterms:modified xsi:type="dcterms:W3CDTF">2020-04-03T08:32:00Z</dcterms:modified>
</cp:coreProperties>
</file>